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79B4" w:rsidRPr="00C87E28" w:rsidRDefault="004C79B4" w:rsidP="006821C9">
      <w:pPr>
        <w:pStyle w:val="Default"/>
        <w:jc w:val="center"/>
      </w:pPr>
      <w:r w:rsidRPr="00C87E28">
        <w:rPr>
          <w:b/>
          <w:bCs/>
          <w:sz w:val="28"/>
          <w:szCs w:val="28"/>
        </w:rPr>
        <w:t>Supplementary Online Content</w:t>
      </w:r>
    </w:p>
    <w:p w:rsidR="004C79B4" w:rsidRPr="00D538A6" w:rsidRDefault="004C79B4" w:rsidP="006821C9">
      <w:pPr>
        <w:pStyle w:val="Default"/>
        <w:rPr>
          <w:sz w:val="23"/>
          <w:szCs w:val="23"/>
        </w:rPr>
      </w:pPr>
      <w:proofErr w:type="spellStart"/>
      <w:proofErr w:type="gramStart"/>
      <w:r w:rsidRPr="00D538A6">
        <w:rPr>
          <w:b/>
          <w:bCs/>
          <w:sz w:val="23"/>
          <w:szCs w:val="23"/>
        </w:rPr>
        <w:t>eTable</w:t>
      </w:r>
      <w:proofErr w:type="spellEnd"/>
      <w:proofErr w:type="gramEnd"/>
      <w:r w:rsidRPr="00D538A6">
        <w:rPr>
          <w:b/>
          <w:bCs/>
          <w:sz w:val="23"/>
          <w:szCs w:val="23"/>
        </w:rPr>
        <w:t xml:space="preserve"> 1. </w:t>
      </w:r>
      <w:r w:rsidRPr="00D538A6">
        <w:rPr>
          <w:sz w:val="23"/>
          <w:szCs w:val="23"/>
        </w:rPr>
        <w:t>Search Strategy to identify studies reporting the prevalence of prediabetes in children and adolescents</w:t>
      </w:r>
    </w:p>
    <w:p w:rsidR="004C79B4" w:rsidRPr="00D538A6" w:rsidRDefault="004C79B4" w:rsidP="006821C9">
      <w:pPr>
        <w:pStyle w:val="Default"/>
        <w:rPr>
          <w:sz w:val="23"/>
          <w:szCs w:val="23"/>
        </w:rPr>
      </w:pPr>
      <w:proofErr w:type="spellStart"/>
      <w:proofErr w:type="gramStart"/>
      <w:r w:rsidRPr="00D538A6">
        <w:rPr>
          <w:b/>
          <w:bCs/>
          <w:sz w:val="23"/>
          <w:szCs w:val="23"/>
        </w:rPr>
        <w:t>eTable</w:t>
      </w:r>
      <w:proofErr w:type="spellEnd"/>
      <w:proofErr w:type="gramEnd"/>
      <w:r w:rsidRPr="00D538A6">
        <w:rPr>
          <w:b/>
          <w:bCs/>
          <w:sz w:val="23"/>
          <w:szCs w:val="23"/>
        </w:rPr>
        <w:t xml:space="preserve"> 2. </w:t>
      </w:r>
      <w:r w:rsidRPr="00D538A6">
        <w:rPr>
          <w:bCs/>
          <w:sz w:val="23"/>
          <w:szCs w:val="23"/>
        </w:rPr>
        <w:t>The difference between year of publication and year of investigation in the included articles on childhood prediabetes prevalence (n=4</w:t>
      </w:r>
      <w:r w:rsidR="00F44182">
        <w:rPr>
          <w:rFonts w:hint="eastAsia"/>
          <w:bCs/>
          <w:sz w:val="23"/>
          <w:szCs w:val="23"/>
        </w:rPr>
        <w:t>8</w:t>
      </w:r>
      <w:r w:rsidRPr="00D538A6">
        <w:rPr>
          <w:bCs/>
          <w:sz w:val="23"/>
          <w:szCs w:val="23"/>
        </w:rPr>
        <w:t>)</w:t>
      </w:r>
      <w:r w:rsidRPr="00D538A6">
        <w:rPr>
          <w:sz w:val="23"/>
          <w:szCs w:val="23"/>
        </w:rPr>
        <w:t xml:space="preserve"> </w:t>
      </w:r>
    </w:p>
    <w:p w:rsidR="004C79B4" w:rsidRPr="00D538A6" w:rsidRDefault="004C79B4" w:rsidP="006821C9">
      <w:pPr>
        <w:rPr>
          <w:rFonts w:ascii="Times New Roman" w:hAnsi="Times New Roman" w:cs="Times New Roman"/>
          <w:color w:val="000000"/>
          <w:kern w:val="0"/>
          <w:sz w:val="23"/>
          <w:szCs w:val="23"/>
        </w:rPr>
      </w:pPr>
      <w:proofErr w:type="spellStart"/>
      <w:proofErr w:type="gramStart"/>
      <w:r w:rsidRPr="00D538A6">
        <w:rPr>
          <w:rFonts w:ascii="Times New Roman" w:hAnsi="Times New Roman" w:cs="Times New Roman"/>
          <w:b/>
          <w:bCs/>
          <w:color w:val="000000"/>
          <w:kern w:val="0"/>
          <w:sz w:val="23"/>
          <w:szCs w:val="23"/>
        </w:rPr>
        <w:t>eTable</w:t>
      </w:r>
      <w:proofErr w:type="spellEnd"/>
      <w:proofErr w:type="gramEnd"/>
      <w:r w:rsidRPr="00D538A6">
        <w:rPr>
          <w:rFonts w:ascii="Times New Roman" w:hAnsi="Times New Roman" w:cs="Times New Roman"/>
          <w:b/>
          <w:bCs/>
          <w:color w:val="000000"/>
          <w:kern w:val="0"/>
          <w:sz w:val="23"/>
          <w:szCs w:val="23"/>
        </w:rPr>
        <w:t xml:space="preserve"> 3.</w:t>
      </w:r>
      <w:r w:rsidRPr="00D538A6">
        <w:rPr>
          <w:rFonts w:ascii="Times New Roman" w:hAnsi="Times New Roman" w:cs="Times New Roman"/>
          <w:b/>
          <w:bCs/>
          <w:sz w:val="23"/>
          <w:szCs w:val="23"/>
        </w:rPr>
        <w:t xml:space="preserve"> </w:t>
      </w:r>
      <w:r w:rsidRPr="00D538A6">
        <w:rPr>
          <w:rFonts w:ascii="Times New Roman" w:hAnsi="Times New Roman" w:cs="Times New Roman"/>
          <w:color w:val="000000"/>
          <w:kern w:val="0"/>
          <w:sz w:val="23"/>
          <w:szCs w:val="23"/>
        </w:rPr>
        <w:t xml:space="preserve">Quality assessment of included studies </w:t>
      </w:r>
    </w:p>
    <w:p w:rsidR="004C79B4" w:rsidRPr="00D538A6" w:rsidRDefault="004C79B4" w:rsidP="006821C9">
      <w:pPr>
        <w:pStyle w:val="Default"/>
        <w:rPr>
          <w:sz w:val="23"/>
          <w:szCs w:val="23"/>
        </w:rPr>
      </w:pPr>
      <w:proofErr w:type="spellStart"/>
      <w:proofErr w:type="gramStart"/>
      <w:r w:rsidRPr="00D538A6">
        <w:rPr>
          <w:b/>
          <w:bCs/>
          <w:sz w:val="23"/>
          <w:szCs w:val="23"/>
        </w:rPr>
        <w:t>eTable</w:t>
      </w:r>
      <w:proofErr w:type="spellEnd"/>
      <w:proofErr w:type="gramEnd"/>
      <w:r w:rsidRPr="00D538A6">
        <w:rPr>
          <w:b/>
          <w:bCs/>
          <w:sz w:val="23"/>
          <w:szCs w:val="23"/>
        </w:rPr>
        <w:t xml:space="preserve"> 4. </w:t>
      </w:r>
      <w:r w:rsidRPr="00D538A6">
        <w:rPr>
          <w:sz w:val="23"/>
          <w:szCs w:val="23"/>
        </w:rPr>
        <w:t>Characteristics of included studies for prediabetes prevalence in children and adolescents</w:t>
      </w:r>
    </w:p>
    <w:p w:rsidR="004C79B4" w:rsidRPr="00D538A6" w:rsidRDefault="004C79B4" w:rsidP="006821C9">
      <w:pPr>
        <w:pStyle w:val="Default"/>
        <w:rPr>
          <w:sz w:val="23"/>
          <w:szCs w:val="23"/>
        </w:rPr>
      </w:pPr>
    </w:p>
    <w:p w:rsidR="004C79B4" w:rsidRPr="00D538A6" w:rsidRDefault="004C79B4" w:rsidP="006821C9">
      <w:pPr>
        <w:pStyle w:val="Default"/>
        <w:rPr>
          <w:sz w:val="23"/>
          <w:szCs w:val="23"/>
        </w:rPr>
      </w:pPr>
      <w:proofErr w:type="spellStart"/>
      <w:proofErr w:type="gramStart"/>
      <w:r w:rsidRPr="00D538A6">
        <w:rPr>
          <w:b/>
          <w:bCs/>
          <w:sz w:val="23"/>
          <w:szCs w:val="23"/>
        </w:rPr>
        <w:t>eFigure</w:t>
      </w:r>
      <w:proofErr w:type="spellEnd"/>
      <w:proofErr w:type="gramEnd"/>
      <w:r w:rsidRPr="00D538A6">
        <w:rPr>
          <w:b/>
          <w:bCs/>
          <w:sz w:val="23"/>
          <w:szCs w:val="23"/>
        </w:rPr>
        <w:t xml:space="preserve"> 1. </w:t>
      </w:r>
      <w:r w:rsidRPr="00D538A6">
        <w:rPr>
          <w:sz w:val="23"/>
          <w:szCs w:val="23"/>
        </w:rPr>
        <w:t>Pooled prevalence of prediabetes in children and adolescents (n=4</w:t>
      </w:r>
      <w:r w:rsidR="00F44182">
        <w:rPr>
          <w:rFonts w:hint="eastAsia"/>
          <w:sz w:val="23"/>
          <w:szCs w:val="23"/>
        </w:rPr>
        <w:t>8</w:t>
      </w:r>
      <w:r w:rsidRPr="00D538A6">
        <w:rPr>
          <w:sz w:val="23"/>
          <w:szCs w:val="23"/>
        </w:rPr>
        <w:t>)</w:t>
      </w:r>
    </w:p>
    <w:p w:rsidR="004C79B4" w:rsidRPr="00C87E28" w:rsidRDefault="004C79B4" w:rsidP="006821C9">
      <w:pPr>
        <w:pStyle w:val="Default"/>
        <w:rPr>
          <w:sz w:val="23"/>
          <w:szCs w:val="23"/>
        </w:rPr>
      </w:pPr>
      <w:proofErr w:type="spellStart"/>
      <w:proofErr w:type="gramStart"/>
      <w:r w:rsidRPr="00D538A6">
        <w:rPr>
          <w:b/>
          <w:bCs/>
          <w:sz w:val="23"/>
          <w:szCs w:val="23"/>
        </w:rPr>
        <w:t>eFigure</w:t>
      </w:r>
      <w:proofErr w:type="spellEnd"/>
      <w:proofErr w:type="gramEnd"/>
      <w:r w:rsidRPr="00D538A6">
        <w:rPr>
          <w:b/>
          <w:bCs/>
          <w:sz w:val="23"/>
          <w:szCs w:val="23"/>
        </w:rPr>
        <w:t xml:space="preserve"> 2. </w:t>
      </w:r>
      <w:r w:rsidRPr="00D538A6">
        <w:rPr>
          <w:sz w:val="23"/>
          <w:szCs w:val="23"/>
        </w:rPr>
        <w:t>Leave-1-out sensitivity analysis of the influence of single study on the pooled</w:t>
      </w:r>
      <w:r w:rsidRPr="00C87E28">
        <w:rPr>
          <w:sz w:val="23"/>
          <w:szCs w:val="23"/>
        </w:rPr>
        <w:t xml:space="preserve"> prevalence of prediabetes in children and adolescents </w:t>
      </w:r>
    </w:p>
    <w:p w:rsidR="004C79B4" w:rsidRPr="00C87E28" w:rsidRDefault="004C79B4" w:rsidP="006821C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:rsidR="004C79B4" w:rsidRPr="00C87E28" w:rsidRDefault="004C79B4" w:rsidP="006821C9">
      <w:pPr>
        <w:pStyle w:val="Default"/>
        <w:rPr>
          <w:sz w:val="23"/>
          <w:szCs w:val="23"/>
        </w:rPr>
        <w:sectPr w:rsidR="004C79B4" w:rsidRPr="00C87E28" w:rsidSect="006821C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C87E28">
        <w:rPr>
          <w:b/>
          <w:bCs/>
          <w:sz w:val="16"/>
          <w:szCs w:val="16"/>
        </w:rPr>
        <w:t>This supplementary material has been provided by the authors to give readers additional information about their work.</w:t>
      </w:r>
    </w:p>
    <w:p w:rsidR="004C79B4" w:rsidRPr="00C87E28" w:rsidRDefault="004C79B4">
      <w:pP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proofErr w:type="spellStart"/>
      <w:proofErr w:type="gramStart"/>
      <w:r w:rsidRPr="00C87E28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lastRenderedPageBreak/>
        <w:t>eTable</w:t>
      </w:r>
      <w:proofErr w:type="spellEnd"/>
      <w:proofErr w:type="gramEnd"/>
      <w:r w:rsidRPr="00C87E28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1. Search Strategy to identify studies reporting the prevalence of prediabetes in children and adolescent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926"/>
        <w:gridCol w:w="7596"/>
      </w:tblGrid>
      <w:tr w:rsidR="004C79B4" w:rsidRPr="00C87E28" w:rsidTr="006821C9">
        <w:tc>
          <w:tcPr>
            <w:tcW w:w="8522" w:type="dxa"/>
            <w:gridSpan w:val="2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4C79B4" w:rsidRPr="00C87E28" w:rsidRDefault="004C79B4" w:rsidP="006821C9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C87E2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ubmed</w:t>
            </w:r>
            <w:proofErr w:type="spellEnd"/>
          </w:p>
        </w:tc>
      </w:tr>
      <w:tr w:rsidR="004C79B4" w:rsidRPr="00C87E28" w:rsidTr="006821C9">
        <w:tc>
          <w:tcPr>
            <w:tcW w:w="926" w:type="dxa"/>
            <w:tcBorders>
              <w:top w:val="single" w:sz="8" w:space="0" w:color="000000" w:themeColor="text1"/>
              <w:bottom w:val="nil"/>
              <w:right w:val="nil"/>
            </w:tcBorders>
          </w:tcPr>
          <w:p w:rsidR="004C79B4" w:rsidRPr="00C87E28" w:rsidRDefault="004C79B4" w:rsidP="006821C9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C87E2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1</w:t>
            </w:r>
          </w:p>
        </w:tc>
        <w:tc>
          <w:tcPr>
            <w:tcW w:w="7596" w:type="dxa"/>
            <w:tcBorders>
              <w:top w:val="single" w:sz="8" w:space="0" w:color="000000" w:themeColor="text1"/>
              <w:left w:val="nil"/>
            </w:tcBorders>
          </w:tcPr>
          <w:p w:rsidR="004C79B4" w:rsidRPr="00C87E28" w:rsidRDefault="004C79B4" w:rsidP="006821C9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C87E2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"</w:t>
            </w:r>
            <w:proofErr w:type="spellStart"/>
            <w:r w:rsidRPr="00C87E2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Prediabetic</w:t>
            </w:r>
            <w:proofErr w:type="spellEnd"/>
            <w:r w:rsidRPr="00C87E2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State"[Mesh] OR "Hyperglycemia"[Mesh] OR </w:t>
            </w:r>
            <w:r w:rsidRPr="00C87E28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C87E28">
              <w:rPr>
                <w:rFonts w:ascii="Times New Roman" w:hAnsi="Times New Roman" w:cs="Times New Roman"/>
                <w:sz w:val="24"/>
                <w:szCs w:val="24"/>
              </w:rPr>
              <w:t>Prediabetic</w:t>
            </w:r>
            <w:proofErr w:type="spellEnd"/>
            <w:r w:rsidRPr="00C87E28">
              <w:rPr>
                <w:rFonts w:ascii="Times New Roman" w:hAnsi="Times New Roman" w:cs="Times New Roman"/>
                <w:sz w:val="24"/>
                <w:szCs w:val="24"/>
              </w:rPr>
              <w:t xml:space="preserve"> State"[Title/Abstract] OR Hyperglycemia[Title/Abstract] OR "impaired fastin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87E28">
              <w:rPr>
                <w:rFonts w:ascii="Times New Roman" w:hAnsi="Times New Roman" w:cs="Times New Roman"/>
                <w:sz w:val="24"/>
                <w:szCs w:val="24"/>
              </w:rPr>
              <w:t>glucose"[Title/Abstract] OR "impaired glucose tolerance"[Title/Abstract] OR "pre-diabetes"[Title/Abstract] OR "prediabetes"[Title/Abstract] OR "borderline diabetes"[Title/Abstract]</w:t>
            </w:r>
          </w:p>
        </w:tc>
      </w:tr>
      <w:tr w:rsidR="004C79B4" w:rsidRPr="00C87E28" w:rsidTr="006821C9">
        <w:tc>
          <w:tcPr>
            <w:tcW w:w="926" w:type="dxa"/>
            <w:tcBorders>
              <w:top w:val="nil"/>
              <w:bottom w:val="nil"/>
              <w:right w:val="nil"/>
            </w:tcBorders>
          </w:tcPr>
          <w:p w:rsidR="004C79B4" w:rsidRPr="00C87E28" w:rsidRDefault="004C79B4" w:rsidP="006821C9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C87E2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2</w:t>
            </w:r>
          </w:p>
        </w:tc>
        <w:tc>
          <w:tcPr>
            <w:tcW w:w="7596" w:type="dxa"/>
            <w:tcBorders>
              <w:left w:val="nil"/>
            </w:tcBorders>
          </w:tcPr>
          <w:p w:rsidR="004C79B4" w:rsidRPr="00C87E28" w:rsidRDefault="004C79B4" w:rsidP="006821C9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C87E2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"prevalence"[Mesh] OR "epidemiology"[Mesh] OR "prevalence"[Title/Abstract]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C87E2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OR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C87E2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"epidemiology"[</w:t>
            </w:r>
            <w:r w:rsidRPr="00C87E28">
              <w:rPr>
                <w:rFonts w:ascii="Times New Roman" w:hAnsi="Times New Roman" w:cs="Times New Roman"/>
                <w:sz w:val="24"/>
                <w:szCs w:val="24"/>
              </w:rPr>
              <w:t>Title/Abstract</w:t>
            </w:r>
            <w:r w:rsidRPr="00C87E2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]</w:t>
            </w:r>
          </w:p>
        </w:tc>
      </w:tr>
      <w:tr w:rsidR="004C79B4" w:rsidRPr="00C87E28" w:rsidTr="006821C9">
        <w:tc>
          <w:tcPr>
            <w:tcW w:w="926" w:type="dxa"/>
            <w:tcBorders>
              <w:top w:val="nil"/>
              <w:bottom w:val="nil"/>
              <w:right w:val="nil"/>
            </w:tcBorders>
          </w:tcPr>
          <w:p w:rsidR="004C79B4" w:rsidRPr="00C87E28" w:rsidRDefault="004C79B4" w:rsidP="006821C9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C87E2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3</w:t>
            </w:r>
          </w:p>
        </w:tc>
        <w:tc>
          <w:tcPr>
            <w:tcW w:w="7596" w:type="dxa"/>
            <w:tcBorders>
              <w:left w:val="nil"/>
            </w:tcBorders>
          </w:tcPr>
          <w:p w:rsidR="004C79B4" w:rsidRPr="00C87E28" w:rsidRDefault="004C79B4" w:rsidP="006821C9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C87E2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"adolescent"[Mesh] OR "children"[Title/Abstract]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C87E2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OR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C87E2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"adolescents"[</w:t>
            </w:r>
            <w:r w:rsidRPr="00C87E28">
              <w:rPr>
                <w:rFonts w:ascii="Times New Roman" w:hAnsi="Times New Roman" w:cs="Times New Roman"/>
                <w:sz w:val="24"/>
                <w:szCs w:val="24"/>
              </w:rPr>
              <w:t>Title/Abstract</w:t>
            </w:r>
            <w:r w:rsidRPr="00C87E2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]</w:t>
            </w:r>
          </w:p>
        </w:tc>
      </w:tr>
      <w:tr w:rsidR="004C79B4" w:rsidRPr="00C87E28" w:rsidTr="006821C9">
        <w:tc>
          <w:tcPr>
            <w:tcW w:w="926" w:type="dxa"/>
            <w:tcBorders>
              <w:top w:val="nil"/>
              <w:bottom w:val="nil"/>
              <w:right w:val="nil"/>
            </w:tcBorders>
          </w:tcPr>
          <w:p w:rsidR="004C79B4" w:rsidRPr="00C87E28" w:rsidRDefault="004C79B4" w:rsidP="006821C9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C87E2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4</w:t>
            </w:r>
          </w:p>
        </w:tc>
        <w:tc>
          <w:tcPr>
            <w:tcW w:w="7596" w:type="dxa"/>
            <w:tcBorders>
              <w:left w:val="nil"/>
            </w:tcBorders>
          </w:tcPr>
          <w:p w:rsidR="004C79B4" w:rsidRPr="00C87E28" w:rsidRDefault="004C79B4" w:rsidP="006821C9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C87E2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1 AND #2AND #3</w:t>
            </w:r>
          </w:p>
        </w:tc>
      </w:tr>
      <w:tr w:rsidR="004C79B4" w:rsidRPr="00C87E28" w:rsidTr="006821C9">
        <w:tc>
          <w:tcPr>
            <w:tcW w:w="8522" w:type="dxa"/>
            <w:gridSpan w:val="2"/>
            <w:tcBorders>
              <w:top w:val="nil"/>
              <w:bottom w:val="nil"/>
            </w:tcBorders>
          </w:tcPr>
          <w:p w:rsidR="004C79B4" w:rsidRPr="00C87E28" w:rsidRDefault="004C79B4" w:rsidP="006821C9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C87E28">
              <w:rPr>
                <w:rFonts w:ascii="Times New Roman" w:hAnsi="Times New Roman" w:cs="Times New Roman"/>
                <w:sz w:val="24"/>
                <w:szCs w:val="24"/>
              </w:rPr>
              <w:t>Embase</w:t>
            </w:r>
            <w:proofErr w:type="spellEnd"/>
          </w:p>
        </w:tc>
      </w:tr>
      <w:tr w:rsidR="004C79B4" w:rsidRPr="00C87E28" w:rsidTr="006821C9">
        <w:tc>
          <w:tcPr>
            <w:tcW w:w="926" w:type="dxa"/>
            <w:tcBorders>
              <w:top w:val="nil"/>
              <w:bottom w:val="nil"/>
              <w:right w:val="nil"/>
            </w:tcBorders>
          </w:tcPr>
          <w:p w:rsidR="004C79B4" w:rsidRPr="00C87E28" w:rsidRDefault="004C79B4" w:rsidP="006821C9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C87E2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1</w:t>
            </w:r>
          </w:p>
        </w:tc>
        <w:tc>
          <w:tcPr>
            <w:tcW w:w="7596" w:type="dxa"/>
            <w:tcBorders>
              <w:left w:val="nil"/>
            </w:tcBorders>
          </w:tcPr>
          <w:p w:rsidR="004C79B4" w:rsidRPr="00C87E28" w:rsidRDefault="004C79B4" w:rsidP="006821C9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C87E28">
              <w:rPr>
                <w:rFonts w:ascii="Times New Roman" w:hAnsi="Times New Roman" w:cs="Times New Roman"/>
                <w:sz w:val="24"/>
                <w:szCs w:val="24"/>
              </w:rPr>
              <w:t>'Hyperglycemia'/</w:t>
            </w:r>
            <w:proofErr w:type="spellStart"/>
            <w:r w:rsidRPr="00C87E28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C87E28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C87E28">
              <w:rPr>
                <w:rFonts w:ascii="Times New Roman" w:hAnsi="Times New Roman" w:cs="Times New Roman"/>
                <w:sz w:val="24"/>
                <w:szCs w:val="24"/>
              </w:rPr>
              <w:t>Prediabetic</w:t>
            </w:r>
            <w:proofErr w:type="spellEnd"/>
            <w:r w:rsidRPr="00C87E28">
              <w:rPr>
                <w:rFonts w:ascii="Times New Roman" w:hAnsi="Times New Roman" w:cs="Times New Roman"/>
                <w:sz w:val="24"/>
                <w:szCs w:val="24"/>
              </w:rPr>
              <w:t xml:space="preserve"> State':</w:t>
            </w:r>
            <w:proofErr w:type="spellStart"/>
            <w:r w:rsidRPr="00C87E28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87E28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C87E28">
              <w:rPr>
                <w:rFonts w:ascii="Times New Roman" w:hAnsi="Times New Roman" w:cs="Times New Roman"/>
                <w:sz w:val="24"/>
                <w:szCs w:val="24"/>
              </w:rPr>
              <w:t>Hyperglycemia:ab,ti</w:t>
            </w:r>
            <w:proofErr w:type="spellEnd"/>
            <w:r w:rsidRPr="00C87E28">
              <w:rPr>
                <w:rFonts w:ascii="Times New Roman" w:hAnsi="Times New Roman" w:cs="Times New Roman"/>
                <w:sz w:val="24"/>
                <w:szCs w:val="24"/>
              </w:rPr>
              <w:t xml:space="preserve"> OR 'impaired fasting glucose':</w:t>
            </w:r>
            <w:proofErr w:type="spellStart"/>
            <w:r w:rsidRPr="00C87E28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87E28">
              <w:rPr>
                <w:rFonts w:ascii="Times New Roman" w:hAnsi="Times New Roman" w:cs="Times New Roman"/>
                <w:sz w:val="24"/>
                <w:szCs w:val="24"/>
              </w:rPr>
              <w:t>OR 'impaired glucos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87E28">
              <w:rPr>
                <w:rFonts w:ascii="Times New Roman" w:hAnsi="Times New Roman" w:cs="Times New Roman"/>
                <w:sz w:val="24"/>
                <w:szCs w:val="24"/>
              </w:rPr>
              <w:t>tolerance':</w:t>
            </w:r>
            <w:proofErr w:type="spellStart"/>
            <w:r w:rsidRPr="00C87E28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C87E28">
              <w:rPr>
                <w:rFonts w:ascii="Times New Roman" w:hAnsi="Times New Roman" w:cs="Times New Roman"/>
                <w:sz w:val="24"/>
                <w:szCs w:val="24"/>
              </w:rPr>
              <w:t xml:space="preserve"> OR 'pre-diabetes':</w:t>
            </w:r>
            <w:proofErr w:type="spellStart"/>
            <w:r w:rsidRPr="00C87E28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C87E28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C87E28">
              <w:rPr>
                <w:rFonts w:ascii="Times New Roman" w:hAnsi="Times New Roman" w:cs="Times New Roman"/>
                <w:sz w:val="24"/>
                <w:szCs w:val="24"/>
              </w:rPr>
              <w:t>prediabetes:ab,ti</w:t>
            </w:r>
            <w:proofErr w:type="spellEnd"/>
            <w:r w:rsidRPr="00C87E28">
              <w:rPr>
                <w:rFonts w:ascii="Times New Roman" w:hAnsi="Times New Roman" w:cs="Times New Roman"/>
                <w:sz w:val="24"/>
                <w:szCs w:val="24"/>
              </w:rPr>
              <w:t xml:space="preserve"> OR 'borderline diabetes':</w:t>
            </w:r>
            <w:proofErr w:type="spellStart"/>
            <w:r w:rsidRPr="00C87E28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</w:p>
        </w:tc>
      </w:tr>
      <w:tr w:rsidR="004C79B4" w:rsidRPr="00C87E28" w:rsidTr="006821C9">
        <w:tc>
          <w:tcPr>
            <w:tcW w:w="926" w:type="dxa"/>
            <w:tcBorders>
              <w:top w:val="nil"/>
              <w:bottom w:val="nil"/>
              <w:right w:val="nil"/>
            </w:tcBorders>
          </w:tcPr>
          <w:p w:rsidR="004C79B4" w:rsidRPr="00C87E28" w:rsidRDefault="004C79B4" w:rsidP="006821C9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C87E2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2</w:t>
            </w:r>
          </w:p>
        </w:tc>
        <w:tc>
          <w:tcPr>
            <w:tcW w:w="7596" w:type="dxa"/>
            <w:tcBorders>
              <w:left w:val="nil"/>
            </w:tcBorders>
          </w:tcPr>
          <w:p w:rsidR="004C79B4" w:rsidRPr="00C87E28" w:rsidRDefault="004C79B4" w:rsidP="006821C9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C87E28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C87E2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revalence</w:t>
            </w:r>
            <w:r w:rsidRPr="00C87E28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C87E28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C87E2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OR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C87E28">
              <w:rPr>
                <w:rFonts w:ascii="Times New Roman" w:hAnsi="Times New Roman" w:cs="Times New Roman"/>
                <w:sz w:val="24"/>
                <w:szCs w:val="24"/>
              </w:rPr>
              <w:t>'prevalence':</w:t>
            </w:r>
            <w:proofErr w:type="spellStart"/>
            <w:r w:rsidRPr="00C87E28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87E2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OR</w:t>
            </w:r>
            <w:r w:rsidRPr="00C87E28">
              <w:rPr>
                <w:rFonts w:ascii="Times New Roman" w:hAnsi="Times New Roman" w:cs="Times New Roman"/>
                <w:sz w:val="24"/>
                <w:szCs w:val="24"/>
              </w:rPr>
              <w:t>'epidemiology':</w:t>
            </w:r>
            <w:proofErr w:type="spellStart"/>
            <w:r w:rsidRPr="00C87E28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</w:p>
        </w:tc>
      </w:tr>
      <w:tr w:rsidR="004C79B4" w:rsidRPr="00C87E28" w:rsidTr="006821C9">
        <w:tc>
          <w:tcPr>
            <w:tcW w:w="926" w:type="dxa"/>
            <w:tcBorders>
              <w:top w:val="nil"/>
              <w:bottom w:val="nil"/>
              <w:right w:val="nil"/>
            </w:tcBorders>
          </w:tcPr>
          <w:p w:rsidR="004C79B4" w:rsidRPr="00C87E28" w:rsidRDefault="004C79B4" w:rsidP="006821C9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C87E2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3</w:t>
            </w:r>
          </w:p>
        </w:tc>
        <w:tc>
          <w:tcPr>
            <w:tcW w:w="7596" w:type="dxa"/>
            <w:tcBorders>
              <w:left w:val="nil"/>
            </w:tcBorders>
          </w:tcPr>
          <w:p w:rsidR="004C79B4" w:rsidRPr="00C87E28" w:rsidRDefault="004C79B4" w:rsidP="006821C9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C87E28">
              <w:rPr>
                <w:rFonts w:ascii="Times New Roman" w:hAnsi="Times New Roman" w:cs="Times New Roman"/>
                <w:sz w:val="24"/>
                <w:szCs w:val="24"/>
              </w:rPr>
              <w:t>'adolescent'/</w:t>
            </w:r>
            <w:proofErr w:type="spellStart"/>
            <w:r w:rsidRPr="00C87E28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C87E28">
              <w:rPr>
                <w:rFonts w:ascii="Times New Roman" w:hAnsi="Times New Roman" w:cs="Times New Roman"/>
                <w:sz w:val="24"/>
                <w:szCs w:val="24"/>
              </w:rPr>
              <w:t xml:space="preserve"> OR 'children':</w:t>
            </w:r>
            <w:proofErr w:type="spellStart"/>
            <w:r w:rsidRPr="00C87E28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C87E28">
              <w:rPr>
                <w:rFonts w:ascii="Times New Roman" w:hAnsi="Times New Roman" w:cs="Times New Roman"/>
                <w:sz w:val="24"/>
                <w:szCs w:val="24"/>
              </w:rPr>
              <w:t xml:space="preserve"> OR 'adolescents':</w:t>
            </w:r>
            <w:proofErr w:type="spellStart"/>
            <w:r w:rsidRPr="00C87E28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</w:p>
        </w:tc>
      </w:tr>
      <w:tr w:rsidR="004C79B4" w:rsidRPr="00C87E28" w:rsidTr="006821C9">
        <w:tc>
          <w:tcPr>
            <w:tcW w:w="926" w:type="dxa"/>
            <w:tcBorders>
              <w:top w:val="nil"/>
              <w:bottom w:val="nil"/>
              <w:right w:val="nil"/>
            </w:tcBorders>
          </w:tcPr>
          <w:p w:rsidR="004C79B4" w:rsidRPr="00C87E28" w:rsidRDefault="004C79B4" w:rsidP="006821C9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C87E2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4</w:t>
            </w:r>
          </w:p>
        </w:tc>
        <w:tc>
          <w:tcPr>
            <w:tcW w:w="7596" w:type="dxa"/>
            <w:tcBorders>
              <w:left w:val="nil"/>
            </w:tcBorders>
          </w:tcPr>
          <w:p w:rsidR="004C79B4" w:rsidRPr="00C87E28" w:rsidRDefault="004C79B4" w:rsidP="006821C9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C87E2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1 AND #2AND #3</w:t>
            </w:r>
          </w:p>
        </w:tc>
      </w:tr>
      <w:tr w:rsidR="004C79B4" w:rsidRPr="00C87E28" w:rsidTr="006821C9">
        <w:tc>
          <w:tcPr>
            <w:tcW w:w="8522" w:type="dxa"/>
            <w:gridSpan w:val="2"/>
            <w:tcBorders>
              <w:top w:val="nil"/>
              <w:bottom w:val="nil"/>
            </w:tcBorders>
          </w:tcPr>
          <w:p w:rsidR="004C79B4" w:rsidRPr="00C87E28" w:rsidRDefault="004C79B4" w:rsidP="006821C9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C87E2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Web of Science</w:t>
            </w:r>
          </w:p>
        </w:tc>
      </w:tr>
      <w:tr w:rsidR="004C79B4" w:rsidRPr="00C87E28" w:rsidTr="006821C9">
        <w:tc>
          <w:tcPr>
            <w:tcW w:w="926" w:type="dxa"/>
            <w:tcBorders>
              <w:top w:val="nil"/>
              <w:bottom w:val="nil"/>
              <w:right w:val="nil"/>
            </w:tcBorders>
          </w:tcPr>
          <w:p w:rsidR="004C79B4" w:rsidRPr="00C87E28" w:rsidRDefault="004C79B4" w:rsidP="006821C9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C87E2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1</w:t>
            </w:r>
          </w:p>
        </w:tc>
        <w:tc>
          <w:tcPr>
            <w:tcW w:w="7596" w:type="dxa"/>
            <w:tcBorders>
              <w:left w:val="nil"/>
            </w:tcBorders>
          </w:tcPr>
          <w:p w:rsidR="004C79B4" w:rsidRPr="00C87E28" w:rsidRDefault="004C79B4" w:rsidP="006821C9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C87E2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TS=(</w:t>
            </w:r>
            <w:r w:rsidRPr="00C87E28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C87E2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Prediabetic</w:t>
            </w:r>
            <w:proofErr w:type="spellEnd"/>
            <w:r w:rsidRPr="00C87E2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State</w:t>
            </w:r>
            <w:r w:rsidRPr="00C87E28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87E2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OR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C87E28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C87E2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Hyperglycemia</w:t>
            </w:r>
            <w:r w:rsidRPr="00C87E28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C87E2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 w:rsidRPr="00C87E28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C87E2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impaired fasting glucose</w:t>
            </w:r>
            <w:r w:rsidRPr="00C87E28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C87E2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 w:rsidRPr="00C87E28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C87E2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impaired glucose tolerance</w:t>
            </w:r>
            <w:r w:rsidRPr="00C87E28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87E2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OR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C87E28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C87E2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pre-diabetes</w:t>
            </w:r>
            <w:r w:rsidRPr="00C87E28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C87E2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 w:rsidRPr="00C87E28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C87E2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prediabetes</w:t>
            </w:r>
            <w:r w:rsidRPr="00C87E28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C87E2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 w:rsidRPr="00C87E28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C87E2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borderline diabetes</w:t>
            </w:r>
            <w:r w:rsidRPr="00C87E28">
              <w:rPr>
                <w:rFonts w:ascii="Times New Roman" w:hAnsi="Times New Roman" w:cs="Times New Roman"/>
                <w:sz w:val="24"/>
                <w:szCs w:val="24"/>
              </w:rPr>
              <w:t>')</w:t>
            </w:r>
          </w:p>
        </w:tc>
      </w:tr>
      <w:tr w:rsidR="004C79B4" w:rsidRPr="00C87E28" w:rsidTr="006821C9">
        <w:tc>
          <w:tcPr>
            <w:tcW w:w="926" w:type="dxa"/>
            <w:tcBorders>
              <w:top w:val="nil"/>
              <w:bottom w:val="nil"/>
              <w:right w:val="nil"/>
            </w:tcBorders>
          </w:tcPr>
          <w:p w:rsidR="004C79B4" w:rsidRPr="00C87E28" w:rsidRDefault="004C79B4" w:rsidP="006821C9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C87E2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2</w:t>
            </w:r>
          </w:p>
        </w:tc>
        <w:tc>
          <w:tcPr>
            <w:tcW w:w="7596" w:type="dxa"/>
            <w:tcBorders>
              <w:left w:val="nil"/>
            </w:tcBorders>
          </w:tcPr>
          <w:p w:rsidR="004C79B4" w:rsidRPr="00C87E28" w:rsidRDefault="004C79B4" w:rsidP="006821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E28">
              <w:rPr>
                <w:rFonts w:ascii="Times New Roman" w:hAnsi="Times New Roman" w:cs="Times New Roman"/>
                <w:sz w:val="24"/>
                <w:szCs w:val="24"/>
              </w:rPr>
              <w:t>TS=('</w:t>
            </w:r>
            <w:r w:rsidRPr="00C87E2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prevalence</w:t>
            </w:r>
            <w:r w:rsidRPr="00C87E28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C87E2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 w:rsidRPr="00C87E28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C87E2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epidemiology</w:t>
            </w:r>
            <w:r w:rsidRPr="00C87E28">
              <w:rPr>
                <w:rFonts w:ascii="Times New Roman" w:hAnsi="Times New Roman" w:cs="Times New Roman"/>
                <w:sz w:val="24"/>
                <w:szCs w:val="24"/>
              </w:rPr>
              <w:t>')</w:t>
            </w:r>
          </w:p>
        </w:tc>
      </w:tr>
      <w:tr w:rsidR="004C79B4" w:rsidRPr="00C87E28" w:rsidTr="006821C9">
        <w:tc>
          <w:tcPr>
            <w:tcW w:w="926" w:type="dxa"/>
            <w:tcBorders>
              <w:top w:val="nil"/>
              <w:bottom w:val="nil"/>
              <w:right w:val="nil"/>
            </w:tcBorders>
          </w:tcPr>
          <w:p w:rsidR="004C79B4" w:rsidRPr="00C87E28" w:rsidRDefault="004C79B4" w:rsidP="006821C9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C87E2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3</w:t>
            </w:r>
          </w:p>
        </w:tc>
        <w:tc>
          <w:tcPr>
            <w:tcW w:w="7596" w:type="dxa"/>
            <w:tcBorders>
              <w:left w:val="nil"/>
              <w:bottom w:val="nil"/>
            </w:tcBorders>
          </w:tcPr>
          <w:p w:rsidR="004C79B4" w:rsidRPr="00C87E28" w:rsidRDefault="004C79B4" w:rsidP="006821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E28">
              <w:rPr>
                <w:rFonts w:ascii="Times New Roman" w:hAnsi="Times New Roman" w:cs="Times New Roman"/>
                <w:sz w:val="24"/>
                <w:szCs w:val="24"/>
              </w:rPr>
              <w:t>TS= ('children' OR 'adolescents')</w:t>
            </w:r>
          </w:p>
        </w:tc>
      </w:tr>
      <w:tr w:rsidR="004C79B4" w:rsidRPr="00C87E28" w:rsidTr="006821C9">
        <w:tc>
          <w:tcPr>
            <w:tcW w:w="926" w:type="dxa"/>
            <w:tcBorders>
              <w:top w:val="nil"/>
              <w:bottom w:val="single" w:sz="12" w:space="0" w:color="000000" w:themeColor="text1"/>
              <w:right w:val="nil"/>
            </w:tcBorders>
          </w:tcPr>
          <w:p w:rsidR="004C79B4" w:rsidRPr="00C87E28" w:rsidRDefault="004C79B4" w:rsidP="006821C9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C87E2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4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12" w:space="0" w:color="000000" w:themeColor="text1"/>
            </w:tcBorders>
          </w:tcPr>
          <w:p w:rsidR="004C79B4" w:rsidRPr="00C87E28" w:rsidRDefault="004C79B4" w:rsidP="006821C9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C87E2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1 AND #2AND #3</w:t>
            </w:r>
          </w:p>
        </w:tc>
      </w:tr>
    </w:tbl>
    <w:p w:rsidR="004C79B4" w:rsidRPr="00C87E28" w:rsidRDefault="004C79B4" w:rsidP="006821C9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sectPr w:rsidR="004C79B4" w:rsidRPr="00C87E28" w:rsidSect="006821C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4C79B4" w:rsidRPr="00C87E28" w:rsidRDefault="004C79B4" w:rsidP="006821C9">
      <w:pPr>
        <w:spacing w:line="360" w:lineRule="exact"/>
        <w:rPr>
          <w:rFonts w:ascii="Times New Roman" w:hAnsi="Times New Roman" w:cs="Times New Roman"/>
          <w:b/>
          <w:bCs/>
          <w:color w:val="000000"/>
          <w:sz w:val="24"/>
        </w:rPr>
      </w:pPr>
      <w:proofErr w:type="spellStart"/>
      <w:proofErr w:type="gramStart"/>
      <w:r w:rsidRPr="00C87E28">
        <w:rPr>
          <w:rFonts w:ascii="Times New Roman" w:hAnsi="Times New Roman" w:cs="Times New Roman"/>
          <w:b/>
          <w:bCs/>
          <w:color w:val="000000"/>
          <w:sz w:val="24"/>
        </w:rPr>
        <w:lastRenderedPageBreak/>
        <w:t>eTable</w:t>
      </w:r>
      <w:proofErr w:type="spellEnd"/>
      <w:proofErr w:type="gramEnd"/>
      <w:r w:rsidRPr="00C87E28">
        <w:rPr>
          <w:rFonts w:ascii="Times New Roman" w:hAnsi="Times New Roman" w:cs="Times New Roman"/>
          <w:b/>
          <w:bCs/>
          <w:color w:val="000000"/>
          <w:sz w:val="24"/>
        </w:rPr>
        <w:t xml:space="preserve"> 2. The difference between year of publication and year of investigation in the included articles on childhood prediabetes prevalence (n=4</w:t>
      </w:r>
      <w:r w:rsidR="003B3367">
        <w:rPr>
          <w:rFonts w:ascii="Times New Roman" w:hAnsi="Times New Roman" w:cs="Times New Roman" w:hint="eastAsia"/>
          <w:b/>
          <w:bCs/>
          <w:color w:val="000000"/>
          <w:sz w:val="24"/>
        </w:rPr>
        <w:t>8</w:t>
      </w:r>
      <w:r w:rsidRPr="00C87E28">
        <w:rPr>
          <w:rFonts w:ascii="Times New Roman" w:hAnsi="Times New Roman" w:cs="Times New Roman"/>
          <w:b/>
          <w:bCs/>
          <w:color w:val="000000"/>
          <w:sz w:val="24"/>
        </w:rPr>
        <w:t>)</w:t>
      </w:r>
    </w:p>
    <w:tbl>
      <w:tblPr>
        <w:tblW w:w="7840" w:type="dxa"/>
        <w:tblInd w:w="93" w:type="dxa"/>
        <w:tblLook w:val="04A0" w:firstRow="1" w:lastRow="0" w:firstColumn="1" w:lastColumn="0" w:noHBand="0" w:noVBand="1"/>
      </w:tblPr>
      <w:tblGrid>
        <w:gridCol w:w="1080"/>
        <w:gridCol w:w="1920"/>
        <w:gridCol w:w="1680"/>
        <w:gridCol w:w="1900"/>
        <w:gridCol w:w="1260"/>
      </w:tblGrid>
      <w:tr w:rsidR="003B3367" w:rsidRPr="003B3367" w:rsidTr="003B3367">
        <w:trPr>
          <w:trHeight w:val="300"/>
        </w:trPr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19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tudy</w:t>
            </w:r>
          </w:p>
        </w:tc>
        <w:tc>
          <w:tcPr>
            <w:tcW w:w="16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Year of publication</w:t>
            </w:r>
          </w:p>
        </w:tc>
        <w:tc>
          <w:tcPr>
            <w:tcW w:w="1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Year of investigation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ime-lag</w:t>
            </w:r>
          </w:p>
        </w:tc>
      </w:tr>
      <w:tr w:rsidR="003B3367" w:rsidRPr="003B3367" w:rsidTr="003B336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l-Hazmi,199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96</w:t>
            </w:r>
          </w:p>
        </w:tc>
        <w:tc>
          <w:tcPr>
            <w:tcW w:w="1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93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3B3367" w:rsidRPr="003B3367" w:rsidTr="003B336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im,199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9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3B3367" w:rsidRPr="003B3367" w:rsidTr="003B336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got-Campagna,2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3B3367" w:rsidRPr="003B3367" w:rsidTr="003B336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e,20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3B3367" w:rsidRPr="003B3367" w:rsidTr="003B336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çkun-Kitapçi,20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3B3367" w:rsidRPr="003B3367" w:rsidTr="003B336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hincup,20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3B3367" w:rsidRPr="003B3367" w:rsidTr="003B336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amamoto-Kimura,20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3B3367" w:rsidRPr="003B3367" w:rsidTr="003B336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uncan,20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3B3367" w:rsidRPr="003B3367" w:rsidTr="003B336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rder,20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3B3367" w:rsidRPr="003B3367" w:rsidTr="003B336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radillas-Garcia,20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3B3367" w:rsidRPr="003B3367" w:rsidTr="003B336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errero-Romero,20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3B3367" w:rsidRPr="003B3367" w:rsidTr="003B336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ahi,20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3B3367" w:rsidRPr="003B3367" w:rsidTr="003B336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Zorzi,20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3B3367" w:rsidRPr="003B3367" w:rsidTr="003B336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liciano-Alfonso,20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3B3367" w:rsidRPr="003B3367" w:rsidTr="003B336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u,20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3B3367" w:rsidRPr="003B3367" w:rsidTr="003B336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rayanappa,20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3B3367" w:rsidRPr="003B3367" w:rsidTr="003B336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boul</w:t>
            </w:r>
            <w:proofErr w:type="spellEnd"/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Ella,20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3B3367" w:rsidRPr="003B3367" w:rsidTr="003B336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siah-Kumi,20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3B3367" w:rsidRPr="003B3367" w:rsidTr="003B336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Zhang,20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3B3367" w:rsidRPr="003B3367" w:rsidTr="003B336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yeed ,20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3B3367" w:rsidRPr="003B3367" w:rsidTr="003B336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en,20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3B3367" w:rsidRPr="003B3367" w:rsidTr="003B336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mtani,20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3B3367" w:rsidRPr="003B3367" w:rsidTr="003B336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ranikanti</w:t>
            </w:r>
            <w:proofErr w:type="spellEnd"/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,20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3B3367" w:rsidRPr="003B3367" w:rsidTr="003B336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-Rubeaan,20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3B3367" w:rsidRPr="003B3367" w:rsidTr="003B336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ahkandi,20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3B3367" w:rsidRPr="003B3367" w:rsidTr="003B336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aja,20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3B3367" w:rsidRPr="003B3367" w:rsidTr="003B336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bre-Yace,20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3B3367" w:rsidRPr="003B3367" w:rsidTr="003B336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İkinci,20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3B3367" w:rsidRPr="003B3367" w:rsidTr="003B336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rigbede,20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3B3367" w:rsidRPr="003B3367" w:rsidTr="003B336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o,20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3B3367" w:rsidRPr="003B3367" w:rsidTr="003B336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sapulla,20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3B3367" w:rsidRPr="003B3367" w:rsidTr="003B336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odd,20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3B3367" w:rsidRPr="003B3367" w:rsidTr="003B336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ang,20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3B3367" w:rsidRPr="003B3367" w:rsidTr="003B336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loppenborg,20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3B3367" w:rsidRPr="003B3367" w:rsidTr="003B336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ajani,20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3B3367" w:rsidRPr="003B3367" w:rsidTr="003B336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ang,20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3B3367" w:rsidRPr="003B3367" w:rsidTr="003B336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idkhani,20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</w:tr>
      <w:tr w:rsidR="003B3367" w:rsidRPr="003B3367" w:rsidTr="003B336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lo,20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3B3367" w:rsidRPr="003B3367" w:rsidTr="003B336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rora,20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3B3367" w:rsidRPr="003B3367" w:rsidTr="003B336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des,20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2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3B3367" w:rsidRPr="003B3367" w:rsidTr="003B336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reyer,20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2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3B3367" w:rsidRPr="003B3367" w:rsidTr="003B336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4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an,20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2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3B3367" w:rsidRPr="003B3367" w:rsidTr="003B336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purr,20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2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3B3367" w:rsidRPr="003B3367" w:rsidTr="003B336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tif, 20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2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3B3367" w:rsidRPr="003B3367" w:rsidTr="003B336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intayo</w:t>
            </w:r>
            <w:proofErr w:type="spellEnd"/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Usman, 20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3B3367" w:rsidRPr="003B3367" w:rsidTr="003B336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im, 20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3B3367" w:rsidRPr="003B3367" w:rsidTr="003B336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hzad</w:t>
            </w:r>
            <w:proofErr w:type="spellEnd"/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 20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3B3367" w:rsidRPr="003B3367" w:rsidTr="003B336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zahery</w:t>
            </w:r>
            <w:proofErr w:type="spellEnd"/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 202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367" w:rsidRPr="003B3367" w:rsidRDefault="003B3367" w:rsidP="003B336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B336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</w:tbl>
    <w:p w:rsidR="004C79B4" w:rsidRPr="00C87E28" w:rsidRDefault="004C79B4" w:rsidP="006821C9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sectPr w:rsidR="004C79B4" w:rsidRPr="00C87E28" w:rsidSect="006821C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C87E2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ote: NA, not available</w:t>
      </w:r>
    </w:p>
    <w:p w:rsidR="004C79B4" w:rsidRDefault="004C79B4" w:rsidP="006821C9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8"/>
        </w:rPr>
      </w:pPr>
      <w:proofErr w:type="spellStart"/>
      <w:proofErr w:type="gramStart"/>
      <w:r w:rsidRPr="00D538A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8"/>
        </w:rPr>
        <w:lastRenderedPageBreak/>
        <w:t>eTable</w:t>
      </w:r>
      <w:proofErr w:type="spellEnd"/>
      <w:proofErr w:type="gramEnd"/>
      <w:r w:rsidRPr="00D538A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8"/>
        </w:rPr>
        <w:t xml:space="preserve"> 3. Quality assessment of included studies</w:t>
      </w:r>
    </w:p>
    <w:tbl>
      <w:tblPr>
        <w:tblW w:w="9600" w:type="dxa"/>
        <w:jc w:val="center"/>
        <w:tblInd w:w="93" w:type="dxa"/>
        <w:tblLook w:val="04A0" w:firstRow="1" w:lastRow="0" w:firstColumn="1" w:lastColumn="0" w:noHBand="0" w:noVBand="1"/>
      </w:tblPr>
      <w:tblGrid>
        <w:gridCol w:w="461"/>
        <w:gridCol w:w="2500"/>
        <w:gridCol w:w="584"/>
        <w:gridCol w:w="606"/>
        <w:gridCol w:w="564"/>
        <w:gridCol w:w="606"/>
        <w:gridCol w:w="222"/>
        <w:gridCol w:w="566"/>
        <w:gridCol w:w="520"/>
        <w:gridCol w:w="584"/>
        <w:gridCol w:w="606"/>
        <w:gridCol w:w="498"/>
        <w:gridCol w:w="826"/>
        <w:gridCol w:w="718"/>
      </w:tblGrid>
      <w:tr w:rsidR="00FF646B" w:rsidRPr="00FF646B" w:rsidTr="00FF646B">
        <w:trPr>
          <w:trHeight w:val="285"/>
          <w:jc w:val="center"/>
        </w:trPr>
        <w:tc>
          <w:tcPr>
            <w:tcW w:w="42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D</w:t>
            </w:r>
          </w:p>
        </w:tc>
        <w:tc>
          <w:tcPr>
            <w:tcW w:w="250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236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External validity</w:t>
            </w:r>
          </w:p>
        </w:tc>
        <w:tc>
          <w:tcPr>
            <w:tcW w:w="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00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nternal validity</w:t>
            </w:r>
          </w:p>
        </w:tc>
        <w:tc>
          <w:tcPr>
            <w:tcW w:w="640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</w:tr>
      <w:tr w:rsidR="00FF646B" w:rsidRPr="00FF646B" w:rsidTr="00FF646B">
        <w:trPr>
          <w:trHeight w:val="330"/>
          <w:jc w:val="center"/>
        </w:trPr>
        <w:tc>
          <w:tcPr>
            <w:tcW w:w="42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5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  <w:r w:rsidRPr="00FF646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  <w:r w:rsidRPr="00FF646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  <w:r w:rsidRPr="00FF646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4</w:t>
            </w:r>
            <w:r w:rsidRPr="00FF646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5</w:t>
            </w:r>
            <w:r w:rsidRPr="00FF646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6</w:t>
            </w:r>
            <w:r w:rsidRPr="00FF646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f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7</w:t>
            </w:r>
            <w:r w:rsidRPr="00FF646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g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8</w:t>
            </w:r>
            <w:r w:rsidRPr="00FF646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h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9</w:t>
            </w:r>
            <w:r w:rsidRPr="00FF646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i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0</w:t>
            </w:r>
            <w:r w:rsidRPr="00FF646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j</w:t>
            </w:r>
          </w:p>
        </w:tc>
        <w:tc>
          <w:tcPr>
            <w:tcW w:w="64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FF646B" w:rsidRPr="00FF646B" w:rsidTr="00FF646B">
        <w:trPr>
          <w:trHeight w:val="300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-</w:t>
            </w:r>
            <w:proofErr w:type="spellStart"/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zmi</w:t>
            </w:r>
            <w:proofErr w:type="spellEnd"/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199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FF646B" w:rsidRPr="00FF646B" w:rsidTr="00FF646B">
        <w:trPr>
          <w:trHeight w:val="300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m, 199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FF646B" w:rsidRPr="00FF646B" w:rsidTr="00FF646B">
        <w:trPr>
          <w:trHeight w:val="300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got-Campagna, 20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FF646B" w:rsidRPr="00FF646B" w:rsidTr="00FF646B">
        <w:trPr>
          <w:trHeight w:val="300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e, 200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FF646B" w:rsidRPr="00FF646B" w:rsidTr="00FF646B">
        <w:trPr>
          <w:trHeight w:val="300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çkun-Kitapçi</w:t>
            </w:r>
            <w:proofErr w:type="spellEnd"/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200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FF646B" w:rsidRPr="00FF646B" w:rsidTr="00FF646B">
        <w:trPr>
          <w:trHeight w:val="300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hincup</w:t>
            </w:r>
            <w:proofErr w:type="spellEnd"/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200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FF646B" w:rsidRPr="00FF646B" w:rsidTr="00FF646B">
        <w:trPr>
          <w:trHeight w:val="300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mamoto-Kimura, 200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FF646B" w:rsidRPr="00FF646B" w:rsidTr="00FF646B">
        <w:trPr>
          <w:trHeight w:val="300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uncan, 200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FF646B" w:rsidRPr="00FF646B" w:rsidTr="00FF646B">
        <w:trPr>
          <w:trHeight w:val="300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rder, 200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FF646B" w:rsidRPr="00FF646B" w:rsidTr="00FF646B">
        <w:trPr>
          <w:trHeight w:val="300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dillas</w:t>
            </w:r>
            <w:proofErr w:type="spellEnd"/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Garcia, 200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FF646B" w:rsidRPr="00FF646B" w:rsidTr="00FF646B">
        <w:trPr>
          <w:trHeight w:val="300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errero-Romero, 200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FF646B" w:rsidRPr="00FF646B" w:rsidTr="00FF646B">
        <w:trPr>
          <w:trHeight w:val="300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hi</w:t>
            </w:r>
            <w:proofErr w:type="spellEnd"/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200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FF646B" w:rsidRPr="00FF646B" w:rsidTr="00FF646B">
        <w:trPr>
          <w:trHeight w:val="300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orzi</w:t>
            </w:r>
            <w:proofErr w:type="spellEnd"/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200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FF646B" w:rsidRPr="00FF646B" w:rsidTr="00FF646B">
        <w:trPr>
          <w:trHeight w:val="300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liciano-Alfonso, 201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FF646B" w:rsidRPr="00FF646B" w:rsidTr="00FF646B">
        <w:trPr>
          <w:trHeight w:val="300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, 201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FF646B" w:rsidRPr="00FF646B" w:rsidTr="00FF646B">
        <w:trPr>
          <w:trHeight w:val="300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rayanappa</w:t>
            </w:r>
            <w:proofErr w:type="spellEnd"/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201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FF646B" w:rsidRPr="00FF646B" w:rsidTr="00FF646B">
        <w:trPr>
          <w:trHeight w:val="300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oul</w:t>
            </w:r>
            <w:proofErr w:type="spellEnd"/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Ella, 201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FF646B" w:rsidRPr="00FF646B" w:rsidTr="00FF646B">
        <w:trPr>
          <w:trHeight w:val="300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siah-Kumi</w:t>
            </w:r>
            <w:proofErr w:type="spellEnd"/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201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FF646B" w:rsidRPr="00FF646B" w:rsidTr="00FF646B">
        <w:trPr>
          <w:trHeight w:val="300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ng, 201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FF646B" w:rsidRPr="00FF646B" w:rsidTr="00FF646B">
        <w:trPr>
          <w:trHeight w:val="300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yeed, 201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FF646B" w:rsidRPr="00FF646B" w:rsidTr="00FF646B">
        <w:trPr>
          <w:trHeight w:val="300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en, 201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FF646B" w:rsidRPr="00FF646B" w:rsidTr="00FF646B">
        <w:trPr>
          <w:trHeight w:val="300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mtani</w:t>
            </w:r>
            <w:proofErr w:type="spellEnd"/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201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FF646B" w:rsidRPr="00FF646B" w:rsidTr="00FF646B">
        <w:trPr>
          <w:trHeight w:val="300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ranikanti</w:t>
            </w:r>
            <w:proofErr w:type="spellEnd"/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201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FF646B" w:rsidRPr="00FF646B" w:rsidTr="00FF646B">
        <w:trPr>
          <w:trHeight w:val="300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-</w:t>
            </w:r>
            <w:proofErr w:type="spellStart"/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ubeaan</w:t>
            </w:r>
            <w:proofErr w:type="spellEnd"/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201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FF646B" w:rsidRPr="00FF646B" w:rsidTr="00FF646B">
        <w:trPr>
          <w:trHeight w:val="300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ahkandi</w:t>
            </w:r>
            <w:proofErr w:type="spellEnd"/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201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FF646B" w:rsidRPr="00FF646B" w:rsidTr="00FF646B">
        <w:trPr>
          <w:trHeight w:val="300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ja</w:t>
            </w:r>
            <w:proofErr w:type="spellEnd"/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201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FF646B" w:rsidRPr="00FF646B" w:rsidTr="00FF646B">
        <w:trPr>
          <w:trHeight w:val="300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bre-Yace</w:t>
            </w:r>
            <w:proofErr w:type="spellEnd"/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201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FF646B" w:rsidRPr="00FF646B" w:rsidTr="00FF646B">
        <w:trPr>
          <w:trHeight w:val="300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İkinci</w:t>
            </w:r>
            <w:proofErr w:type="spellEnd"/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201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FF646B" w:rsidRPr="00FF646B" w:rsidTr="00FF646B">
        <w:trPr>
          <w:trHeight w:val="300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igbede</w:t>
            </w:r>
            <w:proofErr w:type="spellEnd"/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201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FF646B" w:rsidRPr="00FF646B" w:rsidTr="00FF646B">
        <w:trPr>
          <w:trHeight w:val="300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o, 201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FF646B" w:rsidRPr="00FF646B" w:rsidTr="00FF646B">
        <w:trPr>
          <w:trHeight w:val="300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apulla</w:t>
            </w:r>
            <w:proofErr w:type="spellEnd"/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201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FF646B" w:rsidRPr="00FF646B" w:rsidTr="00FF646B">
        <w:trPr>
          <w:trHeight w:val="300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dd, 201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FF646B" w:rsidRPr="00FF646B" w:rsidTr="00FF646B">
        <w:trPr>
          <w:trHeight w:val="300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ng, 201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FF646B" w:rsidRPr="00FF646B" w:rsidTr="00FF646B">
        <w:trPr>
          <w:trHeight w:val="300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loppenborg</w:t>
            </w:r>
            <w:proofErr w:type="spellEnd"/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201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FF646B" w:rsidRPr="00FF646B" w:rsidTr="00FF646B">
        <w:trPr>
          <w:trHeight w:val="300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jani</w:t>
            </w:r>
            <w:proofErr w:type="spellEnd"/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201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FF646B" w:rsidRPr="00FF646B" w:rsidTr="00FF646B">
        <w:trPr>
          <w:trHeight w:val="300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ng ,201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FF646B" w:rsidRPr="00FF646B" w:rsidTr="00FF646B">
        <w:trPr>
          <w:trHeight w:val="300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idkhani</w:t>
            </w:r>
            <w:proofErr w:type="spellEnd"/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201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FF646B" w:rsidRPr="00FF646B" w:rsidTr="00FF646B">
        <w:trPr>
          <w:trHeight w:val="300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lo</w:t>
            </w:r>
            <w:proofErr w:type="spellEnd"/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201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FF646B" w:rsidRPr="00FF646B" w:rsidTr="00FF646B">
        <w:trPr>
          <w:trHeight w:val="300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ora, 201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FF646B" w:rsidRPr="00FF646B" w:rsidTr="00FF646B">
        <w:trPr>
          <w:trHeight w:val="300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des, 202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FF646B" w:rsidRPr="00FF646B" w:rsidTr="00FF646B">
        <w:trPr>
          <w:trHeight w:val="300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eyer, 202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FF646B" w:rsidRPr="00FF646B" w:rsidTr="00FF646B">
        <w:trPr>
          <w:trHeight w:val="300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4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an, 202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FF646B" w:rsidRPr="00FF646B" w:rsidTr="00FF646B">
        <w:trPr>
          <w:trHeight w:val="300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urr</w:t>
            </w:r>
            <w:proofErr w:type="spellEnd"/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202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FF646B" w:rsidRPr="00FF646B" w:rsidTr="00FF646B">
        <w:trPr>
          <w:trHeight w:val="300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if, 202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FF646B" w:rsidRPr="00FF646B" w:rsidTr="00FF646B">
        <w:trPr>
          <w:trHeight w:val="300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kintayo</w:t>
            </w:r>
            <w:proofErr w:type="spellEnd"/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Usman, 202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FF646B" w:rsidRPr="00FF646B" w:rsidTr="00FF646B">
        <w:trPr>
          <w:trHeight w:val="300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m, 202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FF646B" w:rsidRPr="00FF646B" w:rsidTr="00FF646B">
        <w:trPr>
          <w:trHeight w:val="300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ahzad</w:t>
            </w:r>
            <w:proofErr w:type="spellEnd"/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202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FF646B" w:rsidRPr="00FF646B" w:rsidTr="00FF646B">
        <w:trPr>
          <w:trHeight w:val="315"/>
          <w:jc w:val="center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zahery</w:t>
            </w:r>
            <w:proofErr w:type="spellEnd"/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202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FF646B" w:rsidRPr="00FF646B" w:rsidTr="00FF646B">
        <w:trPr>
          <w:trHeight w:val="315"/>
          <w:jc w:val="center"/>
        </w:trPr>
        <w:tc>
          <w:tcPr>
            <w:tcW w:w="9600" w:type="dxa"/>
            <w:gridSpan w:val="1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Was</w:t>
            </w:r>
            <w:proofErr w:type="gramEnd"/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he study’s target population a close representation of the national population in relation to relevant variables?</w:t>
            </w:r>
          </w:p>
        </w:tc>
      </w:tr>
      <w:tr w:rsidR="00FF646B" w:rsidRPr="00FF646B" w:rsidTr="00FF646B">
        <w:trPr>
          <w:trHeight w:val="300"/>
          <w:jc w:val="center"/>
        </w:trPr>
        <w:tc>
          <w:tcPr>
            <w:tcW w:w="960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gramEnd"/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Was the sampling frame a true or close representation of the target population?</w:t>
            </w:r>
          </w:p>
        </w:tc>
      </w:tr>
      <w:tr w:rsidR="00FF646B" w:rsidRPr="00FF646B" w:rsidTr="00FF646B">
        <w:trPr>
          <w:trHeight w:val="300"/>
          <w:jc w:val="center"/>
        </w:trPr>
        <w:tc>
          <w:tcPr>
            <w:tcW w:w="960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gramEnd"/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Was some form of random selection used to select the sample, OR was a census undertaken?</w:t>
            </w:r>
          </w:p>
        </w:tc>
      </w:tr>
      <w:tr w:rsidR="00FF646B" w:rsidRPr="00FF646B" w:rsidTr="00FF646B">
        <w:trPr>
          <w:trHeight w:val="315"/>
          <w:jc w:val="center"/>
        </w:trPr>
        <w:tc>
          <w:tcPr>
            <w:tcW w:w="960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Was the likelihood of nonresponse bias minimal?</w:t>
            </w:r>
          </w:p>
        </w:tc>
      </w:tr>
      <w:tr w:rsidR="00FF646B" w:rsidRPr="00FF646B" w:rsidTr="00FF646B">
        <w:trPr>
          <w:trHeight w:val="300"/>
          <w:jc w:val="center"/>
        </w:trPr>
        <w:tc>
          <w:tcPr>
            <w:tcW w:w="960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e</w:t>
            </w:r>
            <w:proofErr w:type="spellEnd"/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Were</w:t>
            </w:r>
            <w:proofErr w:type="gramEnd"/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ata collected directly from the subjects (as opposed to a proxy)?</w:t>
            </w:r>
          </w:p>
        </w:tc>
      </w:tr>
      <w:tr w:rsidR="00FF646B" w:rsidRPr="00FF646B" w:rsidTr="00FF646B">
        <w:trPr>
          <w:trHeight w:val="315"/>
          <w:jc w:val="center"/>
        </w:trPr>
        <w:tc>
          <w:tcPr>
            <w:tcW w:w="960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f</w:t>
            </w:r>
            <w:proofErr w:type="gramEnd"/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Was an acceptable case definition used in the study? </w:t>
            </w:r>
          </w:p>
        </w:tc>
      </w:tr>
      <w:tr w:rsidR="00FF646B" w:rsidRPr="00FF646B" w:rsidTr="00FF646B">
        <w:trPr>
          <w:trHeight w:val="315"/>
          <w:jc w:val="center"/>
        </w:trPr>
        <w:tc>
          <w:tcPr>
            <w:tcW w:w="960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g</w:t>
            </w:r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Was</w:t>
            </w:r>
            <w:proofErr w:type="gramEnd"/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he study instrument that measured the parameter of interest shown to have validity and reliability?</w:t>
            </w:r>
          </w:p>
        </w:tc>
      </w:tr>
      <w:tr w:rsidR="00FF646B" w:rsidRPr="00FF646B" w:rsidTr="00FF646B">
        <w:trPr>
          <w:trHeight w:val="315"/>
          <w:jc w:val="center"/>
        </w:trPr>
        <w:tc>
          <w:tcPr>
            <w:tcW w:w="960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h</w:t>
            </w:r>
            <w:proofErr w:type="gramEnd"/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Was the same mode of data collection used for all subjects? </w:t>
            </w:r>
          </w:p>
        </w:tc>
      </w:tr>
      <w:tr w:rsidR="00FF646B" w:rsidRPr="00FF646B" w:rsidTr="00FF646B">
        <w:trPr>
          <w:trHeight w:val="315"/>
          <w:jc w:val="center"/>
        </w:trPr>
        <w:tc>
          <w:tcPr>
            <w:tcW w:w="960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i</w:t>
            </w:r>
            <w:proofErr w:type="spellEnd"/>
            <w:proofErr w:type="gramEnd"/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Was the length of the shortest prevalence period for the parameter of interest appropriate?</w:t>
            </w:r>
          </w:p>
        </w:tc>
      </w:tr>
      <w:tr w:rsidR="00FF646B" w:rsidRPr="00FF646B" w:rsidTr="00FF646B">
        <w:trPr>
          <w:trHeight w:val="300"/>
          <w:jc w:val="center"/>
        </w:trPr>
        <w:tc>
          <w:tcPr>
            <w:tcW w:w="960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646B" w:rsidRPr="00FF646B" w:rsidRDefault="00FF646B" w:rsidP="00FF64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j</w:t>
            </w:r>
            <w:proofErr w:type="gramEnd"/>
            <w:r w:rsidRPr="00FF64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Were the numerator(s) and denominator(s) for the parameter of interest appropriate?</w:t>
            </w:r>
          </w:p>
        </w:tc>
      </w:tr>
    </w:tbl>
    <w:p w:rsidR="004C79B4" w:rsidRPr="00FF646B" w:rsidRDefault="004C79B4" w:rsidP="006821C9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sectPr w:rsidR="004C79B4" w:rsidRPr="00FF646B" w:rsidSect="006821C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4C79B4" w:rsidRPr="00D538A6" w:rsidRDefault="004C79B4" w:rsidP="006821C9">
      <w:pPr>
        <w:rPr>
          <w:rFonts w:ascii="Times New Roman" w:hAnsi="Times New Roman" w:cs="Times New Roman"/>
          <w:color w:val="000000"/>
          <w:sz w:val="28"/>
          <w:szCs w:val="24"/>
          <w:shd w:val="clear" w:color="auto" w:fill="FFFFFF"/>
        </w:rPr>
      </w:pPr>
      <w:proofErr w:type="spellStart"/>
      <w:proofErr w:type="gramStart"/>
      <w:r w:rsidRPr="00D538A6">
        <w:rPr>
          <w:rFonts w:ascii="Times New Roman" w:hAnsi="Times New Roman" w:cs="Times New Roman"/>
          <w:b/>
          <w:bCs/>
          <w:kern w:val="0"/>
          <w:sz w:val="24"/>
        </w:rPr>
        <w:lastRenderedPageBreak/>
        <w:t>eTable</w:t>
      </w:r>
      <w:proofErr w:type="spellEnd"/>
      <w:proofErr w:type="gramEnd"/>
      <w:r w:rsidRPr="00D538A6">
        <w:rPr>
          <w:rFonts w:ascii="Times New Roman" w:hAnsi="Times New Roman" w:cs="Times New Roman"/>
          <w:b/>
          <w:bCs/>
          <w:kern w:val="0"/>
          <w:sz w:val="24"/>
        </w:rPr>
        <w:t xml:space="preserve"> 4. Characteristics of included studies for pre</w:t>
      </w:r>
      <w:r w:rsidRPr="00D538A6">
        <w:rPr>
          <w:rFonts w:ascii="Times New Roman" w:hAnsi="Times New Roman" w:cs="Times New Roman" w:hint="eastAsia"/>
          <w:b/>
          <w:bCs/>
          <w:kern w:val="0"/>
          <w:sz w:val="24"/>
        </w:rPr>
        <w:t>diabetes</w:t>
      </w:r>
      <w:r w:rsidRPr="00D538A6">
        <w:rPr>
          <w:rFonts w:ascii="Times New Roman" w:hAnsi="Times New Roman" w:cs="Times New Roman"/>
          <w:b/>
          <w:bCs/>
          <w:kern w:val="0"/>
          <w:sz w:val="24"/>
        </w:rPr>
        <w:t xml:space="preserve"> prevalence in children and adolescents</w:t>
      </w:r>
    </w:p>
    <w:tbl>
      <w:tblPr>
        <w:tblW w:w="16431" w:type="dxa"/>
        <w:jc w:val="center"/>
        <w:tblInd w:w="378" w:type="dxa"/>
        <w:tblLook w:val="04A0" w:firstRow="1" w:lastRow="0" w:firstColumn="1" w:lastColumn="0" w:noHBand="0" w:noVBand="1"/>
      </w:tblPr>
      <w:tblGrid>
        <w:gridCol w:w="443"/>
        <w:gridCol w:w="1078"/>
        <w:gridCol w:w="1209"/>
        <w:gridCol w:w="1209"/>
        <w:gridCol w:w="892"/>
        <w:gridCol w:w="751"/>
        <w:gridCol w:w="959"/>
        <w:gridCol w:w="855"/>
        <w:gridCol w:w="757"/>
        <w:gridCol w:w="1888"/>
        <w:gridCol w:w="1138"/>
        <w:gridCol w:w="1002"/>
        <w:gridCol w:w="763"/>
        <w:gridCol w:w="574"/>
        <w:gridCol w:w="730"/>
        <w:gridCol w:w="1740"/>
        <w:gridCol w:w="443"/>
      </w:tblGrid>
      <w:tr w:rsidR="00D716B9" w:rsidRPr="00C87E28" w:rsidTr="00D27C96">
        <w:trPr>
          <w:trHeight w:val="270"/>
          <w:jc w:val="center"/>
        </w:trPr>
        <w:tc>
          <w:tcPr>
            <w:tcW w:w="4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6B9" w:rsidRPr="00C87E28" w:rsidRDefault="00D716B9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6"/>
              </w:rPr>
              <w:t>ID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6B9" w:rsidRPr="00C87E28" w:rsidRDefault="00D716B9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6"/>
              </w:rPr>
              <w:t>Author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16B9" w:rsidRPr="00C87E28" w:rsidRDefault="0015321D" w:rsidP="00D27C96">
            <w:pPr>
              <w:widowControl/>
              <w:spacing w:line="240" w:lineRule="exact"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6"/>
              </w:rPr>
            </w:pPr>
            <w:r w:rsidRPr="0015321D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6"/>
              </w:rPr>
              <w:t>Study design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6B9" w:rsidRPr="00C87E28" w:rsidRDefault="00D716B9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6"/>
              </w:rPr>
              <w:t>Year of Publication</w:t>
            </w:r>
          </w:p>
        </w:tc>
        <w:tc>
          <w:tcPr>
            <w:tcW w:w="8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16B9" w:rsidRPr="00C87E28" w:rsidRDefault="00D716B9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6"/>
              </w:rPr>
              <w:t>Survey tim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6B9" w:rsidRPr="00C87E28" w:rsidRDefault="00D716B9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6"/>
              </w:rPr>
              <w:t xml:space="preserve">Year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6B9" w:rsidRPr="00C87E28" w:rsidRDefault="00D716B9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6"/>
              </w:rPr>
              <w:t>Countr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6B9" w:rsidRPr="00C87E28" w:rsidRDefault="00D716B9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6"/>
              </w:rPr>
              <w:t>WHO Reg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6B9" w:rsidRPr="00C87E28" w:rsidRDefault="00D716B9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6"/>
              </w:rPr>
              <w:t>WB Reg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16B9" w:rsidRPr="00C87E28" w:rsidRDefault="00D716B9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6"/>
              </w:rPr>
              <w:t xml:space="preserve">Data </w:t>
            </w:r>
            <w:proofErr w:type="spellStart"/>
            <w:r w:rsidRPr="00C87E28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6"/>
              </w:rPr>
              <w:t>scource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6B9" w:rsidRPr="00C87E28" w:rsidRDefault="00D716B9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6"/>
              </w:rPr>
              <w:t>Response rat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6B9" w:rsidRPr="00C87E28" w:rsidRDefault="00D716B9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6"/>
              </w:rPr>
              <w:t>Age range, year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6B9" w:rsidRPr="00C87E28" w:rsidRDefault="00D716B9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6"/>
              </w:rPr>
              <w:t>Sample siz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6B9" w:rsidRPr="00C87E28" w:rsidRDefault="00D716B9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6"/>
              </w:rPr>
              <w:t>Cas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6B9" w:rsidRPr="00C87E28" w:rsidRDefault="00D716B9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6"/>
              </w:rPr>
              <w:t>Prevalence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6B9" w:rsidRPr="00C87E28" w:rsidRDefault="00D716B9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6"/>
              </w:rPr>
              <w:t>Definition</w:t>
            </w:r>
          </w:p>
        </w:tc>
        <w:tc>
          <w:tcPr>
            <w:tcW w:w="4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D716B9" w:rsidRPr="00C87E28" w:rsidRDefault="00D716B9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ROB</w:t>
            </w:r>
          </w:p>
        </w:tc>
      </w:tr>
      <w:tr w:rsidR="00D716B9" w:rsidRPr="00C87E28" w:rsidTr="00D27C96">
        <w:trPr>
          <w:trHeight w:val="270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6B9" w:rsidRPr="00C87E28" w:rsidRDefault="00D716B9" w:rsidP="006821C9">
            <w:pPr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C87E2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1</w:t>
            </w:r>
            <w:r w:rsidRPr="00DA15EF">
              <w:rPr>
                <w:rFonts w:ascii="Times New Roman" w:hAnsi="Times New Roman" w:cs="Times New Roman"/>
                <w:noProof/>
                <w:color w:val="000000"/>
                <w:sz w:val="11"/>
                <w:szCs w:val="11"/>
                <w:vertAlign w:val="superscript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6B9" w:rsidRPr="00C87E28" w:rsidRDefault="00D716B9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El-</w:t>
            </w:r>
            <w:proofErr w:type="spellStart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Hazmi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6B9" w:rsidRPr="00C87E28" w:rsidRDefault="0015321D" w:rsidP="00D27C96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1"/>
                <w:szCs w:val="16"/>
              </w:rPr>
              <w:t>Cross-sectional study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6B9" w:rsidRPr="00C87E28" w:rsidRDefault="00D716B9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99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6B9" w:rsidRPr="00C87E28" w:rsidRDefault="00D716B9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991-1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6B9" w:rsidRPr="00C87E28" w:rsidRDefault="00D716B9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6B9" w:rsidRPr="00C87E28" w:rsidRDefault="00D716B9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Saudi Ara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6B9" w:rsidRPr="00C87E28" w:rsidRDefault="00D716B9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E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6B9" w:rsidRPr="00C87E28" w:rsidRDefault="00D716B9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H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6B9" w:rsidRPr="00C87E28" w:rsidRDefault="00D716B9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6B9" w:rsidRPr="00C87E28" w:rsidRDefault="00D716B9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6B9" w:rsidRPr="00C87E28" w:rsidRDefault="00D716B9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6B9" w:rsidRPr="00C87E28" w:rsidRDefault="00D716B9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8,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6B9" w:rsidRPr="00C87E28" w:rsidRDefault="00D716B9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6B9" w:rsidRPr="00C87E28" w:rsidRDefault="00D716B9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0.2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6B9" w:rsidRPr="00C87E28" w:rsidRDefault="00D716B9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FPG&lt;6.7 </w:t>
            </w:r>
            <w:proofErr w:type="spellStart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mmol</w:t>
            </w:r>
            <w:proofErr w:type="spellEnd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/L(IFG)</w:t>
            </w:r>
          </w:p>
          <w:p w:rsidR="00D716B9" w:rsidRPr="00C87E28" w:rsidRDefault="00D716B9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2h OGTT: 6.7-10.0 </w:t>
            </w:r>
            <w:proofErr w:type="spellStart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mmol</w:t>
            </w:r>
            <w:proofErr w:type="spellEnd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/L(IGT)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6B9" w:rsidRPr="00C87E28" w:rsidRDefault="00D716B9" w:rsidP="006821C9">
            <w:pPr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9</w:t>
            </w:r>
          </w:p>
        </w:tc>
      </w:tr>
      <w:tr w:rsidR="00D716B9" w:rsidRPr="00C87E28" w:rsidTr="00D27C96">
        <w:trPr>
          <w:trHeight w:val="320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6B9" w:rsidRPr="00C87E28" w:rsidRDefault="00D716B9" w:rsidP="006821C9">
            <w:pPr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C87E2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2</w:t>
            </w:r>
            <w:r w:rsidRPr="00DA15EF">
              <w:rPr>
                <w:rFonts w:ascii="Times New Roman" w:hAnsi="Times New Roman" w:cs="Times New Roman"/>
                <w:noProof/>
                <w:color w:val="000000"/>
                <w:sz w:val="11"/>
                <w:szCs w:val="11"/>
                <w:vertAlign w:val="superscript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6B9" w:rsidRPr="00C87E28" w:rsidRDefault="00D716B9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Kim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6B9" w:rsidRPr="00C87E28" w:rsidRDefault="0015321D" w:rsidP="00D27C96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1"/>
                <w:szCs w:val="16"/>
              </w:rPr>
              <w:t>Cross-sectional study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6B9" w:rsidRPr="00C87E28" w:rsidRDefault="00D716B9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99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6B9" w:rsidRPr="00C87E28" w:rsidRDefault="00D716B9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6B9" w:rsidRPr="00C87E28" w:rsidRDefault="00D716B9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A (1995*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6B9" w:rsidRPr="00C87E28" w:rsidRDefault="00D716B9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6B9" w:rsidRPr="00C87E28" w:rsidRDefault="00D716B9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A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6B9" w:rsidRPr="00C87E28" w:rsidRDefault="00D716B9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H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6B9" w:rsidRPr="00C87E28" w:rsidRDefault="00D716B9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6B9" w:rsidRPr="00C87E28" w:rsidRDefault="00D716B9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6B9" w:rsidRPr="00C87E28" w:rsidRDefault="00D716B9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3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6B9" w:rsidRPr="00C87E28" w:rsidRDefault="00D716B9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6B9" w:rsidRPr="00C87E28" w:rsidRDefault="00D716B9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6B9" w:rsidRPr="00C87E28" w:rsidRDefault="00D716B9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.9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6B9" w:rsidRPr="00C87E28" w:rsidRDefault="00D716B9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FPG: 6.1-6.9mmol/L(IFG)</w:t>
            </w:r>
          </w:p>
          <w:p w:rsidR="00D716B9" w:rsidRPr="00C87E28" w:rsidRDefault="00D716B9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2h OGTT: 7.8-11.1 </w:t>
            </w:r>
            <w:proofErr w:type="spellStart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mmol</w:t>
            </w:r>
            <w:proofErr w:type="spellEnd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/L(IGT)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6B9" w:rsidRPr="00C87E28" w:rsidRDefault="00D716B9" w:rsidP="006821C9">
            <w:pPr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6</w:t>
            </w:r>
          </w:p>
        </w:tc>
      </w:tr>
      <w:tr w:rsidR="0015321D" w:rsidRPr="00C87E28" w:rsidTr="00D27C96">
        <w:trPr>
          <w:trHeight w:val="412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C87E2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3</w:t>
            </w:r>
            <w:r w:rsidRPr="00DA15EF">
              <w:rPr>
                <w:rFonts w:ascii="Times New Roman" w:hAnsi="Times New Roman" w:cs="Times New Roman"/>
                <w:noProof/>
                <w:color w:val="000000"/>
                <w:sz w:val="11"/>
                <w:szCs w:val="11"/>
                <w:vertAlign w:val="superscript"/>
              </w:rPr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Fagot-Campagna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21D" w:rsidRPr="00C87E28" w:rsidRDefault="0015321D" w:rsidP="00D27C96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1"/>
                <w:szCs w:val="16"/>
              </w:rPr>
              <w:t>Cross-sectional study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988–1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A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H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Third National Health and Nutrition Examination Surv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2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,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0.7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Elevated HbA1c&gt;6% 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21D" w:rsidRPr="00C87E28" w:rsidRDefault="0015321D" w:rsidP="006821C9">
            <w:pPr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8</w:t>
            </w:r>
          </w:p>
        </w:tc>
      </w:tr>
      <w:tr w:rsidR="0015321D" w:rsidRPr="00C87E28" w:rsidTr="00D27C96">
        <w:trPr>
          <w:trHeight w:val="291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C87E2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4</w:t>
            </w:r>
            <w:r w:rsidRPr="00DA15EF">
              <w:rPr>
                <w:rFonts w:ascii="Times New Roman" w:hAnsi="Times New Roman" w:cs="Times New Roman"/>
                <w:noProof/>
                <w:color w:val="000000"/>
                <w:sz w:val="11"/>
                <w:szCs w:val="11"/>
                <w:vertAlign w:val="superscript"/>
              </w:rPr>
              <w:t>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Le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21D" w:rsidRPr="00C87E28" w:rsidRDefault="0015321D" w:rsidP="00D27C96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1"/>
                <w:szCs w:val="16"/>
              </w:rPr>
              <w:t>Cross-sectional study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995-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A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H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Cherokee Diabetes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5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5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0.7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FPG: 6.1-6.9mmol/L(IFG)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21D" w:rsidRPr="00C87E28" w:rsidRDefault="0015321D" w:rsidP="006821C9">
            <w:pPr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8</w:t>
            </w:r>
          </w:p>
        </w:tc>
      </w:tr>
      <w:tr w:rsidR="0015321D" w:rsidRPr="00C87E28" w:rsidTr="00D27C96">
        <w:trPr>
          <w:trHeight w:val="565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C87E2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5</w:t>
            </w:r>
            <w:r w:rsidRPr="00DA15EF">
              <w:rPr>
                <w:rFonts w:ascii="Times New Roman" w:hAnsi="Times New Roman" w:cs="Times New Roman"/>
                <w:noProof/>
                <w:color w:val="000000"/>
                <w:sz w:val="11"/>
                <w:szCs w:val="11"/>
                <w:vertAlign w:val="superscript"/>
              </w:rPr>
              <w:t>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proofErr w:type="spellStart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Uçkun-Kitapçi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21D" w:rsidRPr="00C87E28" w:rsidRDefault="0015321D" w:rsidP="00D27C96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1"/>
                <w:szCs w:val="16"/>
              </w:rPr>
              <w:t>Cross-sectional study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A (2000*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E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LM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The Ankara Adolescent Obesity and Type 2 Diabetes Mellitus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2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,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.9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FPG: 6.1-6.9mmol/L(IFG)</w:t>
            </w: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，</w:t>
            </w:r>
          </w:p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2h OGTT: 7.8-11.1 </w:t>
            </w:r>
            <w:proofErr w:type="spellStart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mmol</w:t>
            </w:r>
            <w:proofErr w:type="spellEnd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/L(IGT)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21D" w:rsidRPr="00C87E28" w:rsidRDefault="0015321D" w:rsidP="006821C9">
            <w:pPr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8</w:t>
            </w:r>
          </w:p>
        </w:tc>
      </w:tr>
      <w:tr w:rsidR="0015321D" w:rsidRPr="00C87E28" w:rsidTr="00D27C96">
        <w:trPr>
          <w:trHeight w:val="276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C87E2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6</w:t>
            </w:r>
            <w:r w:rsidRPr="00DA15EF">
              <w:rPr>
                <w:rFonts w:ascii="Times New Roman" w:hAnsi="Times New Roman" w:cs="Times New Roman"/>
                <w:noProof/>
                <w:color w:val="000000"/>
                <w:sz w:val="11"/>
                <w:szCs w:val="11"/>
                <w:vertAlign w:val="superscript"/>
              </w:rPr>
              <w:t>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proofErr w:type="spellStart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Whincup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21D" w:rsidRPr="00C87E28" w:rsidRDefault="0015321D" w:rsidP="00D27C96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1"/>
                <w:szCs w:val="16"/>
              </w:rPr>
              <w:t>Cross-sectional study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998-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E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H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The Ten Towns Heart Health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3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,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.7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FPG: 6.1-6.9mmol/L(IFG)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21D" w:rsidRPr="00C87E28" w:rsidRDefault="0015321D" w:rsidP="006821C9">
            <w:pPr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8</w:t>
            </w:r>
          </w:p>
        </w:tc>
      </w:tr>
      <w:tr w:rsidR="0015321D" w:rsidRPr="00C87E28" w:rsidTr="00D27C96">
        <w:trPr>
          <w:trHeight w:val="270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C87E2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7</w:t>
            </w:r>
            <w:r w:rsidRPr="00DA15EF">
              <w:rPr>
                <w:rFonts w:ascii="Times New Roman" w:hAnsi="Times New Roman" w:cs="Times New Roman"/>
                <w:noProof/>
                <w:color w:val="000000"/>
                <w:sz w:val="11"/>
                <w:szCs w:val="11"/>
                <w:vertAlign w:val="superscript"/>
              </w:rPr>
              <w:t>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Yamamoto-Kimura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21D" w:rsidRPr="00C87E28" w:rsidRDefault="0015321D" w:rsidP="00D27C96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1"/>
                <w:szCs w:val="16"/>
              </w:rPr>
              <w:t>Cross-sectional study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996-1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A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UM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4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2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3,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0.3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FPG: 6.1-6.9mmol/L(IFG)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21D" w:rsidRPr="00C87E28" w:rsidRDefault="0015321D" w:rsidP="006821C9">
            <w:pPr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8</w:t>
            </w:r>
          </w:p>
        </w:tc>
      </w:tr>
      <w:tr w:rsidR="0015321D" w:rsidRPr="00C87E28" w:rsidTr="00D27C96">
        <w:trPr>
          <w:trHeight w:val="367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C87E2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8</w:t>
            </w:r>
            <w:r w:rsidRPr="00DA15EF">
              <w:rPr>
                <w:rFonts w:ascii="Times New Roman" w:hAnsi="Times New Roman" w:cs="Times New Roman"/>
                <w:noProof/>
                <w:color w:val="000000"/>
                <w:sz w:val="11"/>
                <w:szCs w:val="11"/>
                <w:vertAlign w:val="superscript"/>
              </w:rPr>
              <w:t>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Duncan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21D" w:rsidRPr="00C87E28" w:rsidRDefault="0015321D" w:rsidP="00D27C96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1"/>
                <w:szCs w:val="16"/>
              </w:rPr>
              <w:t>Cross-sectional study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999-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A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H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ational Health and Nutrition Examination Surv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2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,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1.9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FPG: 5.6-6.9mmol/L(IFG)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21D" w:rsidRPr="00C87E28" w:rsidRDefault="0015321D" w:rsidP="006821C9">
            <w:pPr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8</w:t>
            </w:r>
          </w:p>
        </w:tc>
      </w:tr>
      <w:tr w:rsidR="0015321D" w:rsidRPr="00C87E28" w:rsidTr="00D27C96">
        <w:trPr>
          <w:trHeight w:val="273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C87E2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9</w:t>
            </w:r>
            <w:r w:rsidRPr="00DA15EF">
              <w:rPr>
                <w:rFonts w:ascii="Times New Roman" w:hAnsi="Times New Roman" w:cs="Times New Roman"/>
                <w:noProof/>
                <w:color w:val="000000"/>
                <w:sz w:val="11"/>
                <w:szCs w:val="11"/>
                <w:vertAlign w:val="superscript"/>
              </w:rPr>
              <w:t>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Herder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21D" w:rsidRPr="00C87E28" w:rsidRDefault="0015321D" w:rsidP="00D27C96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1"/>
                <w:szCs w:val="16"/>
              </w:rPr>
              <w:t>Cross-sectional study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E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H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‘</w:t>
            </w:r>
            <w:proofErr w:type="spellStart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Hauptschulen</w:t>
            </w:r>
            <w:proofErr w:type="spellEnd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’ and ‘</w:t>
            </w:r>
            <w:proofErr w:type="spellStart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Sonderschulen</w:t>
            </w:r>
            <w:proofErr w:type="spellEnd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15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.0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FPG: 5.6-6.9mmol/L(IFG) 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21D" w:rsidRPr="00C87E28" w:rsidRDefault="0015321D" w:rsidP="006821C9">
            <w:pPr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9</w:t>
            </w:r>
          </w:p>
        </w:tc>
      </w:tr>
      <w:tr w:rsidR="0015321D" w:rsidRPr="00C87E28" w:rsidTr="00D27C96">
        <w:trPr>
          <w:trHeight w:val="270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C87E2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10</w:t>
            </w:r>
            <w:r w:rsidRPr="00DA15EF">
              <w:rPr>
                <w:rFonts w:ascii="Times New Roman" w:hAnsi="Times New Roman" w:cs="Times New Roman"/>
                <w:noProof/>
                <w:color w:val="000000"/>
                <w:sz w:val="11"/>
                <w:szCs w:val="11"/>
                <w:vertAlign w:val="superscript"/>
              </w:rPr>
              <w:t>1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proofErr w:type="spellStart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Aradillas</w:t>
            </w:r>
            <w:proofErr w:type="spellEnd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-Garcia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21D" w:rsidRPr="00C87E28" w:rsidRDefault="0015321D" w:rsidP="00D27C96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1"/>
                <w:szCs w:val="16"/>
              </w:rPr>
              <w:t>Cross-sectional study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A (2003*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A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UM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6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,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5.7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FPG: 5.6-6.9mmol/L(IFG) </w:t>
            </w:r>
          </w:p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2h OGTT: 7.8-11.1 </w:t>
            </w:r>
            <w:proofErr w:type="spellStart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mmol</w:t>
            </w:r>
            <w:proofErr w:type="spellEnd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/L(IGT)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5321D" w:rsidRPr="00C87E28" w:rsidRDefault="0015321D" w:rsidP="006821C9">
            <w:pPr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</w:p>
        </w:tc>
      </w:tr>
      <w:tr w:rsidR="0015321D" w:rsidRPr="00C87E28" w:rsidTr="00D27C96">
        <w:trPr>
          <w:trHeight w:val="270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C87E2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11</w:t>
            </w:r>
            <w:r w:rsidRPr="00DA15EF">
              <w:rPr>
                <w:rFonts w:ascii="Times New Roman" w:hAnsi="Times New Roman" w:cs="Times New Roman"/>
                <w:noProof/>
                <w:color w:val="000000"/>
                <w:sz w:val="11"/>
                <w:szCs w:val="11"/>
                <w:vertAlign w:val="superscript"/>
              </w:rPr>
              <w:t>1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Guerrero-Romero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21D" w:rsidRPr="00C87E28" w:rsidRDefault="0015321D" w:rsidP="00D27C96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1"/>
                <w:szCs w:val="16"/>
              </w:rPr>
              <w:t>Cross-sectional study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A (2005*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A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UM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6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,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3.4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FPG: 5.6-6.9mmol/L(IFG)   </w:t>
            </w:r>
          </w:p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2h OGTT: 7.8-11.1 </w:t>
            </w:r>
            <w:proofErr w:type="spellStart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mmol</w:t>
            </w:r>
            <w:proofErr w:type="spellEnd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/L(IGT)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5321D" w:rsidRPr="00C87E28" w:rsidRDefault="0015321D" w:rsidP="006821C9">
            <w:pPr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8</w:t>
            </w:r>
          </w:p>
        </w:tc>
      </w:tr>
      <w:tr w:rsidR="0015321D" w:rsidRPr="00C87E28" w:rsidTr="00D27C96">
        <w:trPr>
          <w:trHeight w:val="270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C87E2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12</w:t>
            </w:r>
            <w:r w:rsidRPr="00DA15EF">
              <w:rPr>
                <w:rFonts w:ascii="Times New Roman" w:hAnsi="Times New Roman" w:cs="Times New Roman"/>
                <w:noProof/>
                <w:color w:val="000000"/>
                <w:sz w:val="11"/>
                <w:szCs w:val="11"/>
                <w:vertAlign w:val="superscript"/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proofErr w:type="spellStart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Wahi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21D" w:rsidRPr="00C87E28" w:rsidRDefault="0015321D" w:rsidP="00D27C96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1"/>
                <w:szCs w:val="16"/>
              </w:rPr>
              <w:t>Cross-sectional study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1"/>
                <w:szCs w:val="16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1"/>
                <w:szCs w:val="16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A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H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6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.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FPG: 6.1-6.9 </w:t>
            </w:r>
            <w:proofErr w:type="spellStart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mmol</w:t>
            </w:r>
            <w:proofErr w:type="spellEnd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/L(IFG)   </w:t>
            </w:r>
          </w:p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2h OGTT: 7.8-11.1 </w:t>
            </w:r>
            <w:proofErr w:type="spellStart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mmol</w:t>
            </w:r>
            <w:proofErr w:type="spellEnd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/L(IGT)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5321D" w:rsidRPr="00C87E28" w:rsidRDefault="0015321D" w:rsidP="006821C9">
            <w:pPr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9</w:t>
            </w:r>
          </w:p>
        </w:tc>
      </w:tr>
      <w:tr w:rsidR="0015321D" w:rsidRPr="00C87E28" w:rsidTr="00D27C96">
        <w:trPr>
          <w:trHeight w:val="270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C87E2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13</w:t>
            </w:r>
            <w:r w:rsidRPr="00DA15EF">
              <w:rPr>
                <w:rFonts w:ascii="Times New Roman" w:hAnsi="Times New Roman" w:cs="Times New Roman"/>
                <w:noProof/>
                <w:color w:val="000000"/>
                <w:sz w:val="11"/>
                <w:szCs w:val="11"/>
                <w:vertAlign w:val="superscript"/>
              </w:rPr>
              <w:t>1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proofErr w:type="spellStart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Zorzi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21D" w:rsidRPr="00C87E28" w:rsidRDefault="0015321D" w:rsidP="00D27C96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1"/>
                <w:szCs w:val="16"/>
              </w:rPr>
              <w:t>Cross-sectional study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A (2005*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A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H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6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1.8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FPG: 5.6-6.9 </w:t>
            </w:r>
            <w:proofErr w:type="spellStart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mmol</w:t>
            </w:r>
            <w:proofErr w:type="spellEnd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/L(IFG)   </w:t>
            </w:r>
          </w:p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2h OGTT: 7.8-11.1 </w:t>
            </w:r>
            <w:proofErr w:type="spellStart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mmol</w:t>
            </w:r>
            <w:proofErr w:type="spellEnd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/L(IGT)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5321D" w:rsidRPr="00C87E28" w:rsidRDefault="0015321D" w:rsidP="006821C9">
            <w:pPr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8</w:t>
            </w:r>
          </w:p>
        </w:tc>
      </w:tr>
      <w:tr w:rsidR="0015321D" w:rsidRPr="00C87E28" w:rsidTr="00D27C96">
        <w:trPr>
          <w:trHeight w:val="391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C87E2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14</w:t>
            </w:r>
            <w:r w:rsidRPr="00DA15EF">
              <w:rPr>
                <w:rFonts w:ascii="Times New Roman" w:hAnsi="Times New Roman" w:cs="Times New Roman"/>
                <w:noProof/>
                <w:color w:val="000000"/>
                <w:sz w:val="11"/>
                <w:szCs w:val="11"/>
                <w:vertAlign w:val="superscript"/>
              </w:rPr>
              <w:t>1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Feliciano-Alfonso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21D" w:rsidRPr="00C87E28" w:rsidRDefault="0015321D" w:rsidP="00D27C96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1"/>
                <w:szCs w:val="16"/>
              </w:rPr>
              <w:t>Cross-sectional study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1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05-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Colo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A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LM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5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9.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FPG: 5.6-6.9mmol/L(IFG)   </w:t>
            </w:r>
          </w:p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2h OGTT: 7.8-11.1 </w:t>
            </w:r>
            <w:proofErr w:type="spellStart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mmol</w:t>
            </w:r>
            <w:proofErr w:type="spellEnd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/L(IGT)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5321D" w:rsidRPr="00C87E28" w:rsidRDefault="0015321D" w:rsidP="006821C9">
            <w:pPr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8</w:t>
            </w:r>
          </w:p>
        </w:tc>
      </w:tr>
      <w:tr w:rsidR="0015321D" w:rsidRPr="00C87E28" w:rsidTr="00D27C96">
        <w:trPr>
          <w:trHeight w:val="270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C87E2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15</w:t>
            </w:r>
            <w:r w:rsidRPr="00DA15EF">
              <w:rPr>
                <w:rFonts w:ascii="Times New Roman" w:hAnsi="Times New Roman" w:cs="Times New Roman"/>
                <w:noProof/>
                <w:color w:val="000000"/>
                <w:sz w:val="11"/>
                <w:szCs w:val="11"/>
                <w:vertAlign w:val="superscript"/>
              </w:rPr>
              <w:t>1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Lu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21D" w:rsidRPr="00C87E28" w:rsidRDefault="0015321D" w:rsidP="00D27C96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1"/>
                <w:szCs w:val="16"/>
              </w:rPr>
              <w:t>Cross-sectional study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1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W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UM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3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3,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3.4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FPG: 5.6-6.9mmol/L(IFG) 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21D" w:rsidRPr="00C87E28" w:rsidRDefault="0015321D" w:rsidP="006821C9">
            <w:pPr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9</w:t>
            </w:r>
          </w:p>
        </w:tc>
      </w:tr>
      <w:tr w:rsidR="0015321D" w:rsidRPr="00C87E28" w:rsidTr="00D27C96">
        <w:trPr>
          <w:trHeight w:val="270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C87E2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16</w:t>
            </w:r>
            <w:r w:rsidRPr="00DA15EF">
              <w:rPr>
                <w:rFonts w:ascii="Times New Roman" w:hAnsi="Times New Roman" w:cs="Times New Roman"/>
                <w:noProof/>
                <w:color w:val="000000"/>
                <w:sz w:val="11"/>
                <w:szCs w:val="11"/>
                <w:vertAlign w:val="superscript"/>
              </w:rPr>
              <w:t>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proofErr w:type="spellStart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arayanappa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21D" w:rsidRPr="00C87E28" w:rsidRDefault="0015321D" w:rsidP="00D27C96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1"/>
                <w:szCs w:val="16"/>
              </w:rPr>
              <w:t>Cross-sectional study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1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06-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S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LM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5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3.7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FPG: 5.6-6.9 </w:t>
            </w:r>
            <w:proofErr w:type="spellStart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mmol</w:t>
            </w:r>
            <w:proofErr w:type="spellEnd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/L(IFG)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21D" w:rsidRPr="00C87E28" w:rsidRDefault="0015321D" w:rsidP="006821C9">
            <w:pPr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8</w:t>
            </w:r>
          </w:p>
        </w:tc>
      </w:tr>
      <w:tr w:rsidR="0015321D" w:rsidRPr="00C87E28" w:rsidTr="00D27C96">
        <w:trPr>
          <w:trHeight w:val="440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C87E2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17</w:t>
            </w:r>
            <w:r w:rsidRPr="00DA15EF">
              <w:rPr>
                <w:rFonts w:ascii="Times New Roman" w:hAnsi="Times New Roman" w:cs="Times New Roman"/>
                <w:noProof/>
                <w:color w:val="000000"/>
                <w:sz w:val="11"/>
                <w:szCs w:val="11"/>
                <w:vertAlign w:val="superscript"/>
              </w:rPr>
              <w:t>1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proofErr w:type="spellStart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Aboul</w:t>
            </w:r>
            <w:proofErr w:type="spellEnd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 Ella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21D" w:rsidRPr="00C87E28" w:rsidRDefault="0015321D" w:rsidP="00D27C96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1"/>
                <w:szCs w:val="16"/>
              </w:rPr>
              <w:t>Cross-sectional study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1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00-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Egy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A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LM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 NNI(2000 to 2005) and Egypt Demographic and Health Survey (200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0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6,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6.4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FPG: 5.6-6.9mmol/L(IFG)</w:t>
            </w:r>
          </w:p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2h OGTT: 7.8-11.1 </w:t>
            </w:r>
            <w:proofErr w:type="spellStart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mmol</w:t>
            </w:r>
            <w:proofErr w:type="spellEnd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/L(IGT)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21D" w:rsidRPr="00C87E28" w:rsidRDefault="0015321D" w:rsidP="006821C9">
            <w:pPr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7</w:t>
            </w:r>
          </w:p>
        </w:tc>
      </w:tr>
      <w:tr w:rsidR="0015321D" w:rsidRPr="00C87E28" w:rsidTr="00D27C96">
        <w:trPr>
          <w:trHeight w:val="290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C87E2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lastRenderedPageBreak/>
              <w:t>18</w:t>
            </w:r>
            <w:r w:rsidRPr="00DA15EF">
              <w:rPr>
                <w:rFonts w:ascii="Times New Roman" w:hAnsi="Times New Roman" w:cs="Times New Roman"/>
                <w:noProof/>
                <w:color w:val="000000"/>
                <w:sz w:val="11"/>
                <w:szCs w:val="11"/>
                <w:vertAlign w:val="superscript"/>
              </w:rPr>
              <w:t>1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proofErr w:type="spellStart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siah-Kumi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21D" w:rsidRPr="00C87E28" w:rsidRDefault="0015321D" w:rsidP="00D27C96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1"/>
                <w:szCs w:val="16"/>
              </w:rPr>
              <w:t>Cross-sectional study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1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07-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A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H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Great Plains tribal diabetes progr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5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6.4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FPG: 5.6-6.9 </w:t>
            </w:r>
            <w:proofErr w:type="spellStart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mmol</w:t>
            </w:r>
            <w:proofErr w:type="spellEnd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/L(IFG)   </w:t>
            </w:r>
          </w:p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2h OGTT: 7.8-11.1 </w:t>
            </w:r>
            <w:proofErr w:type="spellStart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mmol</w:t>
            </w:r>
            <w:proofErr w:type="spellEnd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/L(IGT)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5321D" w:rsidRPr="00C87E28" w:rsidRDefault="0015321D" w:rsidP="006821C9">
            <w:pPr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7</w:t>
            </w:r>
          </w:p>
        </w:tc>
      </w:tr>
      <w:tr w:rsidR="0015321D" w:rsidRPr="00C87E28" w:rsidTr="00D27C96">
        <w:trPr>
          <w:trHeight w:val="315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C87E2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19</w:t>
            </w:r>
            <w:r w:rsidRPr="00DA15EF">
              <w:rPr>
                <w:rFonts w:ascii="Times New Roman" w:hAnsi="Times New Roman" w:cs="Times New Roman"/>
                <w:noProof/>
                <w:color w:val="000000"/>
                <w:sz w:val="11"/>
                <w:szCs w:val="11"/>
                <w:vertAlign w:val="superscript"/>
              </w:rPr>
              <w:t>1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Zhang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21D" w:rsidRPr="00C87E28" w:rsidRDefault="0015321D" w:rsidP="00D27C96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1"/>
                <w:szCs w:val="16"/>
              </w:rPr>
              <w:t>Cross-sectional study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1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10-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W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UM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Chun-Miao Proj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0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3,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0.6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FPG: 5.6-6.9 </w:t>
            </w:r>
            <w:proofErr w:type="spellStart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mmol</w:t>
            </w:r>
            <w:proofErr w:type="spellEnd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/L(IFG) 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5321D" w:rsidRPr="00C87E28" w:rsidRDefault="0015321D" w:rsidP="006821C9">
            <w:pPr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7</w:t>
            </w:r>
          </w:p>
        </w:tc>
      </w:tr>
      <w:tr w:rsidR="0015321D" w:rsidRPr="00C87E28" w:rsidTr="00D27C96">
        <w:trPr>
          <w:trHeight w:val="300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C87E2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20</w:t>
            </w:r>
            <w:r w:rsidRPr="00DA15EF">
              <w:rPr>
                <w:rFonts w:ascii="Times New Roman" w:hAnsi="Times New Roman" w:cs="Times New Roman"/>
                <w:noProof/>
                <w:color w:val="000000"/>
                <w:sz w:val="11"/>
                <w:szCs w:val="11"/>
                <w:vertAlign w:val="superscript"/>
              </w:rPr>
              <w:t>2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Sayeed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21D" w:rsidRPr="00C87E28" w:rsidRDefault="0015321D" w:rsidP="00D27C96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1"/>
                <w:szCs w:val="16"/>
              </w:rPr>
              <w:t>Cross-sectional study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1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A (2009*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Bangl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E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LM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0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,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3.4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FPG: 6.1-6.9mmol/L(IFG)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21D" w:rsidRPr="00C87E28" w:rsidRDefault="0015321D" w:rsidP="006821C9">
            <w:pPr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7</w:t>
            </w:r>
          </w:p>
        </w:tc>
      </w:tr>
      <w:tr w:rsidR="0015321D" w:rsidRPr="00C87E28" w:rsidTr="00D27C96">
        <w:trPr>
          <w:trHeight w:val="374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C87E2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21</w:t>
            </w:r>
            <w:r w:rsidRPr="00DA15EF">
              <w:rPr>
                <w:rFonts w:ascii="Times New Roman" w:hAnsi="Times New Roman" w:cs="Times New Roman"/>
                <w:noProof/>
                <w:color w:val="000000"/>
                <w:sz w:val="11"/>
                <w:szCs w:val="11"/>
                <w:vertAlign w:val="superscript"/>
              </w:rPr>
              <w:t>2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Chen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21D" w:rsidRPr="00C87E28" w:rsidRDefault="0015321D" w:rsidP="00D27C96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1"/>
                <w:szCs w:val="16"/>
              </w:rPr>
              <w:t>Cross-sectional study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1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10-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W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UM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utrition and Health Survey in Taiw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87% in 2010 and 92% in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1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,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1.6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FPG: 5.6-6.9 </w:t>
            </w:r>
            <w:proofErr w:type="spellStart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mmol</w:t>
            </w:r>
            <w:proofErr w:type="spellEnd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/L(IFG) 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21D" w:rsidRPr="00C87E28" w:rsidRDefault="0015321D" w:rsidP="006821C9">
            <w:pPr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8</w:t>
            </w:r>
          </w:p>
        </w:tc>
      </w:tr>
      <w:tr w:rsidR="0015321D" w:rsidRPr="00C87E28" w:rsidTr="00D27C96">
        <w:trPr>
          <w:trHeight w:val="424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C87E2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22</w:t>
            </w:r>
            <w:r w:rsidRPr="00DA15EF">
              <w:rPr>
                <w:rFonts w:ascii="Times New Roman" w:hAnsi="Times New Roman" w:cs="Times New Roman"/>
                <w:noProof/>
                <w:color w:val="000000"/>
                <w:sz w:val="11"/>
                <w:szCs w:val="11"/>
                <w:vertAlign w:val="superscript"/>
              </w:rPr>
              <w:t>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proofErr w:type="spellStart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Mamtani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21D" w:rsidRPr="00C87E28" w:rsidRDefault="0015321D" w:rsidP="00D27C96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1"/>
                <w:szCs w:val="16"/>
              </w:rPr>
              <w:t>Cross-sectional study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1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Qat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E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H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Health assessment progr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1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,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4.1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FPG≥5.6 </w:t>
            </w:r>
            <w:proofErr w:type="spellStart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mmol</w:t>
            </w:r>
            <w:proofErr w:type="spellEnd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/L</w:t>
            </w:r>
          </w:p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Random PG</w:t>
            </w: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：</w:t>
            </w: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≥7.8 </w:t>
            </w:r>
            <w:proofErr w:type="spellStart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mmol</w:t>
            </w:r>
            <w:proofErr w:type="spellEnd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/L(IGT)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5321D" w:rsidRPr="00C87E28" w:rsidRDefault="0015321D" w:rsidP="006821C9">
            <w:pPr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7</w:t>
            </w:r>
          </w:p>
        </w:tc>
      </w:tr>
      <w:tr w:rsidR="0015321D" w:rsidRPr="00C87E28" w:rsidTr="00D27C96">
        <w:trPr>
          <w:trHeight w:val="270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C87E2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23</w:t>
            </w:r>
            <w:r w:rsidRPr="00DA15EF">
              <w:rPr>
                <w:rFonts w:ascii="Times New Roman" w:hAnsi="Times New Roman" w:cs="Times New Roman"/>
                <w:noProof/>
                <w:color w:val="000000"/>
                <w:sz w:val="11"/>
                <w:szCs w:val="11"/>
                <w:vertAlign w:val="superscript"/>
              </w:rPr>
              <w:t>2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proofErr w:type="spellStart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Taranikanti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21D" w:rsidRPr="00C87E28" w:rsidRDefault="0015321D" w:rsidP="00D27C96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1"/>
                <w:szCs w:val="16"/>
              </w:rPr>
              <w:t>Cross-sectional study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1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A (2010*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S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LM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4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7.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FPG:5.6-6.9 </w:t>
            </w:r>
            <w:proofErr w:type="spellStart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mmol</w:t>
            </w:r>
            <w:proofErr w:type="spellEnd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/L(IFG)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21D" w:rsidRPr="00C87E28" w:rsidRDefault="0015321D" w:rsidP="006821C9">
            <w:pPr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8</w:t>
            </w:r>
          </w:p>
        </w:tc>
      </w:tr>
      <w:tr w:rsidR="0015321D" w:rsidRPr="00C87E28" w:rsidTr="00D27C96">
        <w:trPr>
          <w:trHeight w:val="270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C87E2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24</w:t>
            </w:r>
            <w:r w:rsidRPr="00DA15EF">
              <w:rPr>
                <w:rFonts w:ascii="Times New Roman" w:hAnsi="Times New Roman" w:cs="Times New Roman"/>
                <w:noProof/>
                <w:color w:val="000000"/>
                <w:sz w:val="11"/>
                <w:szCs w:val="11"/>
                <w:vertAlign w:val="superscript"/>
              </w:rPr>
              <w:t>2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Al-</w:t>
            </w:r>
            <w:proofErr w:type="spellStart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Rubeaan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21D" w:rsidRPr="00C87E28" w:rsidRDefault="0015321D" w:rsidP="00D27C96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1"/>
                <w:szCs w:val="16"/>
              </w:rPr>
              <w:t>Cross-sectional study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1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07-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Saudi Ara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E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H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SAUDI-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7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6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3,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,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4.4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FPG: 6.1-6.9 </w:t>
            </w:r>
            <w:proofErr w:type="spellStart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mmol</w:t>
            </w:r>
            <w:proofErr w:type="spellEnd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/L(IFG)   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5321D" w:rsidRPr="00C87E28" w:rsidRDefault="0015321D" w:rsidP="006821C9">
            <w:pPr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7</w:t>
            </w:r>
          </w:p>
        </w:tc>
      </w:tr>
      <w:tr w:rsidR="0015321D" w:rsidRPr="00C87E28" w:rsidTr="00D27C96">
        <w:trPr>
          <w:trHeight w:val="270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C87E2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25</w:t>
            </w:r>
            <w:r w:rsidRPr="00DA15EF">
              <w:rPr>
                <w:rFonts w:ascii="Times New Roman" w:hAnsi="Times New Roman" w:cs="Times New Roman"/>
                <w:noProof/>
                <w:color w:val="000000"/>
                <w:sz w:val="11"/>
                <w:szCs w:val="11"/>
                <w:vertAlign w:val="superscript"/>
              </w:rPr>
              <w:t>2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proofErr w:type="spellStart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Chahkandi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21D" w:rsidRPr="00C87E28" w:rsidRDefault="0015321D" w:rsidP="00D27C96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1"/>
                <w:szCs w:val="16"/>
              </w:rPr>
              <w:t>Cross-sectional study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1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I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E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UM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6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,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4.7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FPG:5.6-6.9 </w:t>
            </w:r>
            <w:proofErr w:type="spellStart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mmol</w:t>
            </w:r>
            <w:proofErr w:type="spellEnd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/L(IFG)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21D" w:rsidRPr="00C87E28" w:rsidRDefault="0015321D" w:rsidP="006821C9">
            <w:pPr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9</w:t>
            </w:r>
          </w:p>
        </w:tc>
      </w:tr>
      <w:tr w:rsidR="0015321D" w:rsidRPr="00C87E28" w:rsidTr="00D27C96">
        <w:trPr>
          <w:trHeight w:val="270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C87E2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26</w:t>
            </w:r>
            <w:r w:rsidRPr="00DA15EF">
              <w:rPr>
                <w:rFonts w:ascii="Times New Roman" w:hAnsi="Times New Roman" w:cs="Times New Roman"/>
                <w:noProof/>
                <w:color w:val="000000"/>
                <w:sz w:val="11"/>
                <w:szCs w:val="11"/>
                <w:vertAlign w:val="superscript"/>
              </w:rPr>
              <w:t>2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proofErr w:type="spellStart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Jaja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21D" w:rsidRPr="00C87E28" w:rsidRDefault="0015321D" w:rsidP="00D27C96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1"/>
                <w:szCs w:val="16"/>
              </w:rPr>
              <w:t>Cross-sectional study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1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i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A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LM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0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7.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FPG:5.6-6.9 </w:t>
            </w:r>
            <w:proofErr w:type="spellStart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mmol</w:t>
            </w:r>
            <w:proofErr w:type="spellEnd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/L(IFG)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21D" w:rsidRPr="00C87E28" w:rsidRDefault="0015321D" w:rsidP="006821C9">
            <w:pPr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8</w:t>
            </w:r>
          </w:p>
        </w:tc>
      </w:tr>
      <w:tr w:rsidR="0015321D" w:rsidRPr="00C87E28" w:rsidTr="00D27C96">
        <w:trPr>
          <w:trHeight w:val="300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C87E2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27</w:t>
            </w:r>
            <w:r w:rsidRPr="00DA15EF">
              <w:rPr>
                <w:rFonts w:ascii="Times New Roman" w:hAnsi="Times New Roman" w:cs="Times New Roman"/>
                <w:noProof/>
                <w:color w:val="000000"/>
                <w:sz w:val="11"/>
                <w:szCs w:val="11"/>
                <w:vertAlign w:val="superscript"/>
              </w:rPr>
              <w:t>2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proofErr w:type="spellStart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Agbre-Yace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21D" w:rsidRPr="00C87E28" w:rsidRDefault="0015321D" w:rsidP="00D27C96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1"/>
                <w:szCs w:val="16"/>
              </w:rPr>
              <w:t>Cross-sectional study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1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Cote d’Ivo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A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LM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,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4.5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FPG:5.6-6.9 </w:t>
            </w:r>
            <w:proofErr w:type="spellStart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mmol</w:t>
            </w:r>
            <w:proofErr w:type="spellEnd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/L(IFG)</w:t>
            </w:r>
          </w:p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2h OGTT:&lt;7.8 </w:t>
            </w:r>
            <w:proofErr w:type="spellStart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mmol</w:t>
            </w:r>
            <w:proofErr w:type="spellEnd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/l (IFG)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21D" w:rsidRPr="00C87E28" w:rsidRDefault="0015321D" w:rsidP="006821C9">
            <w:pPr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9</w:t>
            </w:r>
          </w:p>
        </w:tc>
      </w:tr>
      <w:tr w:rsidR="0015321D" w:rsidRPr="00C87E28" w:rsidTr="00D27C96">
        <w:trPr>
          <w:trHeight w:val="270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C87E2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28</w:t>
            </w:r>
            <w:r w:rsidRPr="00DA15EF">
              <w:rPr>
                <w:rFonts w:ascii="Times New Roman" w:hAnsi="Times New Roman" w:cs="Times New Roman"/>
                <w:noProof/>
                <w:color w:val="000000"/>
                <w:sz w:val="11"/>
                <w:szCs w:val="11"/>
                <w:vertAlign w:val="superscript"/>
              </w:rPr>
              <w:t>2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proofErr w:type="spellStart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İkinci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21D" w:rsidRPr="00C87E28" w:rsidRDefault="0015321D" w:rsidP="00D27C96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1"/>
                <w:szCs w:val="16"/>
              </w:rPr>
              <w:t>Cross-sectional study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1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A (2012*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E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LI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9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9.6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FPG:5.6-6.9 </w:t>
            </w:r>
            <w:proofErr w:type="spellStart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mmol</w:t>
            </w:r>
            <w:proofErr w:type="spellEnd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/L(IFG)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21D" w:rsidRPr="00C87E28" w:rsidRDefault="0015321D" w:rsidP="006821C9">
            <w:pPr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9</w:t>
            </w:r>
          </w:p>
        </w:tc>
      </w:tr>
      <w:tr w:rsidR="0015321D" w:rsidRPr="00C87E28" w:rsidTr="00D27C96">
        <w:trPr>
          <w:trHeight w:val="300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C87E2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29</w:t>
            </w:r>
            <w:r w:rsidRPr="00DA15EF">
              <w:rPr>
                <w:rFonts w:ascii="Times New Roman" w:hAnsi="Times New Roman" w:cs="Times New Roman"/>
                <w:noProof/>
                <w:color w:val="000000"/>
                <w:sz w:val="11"/>
                <w:szCs w:val="11"/>
                <w:vertAlign w:val="superscript"/>
              </w:rPr>
              <w:t>2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proofErr w:type="spellStart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Arigbede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21D" w:rsidRPr="00C87E28" w:rsidRDefault="0015321D" w:rsidP="00D27C96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1"/>
                <w:szCs w:val="16"/>
              </w:rPr>
              <w:t>Cross-sectional study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1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i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A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LM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9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0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3.9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FPG:5.6-6.9 </w:t>
            </w:r>
            <w:proofErr w:type="spellStart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mmol</w:t>
            </w:r>
            <w:proofErr w:type="spellEnd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/L(IFG)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21D" w:rsidRPr="00C87E28" w:rsidRDefault="0015321D" w:rsidP="006821C9">
            <w:pPr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7</w:t>
            </w:r>
          </w:p>
        </w:tc>
      </w:tr>
      <w:tr w:rsidR="0015321D" w:rsidRPr="00C87E28" w:rsidTr="00D27C96">
        <w:trPr>
          <w:trHeight w:val="545"/>
          <w:jc w:val="center"/>
        </w:trPr>
        <w:tc>
          <w:tcPr>
            <w:tcW w:w="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C87E2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30</w:t>
            </w:r>
            <w:r w:rsidRPr="00DA15EF">
              <w:rPr>
                <w:rFonts w:ascii="Times New Roman" w:hAnsi="Times New Roman" w:cs="Times New Roman"/>
                <w:noProof/>
                <w:color w:val="000000"/>
                <w:sz w:val="11"/>
                <w:szCs w:val="11"/>
                <w:vertAlign w:val="superscript"/>
              </w:rPr>
              <w:t>30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Cho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vAlign w:val="center"/>
          </w:tcPr>
          <w:p w:rsidR="0015321D" w:rsidRPr="00C87E28" w:rsidRDefault="0015321D" w:rsidP="00D27C96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1"/>
                <w:szCs w:val="16"/>
              </w:rPr>
              <w:t>Cross-sectional study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17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05-20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Kore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WP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HI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Korea National Health and Nutrition Examination Surve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0-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6,463,1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765,5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1.85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FPG: 5.6–6.9 </w:t>
            </w:r>
            <w:proofErr w:type="spellStart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mmol</w:t>
            </w:r>
            <w:proofErr w:type="spellEnd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/L(IFG)</w:t>
            </w:r>
          </w:p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Elevated HbA1c:5.7%–6.5%</w:t>
            </w:r>
          </w:p>
        </w:tc>
        <w:tc>
          <w:tcPr>
            <w:tcW w:w="443" w:type="dxa"/>
            <w:tcBorders>
              <w:top w:val="nil"/>
              <w:left w:val="nil"/>
              <w:right w:val="nil"/>
            </w:tcBorders>
            <w:vAlign w:val="center"/>
          </w:tcPr>
          <w:p w:rsidR="0015321D" w:rsidRPr="00C87E28" w:rsidRDefault="0015321D" w:rsidP="006821C9">
            <w:pPr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9</w:t>
            </w:r>
          </w:p>
        </w:tc>
      </w:tr>
      <w:tr w:rsidR="0015321D" w:rsidRPr="00C87E28" w:rsidTr="00D27C96">
        <w:trPr>
          <w:trHeight w:val="300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C87E2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31</w:t>
            </w:r>
            <w:r w:rsidRPr="00DA15EF">
              <w:rPr>
                <w:rFonts w:ascii="Times New Roman" w:hAnsi="Times New Roman" w:cs="Times New Roman"/>
                <w:noProof/>
                <w:color w:val="000000"/>
                <w:sz w:val="11"/>
                <w:szCs w:val="11"/>
                <w:vertAlign w:val="superscript"/>
              </w:rPr>
              <w:t>3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proofErr w:type="spellStart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Casapulla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5321D" w:rsidRPr="00C87E28" w:rsidRDefault="0015321D" w:rsidP="00D27C96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1"/>
                <w:szCs w:val="16"/>
              </w:rPr>
              <w:t>Cross-sectional study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1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3E7066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1"/>
                <w:szCs w:val="16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3E7066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1"/>
                <w:szCs w:val="16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Ecu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A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LM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3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2.4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Elevated HbA1c:5.7–6.4%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5321D" w:rsidRPr="00C87E28" w:rsidRDefault="0015321D" w:rsidP="006821C9">
            <w:pPr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9</w:t>
            </w:r>
          </w:p>
        </w:tc>
      </w:tr>
      <w:tr w:rsidR="0015321D" w:rsidRPr="00C87E28" w:rsidTr="00D27C96">
        <w:trPr>
          <w:trHeight w:val="261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C87E2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32</w:t>
            </w:r>
            <w:r w:rsidRPr="00DA15EF">
              <w:rPr>
                <w:rFonts w:ascii="Times New Roman" w:hAnsi="Times New Roman" w:cs="Times New Roman"/>
                <w:noProof/>
                <w:color w:val="000000"/>
                <w:sz w:val="11"/>
                <w:szCs w:val="11"/>
                <w:vertAlign w:val="superscript"/>
              </w:rPr>
              <w:t>3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Rod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5321D" w:rsidRPr="00C87E28" w:rsidRDefault="0015321D" w:rsidP="00D27C96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1"/>
                <w:szCs w:val="16"/>
              </w:rPr>
              <w:t>Cross-sectional study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1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07-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A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H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Canadian Health Measures Surve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6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3,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2.7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Elevated HbA1c:5.7–6.4% 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5321D" w:rsidRPr="00C87E28" w:rsidRDefault="0015321D" w:rsidP="006821C9">
            <w:pPr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8</w:t>
            </w:r>
          </w:p>
        </w:tc>
      </w:tr>
      <w:tr w:rsidR="0015321D" w:rsidRPr="00C87E28" w:rsidTr="00D27C96">
        <w:trPr>
          <w:trHeight w:val="300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C87E2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33</w:t>
            </w:r>
            <w:r w:rsidRPr="00DA15EF">
              <w:rPr>
                <w:rFonts w:ascii="Times New Roman" w:hAnsi="Times New Roman" w:cs="Times New Roman"/>
                <w:noProof/>
                <w:color w:val="000000"/>
                <w:sz w:val="11"/>
                <w:szCs w:val="11"/>
                <w:vertAlign w:val="superscript"/>
              </w:rPr>
              <w:t>3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Wang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5321D" w:rsidRPr="00C87E28" w:rsidRDefault="0015321D" w:rsidP="00D27C96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1"/>
                <w:szCs w:val="16"/>
              </w:rPr>
              <w:t>Cross-sectional study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1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13-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W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UM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6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6,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.8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FPG: 5.6–6.9 </w:t>
            </w:r>
            <w:proofErr w:type="spellStart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mmol</w:t>
            </w:r>
            <w:proofErr w:type="spellEnd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/L (IFG)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5321D" w:rsidRPr="00C87E28" w:rsidRDefault="0015321D" w:rsidP="006821C9">
            <w:pPr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8</w:t>
            </w:r>
          </w:p>
        </w:tc>
      </w:tr>
      <w:tr w:rsidR="0015321D" w:rsidRPr="00C87E28" w:rsidTr="00D27C96">
        <w:trPr>
          <w:trHeight w:val="271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C87E2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34</w:t>
            </w:r>
            <w:r w:rsidRPr="00DA15EF">
              <w:rPr>
                <w:rFonts w:ascii="Times New Roman" w:hAnsi="Times New Roman" w:cs="Times New Roman"/>
                <w:noProof/>
                <w:color w:val="000000"/>
                <w:sz w:val="11"/>
                <w:szCs w:val="11"/>
                <w:vertAlign w:val="superscript"/>
              </w:rPr>
              <w:t>3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proofErr w:type="spellStart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Kloppenborg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5321D" w:rsidRPr="00C87E28" w:rsidRDefault="0015321D" w:rsidP="00D27C96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1"/>
                <w:szCs w:val="16"/>
              </w:rPr>
              <w:t>Cross-sectional study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1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3E7066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1"/>
                <w:szCs w:val="16"/>
              </w:rPr>
              <w:t>2009-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3E7066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1"/>
                <w:szCs w:val="16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Denm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E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H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Danish Childhood Obesity Biob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8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3,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9.6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FPG: 5.6-6.9 </w:t>
            </w:r>
            <w:proofErr w:type="spellStart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mmol</w:t>
            </w:r>
            <w:proofErr w:type="spellEnd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/L(IFG)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5321D" w:rsidRPr="00C87E28" w:rsidRDefault="0015321D" w:rsidP="006821C9">
            <w:pPr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9</w:t>
            </w:r>
          </w:p>
        </w:tc>
      </w:tr>
      <w:tr w:rsidR="0015321D" w:rsidRPr="00C87E28" w:rsidTr="00D27C96">
        <w:trPr>
          <w:trHeight w:val="300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C87E2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35</w:t>
            </w:r>
            <w:r w:rsidRPr="00DA15EF">
              <w:rPr>
                <w:rFonts w:ascii="Times New Roman" w:hAnsi="Times New Roman" w:cs="Times New Roman"/>
                <w:noProof/>
                <w:color w:val="000000"/>
                <w:sz w:val="11"/>
                <w:szCs w:val="11"/>
                <w:vertAlign w:val="superscript"/>
              </w:rPr>
              <w:t>3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proofErr w:type="spellStart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Rajani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5321D" w:rsidRPr="00C87E28" w:rsidRDefault="0015321D" w:rsidP="00D27C96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1"/>
                <w:szCs w:val="16"/>
              </w:rPr>
              <w:t>Cross-sectional study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1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A (2014*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S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LM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3,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3.3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FPG: 5.6–6.9 </w:t>
            </w:r>
            <w:proofErr w:type="spellStart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mmol</w:t>
            </w:r>
            <w:proofErr w:type="spellEnd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/L (IFG)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5321D" w:rsidRPr="00C87E28" w:rsidRDefault="0015321D" w:rsidP="006821C9">
            <w:pPr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7</w:t>
            </w:r>
          </w:p>
        </w:tc>
      </w:tr>
      <w:tr w:rsidR="0015321D" w:rsidRPr="00C87E28" w:rsidTr="00D27C96">
        <w:trPr>
          <w:trHeight w:val="300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C87E2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36</w:t>
            </w:r>
            <w:r w:rsidRPr="00DA15EF">
              <w:rPr>
                <w:rFonts w:ascii="Times New Roman" w:hAnsi="Times New Roman" w:cs="Times New Roman"/>
                <w:noProof/>
                <w:color w:val="000000"/>
                <w:sz w:val="11"/>
                <w:szCs w:val="11"/>
                <w:vertAlign w:val="superscript"/>
              </w:rPr>
              <w:t>3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Yang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5321D" w:rsidRPr="00C87E28" w:rsidRDefault="0015321D" w:rsidP="00D27C96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1"/>
                <w:szCs w:val="16"/>
              </w:rPr>
              <w:t>Cross-sectional study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1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3E7066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1"/>
                <w:szCs w:val="16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3E7066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1"/>
                <w:szCs w:val="16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W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UM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6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7,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9.8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FPG: 5.6-6.9 </w:t>
            </w:r>
            <w:proofErr w:type="spellStart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mmol</w:t>
            </w:r>
            <w:proofErr w:type="spellEnd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/L(IFG)</w:t>
            </w:r>
          </w:p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Elevated HbA1c: 5.7–6.4% 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5321D" w:rsidRPr="00C87E28" w:rsidRDefault="0015321D" w:rsidP="006821C9">
            <w:pPr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8</w:t>
            </w:r>
          </w:p>
        </w:tc>
      </w:tr>
      <w:tr w:rsidR="0015321D" w:rsidRPr="00C87E28" w:rsidTr="00D27C96">
        <w:trPr>
          <w:trHeight w:val="270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C87E2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37</w:t>
            </w:r>
            <w:r w:rsidRPr="00DA15EF">
              <w:rPr>
                <w:rFonts w:ascii="Times New Roman" w:hAnsi="Times New Roman" w:cs="Times New Roman"/>
                <w:noProof/>
                <w:color w:val="000000"/>
                <w:sz w:val="11"/>
                <w:szCs w:val="11"/>
                <w:vertAlign w:val="superscript"/>
              </w:rPr>
              <w:t>3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proofErr w:type="spellStart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Eidkhani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5321D" w:rsidRPr="00C87E28" w:rsidRDefault="00D27C96" w:rsidP="00D27C96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11"/>
                <w:szCs w:val="16"/>
              </w:rPr>
              <w:t>Cohort</w:t>
            </w:r>
            <w:r w:rsidR="0015321D">
              <w:rPr>
                <w:rFonts w:ascii="Times New Roman" w:eastAsia="宋体" w:hAnsi="Times New Roman" w:cs="Times New Roman" w:hint="eastAsia"/>
                <w:kern w:val="0"/>
                <w:sz w:val="11"/>
                <w:szCs w:val="16"/>
              </w:rPr>
              <w:t>l</w:t>
            </w:r>
            <w:proofErr w:type="spellEnd"/>
            <w:r w:rsidR="0015321D">
              <w:rPr>
                <w:rFonts w:ascii="Times New Roman" w:eastAsia="宋体" w:hAnsi="Times New Roman" w:cs="Times New Roman" w:hint="eastAsia"/>
                <w:kern w:val="0"/>
                <w:sz w:val="11"/>
                <w:szCs w:val="16"/>
              </w:rPr>
              <w:t xml:space="preserve"> study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1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999-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I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E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UM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9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1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,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7.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FPG: 5.6-6.9 </w:t>
            </w:r>
            <w:proofErr w:type="spellStart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mmol</w:t>
            </w:r>
            <w:proofErr w:type="spellEnd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/L(IFG)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5321D" w:rsidRPr="00C87E28" w:rsidRDefault="0015321D" w:rsidP="006821C9">
            <w:pPr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7</w:t>
            </w:r>
          </w:p>
        </w:tc>
      </w:tr>
      <w:tr w:rsidR="0015321D" w:rsidRPr="00C87E28" w:rsidTr="00D27C96">
        <w:trPr>
          <w:trHeight w:val="300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C87E2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38</w:t>
            </w:r>
            <w:r w:rsidRPr="00DA15EF">
              <w:rPr>
                <w:rFonts w:ascii="Times New Roman" w:hAnsi="Times New Roman" w:cs="Times New Roman"/>
                <w:noProof/>
                <w:color w:val="000000"/>
                <w:sz w:val="11"/>
                <w:szCs w:val="11"/>
                <w:vertAlign w:val="superscript"/>
              </w:rPr>
              <w:t>3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proofErr w:type="spellStart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Telo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21D" w:rsidRPr="00C87E28" w:rsidRDefault="0015321D" w:rsidP="00D27C96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bookmarkStart w:id="0" w:name="OLE_LINK78"/>
            <w:bookmarkStart w:id="1" w:name="OLE_LINK79"/>
            <w:r>
              <w:rPr>
                <w:rFonts w:ascii="Times New Roman" w:eastAsia="宋体" w:hAnsi="Times New Roman" w:cs="Times New Roman" w:hint="eastAsia"/>
                <w:kern w:val="0"/>
                <w:sz w:val="11"/>
                <w:szCs w:val="16"/>
              </w:rPr>
              <w:t xml:space="preserve">Cross-sectional </w:t>
            </w:r>
            <w:bookmarkEnd w:id="0"/>
            <w:bookmarkEnd w:id="1"/>
            <w:r>
              <w:rPr>
                <w:rFonts w:ascii="Times New Roman" w:eastAsia="宋体" w:hAnsi="Times New Roman" w:cs="Times New Roman" w:hint="eastAsia"/>
                <w:kern w:val="0"/>
                <w:sz w:val="11"/>
                <w:szCs w:val="16"/>
              </w:rPr>
              <w:t>study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1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13-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A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UM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2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37,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7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.2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FPG: 5.6-6.9 </w:t>
            </w:r>
            <w:proofErr w:type="spellStart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mmol</w:t>
            </w:r>
            <w:proofErr w:type="spellEnd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/L(IFG)</w:t>
            </w:r>
          </w:p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Elevated HbA1c: 5.7–6.4% 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21D" w:rsidRPr="00C87E28" w:rsidRDefault="0015321D" w:rsidP="006821C9">
            <w:pPr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9</w:t>
            </w:r>
          </w:p>
        </w:tc>
      </w:tr>
      <w:tr w:rsidR="00242AB0" w:rsidRPr="00C87E28" w:rsidTr="00242AB0">
        <w:trPr>
          <w:trHeight w:val="300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B0" w:rsidRPr="00C87E28" w:rsidRDefault="00242AB0" w:rsidP="00242AB0">
            <w:pPr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C87E2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39</w:t>
            </w:r>
            <w:r w:rsidRPr="00DA15EF">
              <w:rPr>
                <w:rFonts w:ascii="Times New Roman" w:hAnsi="Times New Roman" w:cs="Times New Roman"/>
                <w:noProof/>
                <w:color w:val="000000"/>
                <w:sz w:val="11"/>
                <w:szCs w:val="11"/>
                <w:vertAlign w:val="superscript"/>
              </w:rPr>
              <w:t>3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B0" w:rsidRPr="00C87E28" w:rsidRDefault="00242AB0" w:rsidP="00242AB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Arora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AB0" w:rsidRPr="00C87E28" w:rsidRDefault="00242AB0" w:rsidP="00242AB0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1"/>
                <w:szCs w:val="16"/>
              </w:rPr>
              <w:t>Cross-sectional study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B0" w:rsidRPr="00C87E28" w:rsidRDefault="00242AB0" w:rsidP="00242AB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1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B0" w:rsidRPr="00C87E28" w:rsidRDefault="00242AB0" w:rsidP="00242AB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13-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B0" w:rsidRPr="00C87E28" w:rsidRDefault="00242AB0" w:rsidP="00242AB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B0" w:rsidRPr="00C87E28" w:rsidRDefault="00242AB0" w:rsidP="00242AB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B0" w:rsidRPr="00C87E28" w:rsidRDefault="00242AB0" w:rsidP="00242AB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S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B0" w:rsidRPr="00C87E28" w:rsidRDefault="00242AB0" w:rsidP="00242AB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LM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2AB0" w:rsidRPr="00C87E28" w:rsidRDefault="00242AB0" w:rsidP="00242AB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B0" w:rsidRPr="00C87E28" w:rsidRDefault="00242AB0" w:rsidP="00242AB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B0" w:rsidRPr="00C87E28" w:rsidRDefault="00242AB0" w:rsidP="00242AB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2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B0" w:rsidRPr="00C87E28" w:rsidRDefault="00242AB0" w:rsidP="00242AB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B0" w:rsidRPr="00C87E28" w:rsidRDefault="00242AB0" w:rsidP="00242AB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B0" w:rsidRPr="00C87E28" w:rsidRDefault="00242AB0" w:rsidP="00242AB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5.0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AB0" w:rsidRPr="00C87E28" w:rsidRDefault="00242AB0" w:rsidP="00242AB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FPG: 5.6-6.9 </w:t>
            </w:r>
            <w:proofErr w:type="spellStart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mmol</w:t>
            </w:r>
            <w:proofErr w:type="spellEnd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/L(IFG)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2AB0" w:rsidRPr="00C87E28" w:rsidRDefault="00242AB0" w:rsidP="00242AB0">
            <w:pPr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9</w:t>
            </w:r>
          </w:p>
        </w:tc>
      </w:tr>
      <w:tr w:rsidR="0015321D" w:rsidRPr="00C87E28" w:rsidTr="00D27C96">
        <w:trPr>
          <w:trHeight w:val="301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242AB0" w:rsidP="006821C9">
            <w:pPr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C87E2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lastRenderedPageBreak/>
              <w:t>40</w:t>
            </w:r>
            <w:r w:rsidRPr="00DA15EF">
              <w:rPr>
                <w:rFonts w:ascii="Times New Roman" w:hAnsi="Times New Roman" w:cs="Times New Roman"/>
                <w:noProof/>
                <w:color w:val="000000"/>
                <w:sz w:val="11"/>
                <w:szCs w:val="11"/>
                <w:vertAlign w:val="superscript"/>
              </w:rPr>
              <w:t>4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Ande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21D" w:rsidRPr="00C87E28" w:rsidRDefault="0015321D" w:rsidP="00D27C96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1"/>
                <w:szCs w:val="16"/>
              </w:rPr>
              <w:t>Cross-sectional study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242AB0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1"/>
                <w:szCs w:val="16"/>
              </w:rPr>
              <w:t>202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05-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A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H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ational Health and Nutrition Examination Surv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2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,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8.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FPG: 5.6-6.9 </w:t>
            </w:r>
            <w:proofErr w:type="spellStart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mmol</w:t>
            </w:r>
            <w:proofErr w:type="spellEnd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/L(IFG)</w:t>
            </w:r>
          </w:p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2h OGTT: 7.8-11.1 </w:t>
            </w:r>
            <w:proofErr w:type="spellStart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mmol</w:t>
            </w:r>
            <w:proofErr w:type="spellEnd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/L(IGT)</w:t>
            </w:r>
          </w:p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Elevated HbA1c: 5.7–6.4%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21D" w:rsidRPr="00C87E28" w:rsidRDefault="0015321D" w:rsidP="006821C9">
            <w:pPr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9</w:t>
            </w:r>
          </w:p>
        </w:tc>
      </w:tr>
      <w:tr w:rsidR="0015321D" w:rsidRPr="00C87E28" w:rsidTr="00D27C96">
        <w:trPr>
          <w:trHeight w:val="408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C87E2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41</w:t>
            </w:r>
            <w:r w:rsidRPr="00DA15EF">
              <w:rPr>
                <w:rFonts w:ascii="Times New Roman" w:hAnsi="Times New Roman" w:cs="Times New Roman"/>
                <w:noProof/>
                <w:color w:val="000000"/>
                <w:sz w:val="11"/>
                <w:szCs w:val="11"/>
                <w:vertAlign w:val="superscript"/>
              </w:rPr>
              <w:t>4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Breyer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21D" w:rsidRPr="00C87E28" w:rsidRDefault="0015321D" w:rsidP="00D27C96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1"/>
                <w:szCs w:val="16"/>
              </w:rPr>
              <w:t>Cohort study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2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12-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Au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W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H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The LEAD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9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6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4.5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FPG: 5.6-6.9 </w:t>
            </w:r>
            <w:proofErr w:type="spellStart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mmol</w:t>
            </w:r>
            <w:proofErr w:type="spellEnd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/L(IFG)</w:t>
            </w:r>
          </w:p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Elevated HbA1c: 5.7–6.4% 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21D" w:rsidRPr="00C87E28" w:rsidRDefault="0015321D" w:rsidP="006821C9">
            <w:pPr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7</w:t>
            </w:r>
          </w:p>
        </w:tc>
      </w:tr>
      <w:tr w:rsidR="0015321D" w:rsidRPr="00C87E28" w:rsidTr="00D27C96">
        <w:trPr>
          <w:trHeight w:val="300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C87E2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42</w:t>
            </w:r>
            <w:r w:rsidRPr="00DA15EF">
              <w:rPr>
                <w:rFonts w:ascii="Times New Roman" w:hAnsi="Times New Roman" w:cs="Times New Roman"/>
                <w:noProof/>
                <w:color w:val="000000"/>
                <w:sz w:val="11"/>
                <w:szCs w:val="11"/>
                <w:vertAlign w:val="superscript"/>
              </w:rPr>
              <w:t>4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Phan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21D" w:rsidRPr="00C87E28" w:rsidRDefault="0015321D" w:rsidP="00D27C96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1"/>
                <w:szCs w:val="16"/>
              </w:rPr>
              <w:t>Cross-sectional study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2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Viet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S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LM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1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,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6.0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FPG: 5.6-6.9 </w:t>
            </w:r>
            <w:proofErr w:type="spellStart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mmol</w:t>
            </w:r>
            <w:proofErr w:type="spellEnd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/L(IFG)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21D" w:rsidRPr="00C87E28" w:rsidRDefault="0015321D" w:rsidP="006821C9">
            <w:pPr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9</w:t>
            </w:r>
          </w:p>
        </w:tc>
      </w:tr>
      <w:tr w:rsidR="0015321D" w:rsidRPr="00C87E28" w:rsidTr="00242AB0">
        <w:trPr>
          <w:trHeight w:val="170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C87E2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43</w:t>
            </w:r>
            <w:r w:rsidRPr="00DA15EF">
              <w:rPr>
                <w:rFonts w:ascii="Times New Roman" w:hAnsi="Times New Roman" w:cs="Times New Roman"/>
                <w:noProof/>
                <w:color w:val="000000"/>
                <w:sz w:val="11"/>
                <w:szCs w:val="11"/>
                <w:vertAlign w:val="superscript"/>
              </w:rPr>
              <w:t>4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proofErr w:type="spellStart"/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Spurr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21D" w:rsidRPr="00C87E28" w:rsidRDefault="0015321D" w:rsidP="00D27C96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1"/>
                <w:szCs w:val="16"/>
              </w:rPr>
              <w:t>Cross-sectional study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2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3E7066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1"/>
                <w:szCs w:val="16"/>
              </w:rPr>
              <w:t>2014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3E7066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1"/>
                <w:szCs w:val="16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A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H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4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.5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21D" w:rsidRPr="00C87E28" w:rsidRDefault="0015321D" w:rsidP="006821C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Elevated HbA1c: 6.0–6.4%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21D" w:rsidRPr="00C87E28" w:rsidRDefault="0015321D" w:rsidP="006821C9">
            <w:pPr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9</w:t>
            </w:r>
          </w:p>
        </w:tc>
      </w:tr>
      <w:tr w:rsidR="000A02AD" w:rsidRPr="00242AB0" w:rsidTr="000A02AD">
        <w:trPr>
          <w:trHeight w:val="170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02AD" w:rsidRPr="00242AB0" w:rsidRDefault="000A02AD" w:rsidP="00242AB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44</w:t>
            </w:r>
            <w:r w:rsidRPr="00242AB0">
              <w:rPr>
                <w:rFonts w:ascii="Times New Roman" w:eastAsia="宋体" w:hAnsi="Times New Roman" w:cs="Times New Roman" w:hint="eastAsia"/>
                <w:kern w:val="0"/>
                <w:sz w:val="11"/>
                <w:szCs w:val="16"/>
                <w:vertAlign w:val="superscript"/>
              </w:rPr>
              <w:t>4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02AD" w:rsidRPr="00242AB0" w:rsidRDefault="000A02AD" w:rsidP="00242AB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Latif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0A02AD" w:rsidRPr="00242AB0" w:rsidRDefault="002F3003" w:rsidP="00242AB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1"/>
                <w:szCs w:val="16"/>
              </w:rPr>
              <w:t>Cross-sectional study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02AD" w:rsidRPr="00242AB0" w:rsidRDefault="000A02AD" w:rsidP="000A02A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2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02AD" w:rsidRPr="00242AB0" w:rsidRDefault="000A02AD" w:rsidP="000A02A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02AD" w:rsidRPr="00242AB0" w:rsidRDefault="000A02AD" w:rsidP="000A02A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A (2016*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02AD" w:rsidRPr="00242AB0" w:rsidRDefault="000A02AD" w:rsidP="000A02A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Saudi Ara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02AD" w:rsidRPr="00242AB0" w:rsidRDefault="000A02AD" w:rsidP="000A02A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E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02AD" w:rsidRPr="00242AB0" w:rsidRDefault="000A02AD" w:rsidP="000A02A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H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02AD" w:rsidRPr="00242AB0" w:rsidRDefault="000A02AD" w:rsidP="00242AB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02AD" w:rsidRPr="00242AB0" w:rsidRDefault="000A02AD" w:rsidP="00242AB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02AD" w:rsidRPr="00242AB0" w:rsidRDefault="000A02AD" w:rsidP="00242AB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8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02AD" w:rsidRPr="00242AB0" w:rsidRDefault="000A02AD" w:rsidP="00242AB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02AD" w:rsidRPr="00242AB0" w:rsidRDefault="000A02AD" w:rsidP="00242AB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02AD" w:rsidRPr="00242AB0" w:rsidRDefault="000A02AD" w:rsidP="00242AB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8.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02AD" w:rsidRPr="00242AB0" w:rsidRDefault="000A02AD" w:rsidP="00242AB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FPG: </w:t>
            </w:r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5.6-6.9 </w:t>
            </w:r>
            <w:proofErr w:type="spellStart"/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mmol</w:t>
            </w:r>
            <w:proofErr w:type="spellEnd"/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/L(IFG)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:rsidR="000A02AD" w:rsidRPr="00C86A22" w:rsidRDefault="000A02AD" w:rsidP="00C86A22">
            <w:pPr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6A22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8</w:t>
            </w:r>
          </w:p>
        </w:tc>
      </w:tr>
      <w:tr w:rsidR="000A02AD" w:rsidRPr="00242AB0" w:rsidTr="000A02AD">
        <w:trPr>
          <w:trHeight w:val="170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02AD" w:rsidRPr="00242AB0" w:rsidRDefault="000A02AD" w:rsidP="00242AB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45</w:t>
            </w:r>
            <w:r w:rsidRPr="00242AB0">
              <w:rPr>
                <w:rFonts w:ascii="Times New Roman" w:eastAsia="宋体" w:hAnsi="Times New Roman" w:cs="Times New Roman" w:hint="eastAsia"/>
                <w:kern w:val="0"/>
                <w:sz w:val="11"/>
                <w:szCs w:val="16"/>
                <w:vertAlign w:val="superscript"/>
              </w:rPr>
              <w:t>4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02AD" w:rsidRPr="00242AB0" w:rsidRDefault="000A02AD" w:rsidP="00242AB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proofErr w:type="spellStart"/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Akintayo</w:t>
            </w:r>
            <w:proofErr w:type="spellEnd"/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-Usman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0A02AD" w:rsidRPr="00242AB0" w:rsidRDefault="002F3003" w:rsidP="00242AB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1"/>
                <w:szCs w:val="16"/>
              </w:rPr>
              <w:t>Cross-sectional study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02AD" w:rsidRPr="00242AB0" w:rsidRDefault="000A02AD" w:rsidP="000A02A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2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02AD" w:rsidRPr="00242AB0" w:rsidRDefault="000A02AD" w:rsidP="000A02A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02AD" w:rsidRPr="00242AB0" w:rsidRDefault="000A02AD" w:rsidP="000A02A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A (2017*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02AD" w:rsidRPr="00242AB0" w:rsidRDefault="000A02AD" w:rsidP="000A02A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i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02AD" w:rsidRPr="00242AB0" w:rsidRDefault="000A02AD" w:rsidP="000A02A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A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02AD" w:rsidRPr="00242AB0" w:rsidRDefault="000A02AD" w:rsidP="000A02A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LM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02AD" w:rsidRPr="00242AB0" w:rsidRDefault="000A02AD" w:rsidP="00242AB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02AD" w:rsidRPr="00242AB0" w:rsidRDefault="000A02AD" w:rsidP="00242AB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9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02AD" w:rsidRPr="00242AB0" w:rsidRDefault="000A02AD" w:rsidP="00242AB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0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02AD" w:rsidRPr="00242AB0" w:rsidRDefault="000A02AD" w:rsidP="00242AB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02AD" w:rsidRPr="00242AB0" w:rsidRDefault="000A02AD" w:rsidP="00242AB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02AD" w:rsidRPr="00242AB0" w:rsidRDefault="000A02AD" w:rsidP="00242AB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9.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02AD" w:rsidRPr="00242AB0" w:rsidRDefault="000A02AD" w:rsidP="00242AB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FPG: </w:t>
            </w:r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5.6-6.9 </w:t>
            </w:r>
            <w:proofErr w:type="spellStart"/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mmol</w:t>
            </w:r>
            <w:proofErr w:type="spellEnd"/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/L(IFG)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:rsidR="000A02AD" w:rsidRPr="00C86A22" w:rsidRDefault="000A02AD" w:rsidP="00C86A22">
            <w:pPr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6A22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8</w:t>
            </w:r>
          </w:p>
        </w:tc>
      </w:tr>
      <w:tr w:rsidR="000A02AD" w:rsidRPr="00242AB0" w:rsidTr="000A02AD">
        <w:trPr>
          <w:trHeight w:val="170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02AD" w:rsidRPr="00242AB0" w:rsidRDefault="000A02AD" w:rsidP="00242AB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46</w:t>
            </w:r>
            <w:r w:rsidRPr="00242AB0">
              <w:rPr>
                <w:rFonts w:ascii="Times New Roman" w:eastAsia="宋体" w:hAnsi="Times New Roman" w:cs="Times New Roman" w:hint="eastAsia"/>
                <w:kern w:val="0"/>
                <w:sz w:val="11"/>
                <w:szCs w:val="16"/>
                <w:vertAlign w:val="superscript"/>
              </w:rPr>
              <w:t>4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02AD" w:rsidRPr="00242AB0" w:rsidRDefault="000A02AD" w:rsidP="00242AB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Kim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0A02AD" w:rsidRPr="00242AB0" w:rsidRDefault="002F3003" w:rsidP="00242AB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1"/>
                <w:szCs w:val="16"/>
              </w:rPr>
              <w:t>Cross-sectional study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02AD" w:rsidRPr="00242AB0" w:rsidRDefault="000A02AD" w:rsidP="000A02A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2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02AD" w:rsidRPr="00242AB0" w:rsidRDefault="000A02AD" w:rsidP="000A02A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07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02AD" w:rsidRPr="00242AB0" w:rsidRDefault="000A02AD" w:rsidP="000A02A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02AD" w:rsidRPr="00242AB0" w:rsidRDefault="000A02AD" w:rsidP="000A02A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Kor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02AD" w:rsidRPr="00242AB0" w:rsidRDefault="000A02AD" w:rsidP="000A02A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W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02AD" w:rsidRPr="00242AB0" w:rsidRDefault="000A02AD" w:rsidP="000A02A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H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02AD" w:rsidRPr="00242AB0" w:rsidRDefault="000A02AD" w:rsidP="00242AB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Korea National Health and Nutrition Examination Surv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02AD" w:rsidRPr="00242AB0" w:rsidRDefault="000A02AD" w:rsidP="00242AB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8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02AD" w:rsidRPr="00242AB0" w:rsidRDefault="000A02AD" w:rsidP="00242AB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0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02AD" w:rsidRPr="00242AB0" w:rsidRDefault="000A02AD" w:rsidP="00242AB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8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02AD" w:rsidRPr="00242AB0" w:rsidRDefault="000A02AD" w:rsidP="00242AB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02AD" w:rsidRPr="00242AB0" w:rsidRDefault="000A02AD" w:rsidP="00242AB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7.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02AD" w:rsidRPr="00242AB0" w:rsidRDefault="000A02AD" w:rsidP="00242AB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FPG: </w:t>
            </w:r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5.6-6.9 </w:t>
            </w:r>
            <w:proofErr w:type="spellStart"/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mmol</w:t>
            </w:r>
            <w:proofErr w:type="spellEnd"/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/L(IFG)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:rsidR="000A02AD" w:rsidRPr="00C86A22" w:rsidRDefault="000A02AD" w:rsidP="00C86A22">
            <w:pPr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6A22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9</w:t>
            </w:r>
          </w:p>
        </w:tc>
      </w:tr>
      <w:tr w:rsidR="000A02AD" w:rsidRPr="00242AB0" w:rsidTr="000A02AD">
        <w:trPr>
          <w:trHeight w:val="170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02AD" w:rsidRPr="00242AB0" w:rsidRDefault="000A02AD" w:rsidP="00242AB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47</w:t>
            </w:r>
            <w:r w:rsidRPr="00242AB0">
              <w:rPr>
                <w:rFonts w:ascii="Times New Roman" w:eastAsia="宋体" w:hAnsi="Times New Roman" w:cs="Times New Roman" w:hint="eastAsia"/>
                <w:kern w:val="0"/>
                <w:sz w:val="11"/>
                <w:szCs w:val="16"/>
                <w:vertAlign w:val="superscript"/>
              </w:rPr>
              <w:t>4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02AD" w:rsidRPr="00242AB0" w:rsidRDefault="000A02AD" w:rsidP="00242AB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proofErr w:type="spellStart"/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Shahzad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0A02AD" w:rsidRPr="00242AB0" w:rsidRDefault="002F3003" w:rsidP="00242AB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1"/>
                <w:szCs w:val="16"/>
              </w:rPr>
              <w:t>Cross-sectional study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02AD" w:rsidRPr="00242AB0" w:rsidRDefault="000A02AD" w:rsidP="000A02A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2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02AD" w:rsidRPr="00242AB0" w:rsidRDefault="000A02AD" w:rsidP="000A02A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19-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02AD" w:rsidRPr="00242AB0" w:rsidRDefault="000A02AD" w:rsidP="000A02A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02AD" w:rsidRPr="00242AB0" w:rsidRDefault="000A02AD" w:rsidP="000A02A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02AD" w:rsidRPr="00242AB0" w:rsidRDefault="000A02AD" w:rsidP="000A02A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S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02AD" w:rsidRPr="00242AB0" w:rsidRDefault="000A02AD" w:rsidP="000A02A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LM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02AD" w:rsidRPr="00242AB0" w:rsidRDefault="000A02AD" w:rsidP="00242AB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02AD" w:rsidRPr="00242AB0" w:rsidRDefault="000A02AD" w:rsidP="00242AB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9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02AD" w:rsidRPr="00242AB0" w:rsidRDefault="000A02AD" w:rsidP="00242AB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6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02AD" w:rsidRPr="00242AB0" w:rsidRDefault="000A02AD" w:rsidP="00242AB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02AD" w:rsidRPr="00242AB0" w:rsidRDefault="000A02AD" w:rsidP="00242AB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02AD" w:rsidRPr="00242AB0" w:rsidRDefault="000A02AD" w:rsidP="00242AB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3.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02AD" w:rsidRDefault="000A02AD" w:rsidP="00242AB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FPG: </w:t>
            </w:r>
            <w:r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5.6-6.9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mm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/L(IFG)</w:t>
            </w:r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  </w:t>
            </w:r>
          </w:p>
          <w:p w:rsidR="000A02AD" w:rsidRPr="00242AB0" w:rsidRDefault="000A02AD" w:rsidP="00242AB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Elevated HbA1c:</w:t>
            </w:r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 5.7–6.4% 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:rsidR="000A02AD" w:rsidRPr="00C86A22" w:rsidRDefault="000A02AD" w:rsidP="00C86A22">
            <w:pPr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6A22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8</w:t>
            </w:r>
          </w:p>
        </w:tc>
      </w:tr>
      <w:tr w:rsidR="000A02AD" w:rsidRPr="00242AB0" w:rsidTr="000A02AD">
        <w:trPr>
          <w:trHeight w:val="170"/>
          <w:jc w:val="center"/>
        </w:trPr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0A02AD" w:rsidRPr="00242AB0" w:rsidRDefault="000A02AD" w:rsidP="00242AB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48</w:t>
            </w:r>
            <w:r w:rsidRPr="00242AB0">
              <w:rPr>
                <w:rFonts w:ascii="Times New Roman" w:eastAsia="宋体" w:hAnsi="Times New Roman" w:cs="Times New Roman" w:hint="eastAsia"/>
                <w:kern w:val="0"/>
                <w:sz w:val="11"/>
                <w:szCs w:val="16"/>
                <w:vertAlign w:val="superscript"/>
              </w:rPr>
              <w:t>4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0A02AD" w:rsidRPr="00242AB0" w:rsidRDefault="000A02AD" w:rsidP="00242AB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proofErr w:type="spellStart"/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Mazahery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A02AD" w:rsidRPr="00242AB0" w:rsidRDefault="002F3003" w:rsidP="00242AB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1"/>
                <w:szCs w:val="16"/>
              </w:rPr>
              <w:t>Cross-sectional study</w:t>
            </w:r>
            <w:bookmarkStart w:id="2" w:name="_GoBack"/>
            <w:bookmarkEnd w:id="2"/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0A02AD" w:rsidRPr="00242AB0" w:rsidRDefault="000A02AD" w:rsidP="000A02A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2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0A02AD" w:rsidRPr="00242AB0" w:rsidRDefault="000A02AD" w:rsidP="000A02A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16-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0A02AD" w:rsidRPr="00242AB0" w:rsidRDefault="000A02AD" w:rsidP="000A02A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0A02AD" w:rsidRPr="00242AB0" w:rsidRDefault="000A02AD" w:rsidP="000A02A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0A02AD" w:rsidRPr="00242AB0" w:rsidRDefault="000A02AD" w:rsidP="000A02A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WP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0A02AD" w:rsidRPr="00242AB0" w:rsidRDefault="000A02AD" w:rsidP="000A02A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H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A02AD" w:rsidRPr="00242AB0" w:rsidRDefault="000A02AD" w:rsidP="00242AB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Children’s Bone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0A02AD" w:rsidRPr="00242AB0" w:rsidRDefault="000A02AD" w:rsidP="00242AB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0A02AD" w:rsidRPr="00242AB0" w:rsidRDefault="000A02AD" w:rsidP="00242AB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8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0A02AD" w:rsidRPr="00242AB0" w:rsidRDefault="000A02AD" w:rsidP="00242AB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4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0A02AD" w:rsidRPr="00242AB0" w:rsidRDefault="000A02AD" w:rsidP="00242AB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0A02AD" w:rsidRPr="00242AB0" w:rsidRDefault="000A02AD" w:rsidP="00242AB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242AB0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15.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0A02AD" w:rsidRPr="00242AB0" w:rsidRDefault="000A02AD" w:rsidP="00C86A22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7E28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Elevated HbA1c: </w:t>
            </w:r>
            <w:r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 xml:space="preserve">5.7–6.4% 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A02AD" w:rsidRPr="00C86A22" w:rsidRDefault="000A02AD" w:rsidP="00C86A22">
            <w:pPr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</w:pPr>
            <w:r w:rsidRPr="00C86A22">
              <w:rPr>
                <w:rFonts w:ascii="Times New Roman" w:eastAsia="宋体" w:hAnsi="Times New Roman" w:cs="Times New Roman"/>
                <w:kern w:val="0"/>
                <w:sz w:val="11"/>
                <w:szCs w:val="16"/>
              </w:rPr>
              <w:t>9</w:t>
            </w:r>
          </w:p>
        </w:tc>
      </w:tr>
    </w:tbl>
    <w:p w:rsidR="004C79B4" w:rsidRPr="00C87E28" w:rsidRDefault="004C79B4" w:rsidP="006821C9">
      <w:pPr>
        <w:rPr>
          <w:rFonts w:ascii="Times New Roman" w:hAnsi="Times New Roman" w:cs="Times New Roman"/>
          <w:color w:val="000000"/>
          <w:sz w:val="11"/>
          <w:szCs w:val="11"/>
          <w:shd w:val="clear" w:color="auto" w:fill="FFFFFF"/>
        </w:rPr>
        <w:sectPr w:rsidR="004C79B4" w:rsidRPr="00C87E28" w:rsidSect="006821C9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  <w:r w:rsidRPr="00C87E28">
        <w:rPr>
          <w:rFonts w:ascii="Times New Roman" w:hAnsi="Times New Roman" w:cs="Times New Roman"/>
          <w:color w:val="000000"/>
          <w:sz w:val="11"/>
          <w:szCs w:val="11"/>
          <w:shd w:val="clear" w:color="auto" w:fill="FFFFFF"/>
        </w:rPr>
        <w:t>Note: * Imputed data; NA, not available; WHO, World Health Organization; AFR, African Region; AMR, Region of the Americas; SEAR, South-East Asia Region; EUR, European; Region; EMR, Eastern Mediterranean Region; WPR, Western Pacific Region; WB, World Bank; HIC, high-income countries; UMIC, upper-middle income countries; LMIC, lower-middle income countries</w:t>
      </w:r>
      <w:r w:rsidRPr="00C87E2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p w:rsidR="004C79B4" w:rsidRPr="00C87E28" w:rsidRDefault="00F431D1" w:rsidP="006821C9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w:drawing>
          <wp:inline distT="0" distB="0" distL="0" distR="0">
            <wp:extent cx="5278120" cy="5370830"/>
            <wp:effectExtent l="0" t="0" r="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Figure 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5370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79B4" w:rsidRPr="00D538A6" w:rsidRDefault="004C79B4">
      <w:pPr>
        <w:widowControl/>
        <w:jc w:val="left"/>
        <w:rPr>
          <w:rFonts w:ascii="Times New Roman" w:hAnsi="Times New Roman" w:cs="Times New Roman"/>
          <w:sz w:val="24"/>
          <w:szCs w:val="23"/>
        </w:rPr>
        <w:sectPr w:rsidR="004C79B4" w:rsidRPr="00D538A6" w:rsidSect="006821C9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  <w:proofErr w:type="spellStart"/>
      <w:proofErr w:type="gramStart"/>
      <w:r w:rsidRPr="00D538A6">
        <w:rPr>
          <w:rFonts w:ascii="Times New Roman" w:hAnsi="Times New Roman" w:cs="Times New Roman"/>
          <w:b/>
          <w:bCs/>
          <w:sz w:val="24"/>
          <w:szCs w:val="23"/>
        </w:rPr>
        <w:t>eFigure</w:t>
      </w:r>
      <w:proofErr w:type="spellEnd"/>
      <w:proofErr w:type="gramEnd"/>
      <w:r w:rsidRPr="00D538A6">
        <w:rPr>
          <w:rFonts w:ascii="Times New Roman" w:hAnsi="Times New Roman" w:cs="Times New Roman"/>
          <w:b/>
          <w:bCs/>
          <w:sz w:val="24"/>
          <w:szCs w:val="23"/>
        </w:rPr>
        <w:t xml:space="preserve"> 1. </w:t>
      </w:r>
      <w:r w:rsidRPr="00D538A6">
        <w:rPr>
          <w:rFonts w:ascii="Times New Roman" w:hAnsi="Times New Roman" w:cs="Times New Roman"/>
          <w:sz w:val="24"/>
          <w:szCs w:val="23"/>
        </w:rPr>
        <w:t>Pooled prevalence of prediabetes in children and adolescents (n=4</w:t>
      </w:r>
      <w:r w:rsidR="00327419">
        <w:rPr>
          <w:rFonts w:ascii="Times New Roman" w:hAnsi="Times New Roman" w:cs="Times New Roman" w:hint="eastAsia"/>
          <w:sz w:val="24"/>
          <w:szCs w:val="23"/>
        </w:rPr>
        <w:t>8</w:t>
      </w:r>
      <w:r w:rsidRPr="00D538A6">
        <w:rPr>
          <w:rFonts w:ascii="Times New Roman" w:hAnsi="Times New Roman" w:cs="Times New Roman"/>
          <w:sz w:val="24"/>
          <w:szCs w:val="23"/>
        </w:rPr>
        <w:t>)</w:t>
      </w:r>
    </w:p>
    <w:p w:rsidR="004C79B4" w:rsidRPr="00C87E28" w:rsidRDefault="004C79B4" w:rsidP="006821C9">
      <w:pPr>
        <w:widowControl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F431D1" w:rsidRDefault="00F431D1">
      <w:pPr>
        <w:widowControl/>
        <w:jc w:val="left"/>
        <w:rPr>
          <w:rFonts w:ascii="Times New Roman" w:hAnsi="Times New Roman" w:cs="Times New Roman"/>
          <w:b/>
          <w:bCs/>
          <w:sz w:val="24"/>
          <w:szCs w:val="23"/>
        </w:rPr>
      </w:pPr>
      <w:r>
        <w:rPr>
          <w:rFonts w:ascii="Times New Roman" w:hAnsi="Times New Roman" w:cs="Times New Roman"/>
          <w:b/>
          <w:bCs/>
          <w:noProof/>
          <w:sz w:val="24"/>
          <w:szCs w:val="23"/>
        </w:rPr>
        <w:drawing>
          <wp:inline distT="0" distB="0" distL="0" distR="0">
            <wp:extent cx="4443984" cy="2694432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Figure 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3984" cy="2694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79B4" w:rsidRPr="00D538A6" w:rsidRDefault="004C79B4">
      <w:pPr>
        <w:widowControl/>
        <w:jc w:val="left"/>
        <w:rPr>
          <w:rFonts w:ascii="Times New Roman" w:hAnsi="Times New Roman" w:cs="Times New Roman"/>
          <w:b/>
          <w:bCs/>
          <w:szCs w:val="20"/>
        </w:rPr>
      </w:pPr>
      <w:proofErr w:type="spellStart"/>
      <w:r w:rsidRPr="00D538A6">
        <w:rPr>
          <w:rFonts w:ascii="Times New Roman" w:hAnsi="Times New Roman" w:cs="Times New Roman"/>
          <w:b/>
          <w:bCs/>
          <w:sz w:val="24"/>
          <w:szCs w:val="23"/>
        </w:rPr>
        <w:t>eFigure</w:t>
      </w:r>
      <w:proofErr w:type="spellEnd"/>
      <w:r w:rsidRPr="00D538A6">
        <w:rPr>
          <w:rFonts w:ascii="Times New Roman" w:hAnsi="Times New Roman" w:cs="Times New Roman"/>
          <w:b/>
          <w:bCs/>
          <w:sz w:val="24"/>
          <w:szCs w:val="23"/>
        </w:rPr>
        <w:t xml:space="preserve"> 2. </w:t>
      </w:r>
      <w:r w:rsidRPr="00D538A6">
        <w:rPr>
          <w:rFonts w:ascii="Times New Roman" w:hAnsi="Times New Roman" w:cs="Times New Roman"/>
          <w:sz w:val="24"/>
          <w:szCs w:val="23"/>
        </w:rPr>
        <w:t>Leave-1-out sensitivity analysis of the influence of single study on the pooled prevalence of prediabetes in children and adolescents</w:t>
      </w:r>
      <w:r w:rsidRPr="00D538A6">
        <w:rPr>
          <w:rFonts w:ascii="Times New Roman" w:hAnsi="Times New Roman" w:cs="Times New Roman"/>
          <w:b/>
          <w:bCs/>
          <w:szCs w:val="20"/>
        </w:rPr>
        <w:t xml:space="preserve"> </w:t>
      </w:r>
      <w:r w:rsidRPr="00D538A6">
        <w:rPr>
          <w:rFonts w:ascii="Times New Roman" w:hAnsi="Times New Roman" w:cs="Times New Roman"/>
          <w:b/>
          <w:bCs/>
          <w:szCs w:val="20"/>
        </w:rPr>
        <w:br w:type="page"/>
      </w:r>
    </w:p>
    <w:p w:rsidR="004C79B4" w:rsidRPr="00D538A6" w:rsidRDefault="004C79B4" w:rsidP="006821C9">
      <w:pPr>
        <w:rPr>
          <w:rFonts w:ascii="Times New Roman" w:hAnsi="Times New Roman" w:cs="Times New Roman"/>
          <w:color w:val="000000"/>
          <w:sz w:val="36"/>
          <w:szCs w:val="24"/>
          <w:shd w:val="clear" w:color="auto" w:fill="FFFFFF"/>
        </w:rPr>
      </w:pPr>
      <w:proofErr w:type="spellStart"/>
      <w:proofErr w:type="gramStart"/>
      <w:r w:rsidRPr="00D538A6">
        <w:rPr>
          <w:rFonts w:ascii="Times New Roman" w:hAnsi="Times New Roman" w:cs="Times New Roman"/>
          <w:b/>
          <w:bCs/>
          <w:sz w:val="24"/>
          <w:szCs w:val="20"/>
        </w:rPr>
        <w:lastRenderedPageBreak/>
        <w:t>eReferences</w:t>
      </w:r>
      <w:proofErr w:type="spellEnd"/>
      <w:proofErr w:type="gramEnd"/>
    </w:p>
    <w:p w:rsidR="004C79B4" w:rsidRPr="008C6D26" w:rsidRDefault="004C79B4" w:rsidP="006821C9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3" w:name="_ENREF_1"/>
      <w:r w:rsidRPr="008C6D26">
        <w:rPr>
          <w:rFonts w:ascii="Times New Roman" w:hAnsi="Times New Roman" w:cs="Times New Roman"/>
        </w:rPr>
        <w:t>1.</w:t>
      </w:r>
      <w:r w:rsidRPr="008C6D26">
        <w:rPr>
          <w:rFonts w:ascii="Times New Roman" w:hAnsi="Times New Roman" w:cs="Times New Roman"/>
        </w:rPr>
        <w:tab/>
        <w:t xml:space="preserve">El-Hazmi MAF, Warsy AS, Al-Swailem AR, Al-Swailem AM, Sulaimani R, Al-Meshari AA. Diabetes mellitus and impaired glucose tolerance in Saudi Arabia. </w:t>
      </w:r>
      <w:r w:rsidRPr="008C6D26">
        <w:rPr>
          <w:rFonts w:ascii="Times New Roman" w:hAnsi="Times New Roman" w:cs="Times New Roman"/>
          <w:i/>
        </w:rPr>
        <w:t xml:space="preserve">Annals of Saudi Medicine. </w:t>
      </w:r>
      <w:r w:rsidRPr="008C6D26">
        <w:rPr>
          <w:rFonts w:ascii="Times New Roman" w:hAnsi="Times New Roman" w:cs="Times New Roman"/>
        </w:rPr>
        <w:t>1996;16(4):381-385.</w:t>
      </w:r>
      <w:bookmarkEnd w:id="3"/>
    </w:p>
    <w:p w:rsidR="004C79B4" w:rsidRPr="008C6D26" w:rsidRDefault="004C79B4" w:rsidP="006821C9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4" w:name="_ENREF_2"/>
      <w:r w:rsidRPr="008C6D26">
        <w:rPr>
          <w:rFonts w:ascii="Times New Roman" w:hAnsi="Times New Roman" w:cs="Times New Roman"/>
        </w:rPr>
        <w:t>2.</w:t>
      </w:r>
      <w:r w:rsidRPr="008C6D26">
        <w:rPr>
          <w:rFonts w:ascii="Times New Roman" w:hAnsi="Times New Roman" w:cs="Times New Roman"/>
        </w:rPr>
        <w:tab/>
        <w:t xml:space="preserve">Kim C, McHugh C, Kwok Y, Smith A. Type 2 diabetes mellitus in Navajo adolescents. </w:t>
      </w:r>
      <w:r w:rsidRPr="008C6D26">
        <w:rPr>
          <w:rFonts w:ascii="Times New Roman" w:hAnsi="Times New Roman" w:cs="Times New Roman"/>
          <w:i/>
        </w:rPr>
        <w:t xml:space="preserve">The Western journal of medicine. </w:t>
      </w:r>
      <w:r w:rsidRPr="008C6D26">
        <w:rPr>
          <w:rFonts w:ascii="Times New Roman" w:hAnsi="Times New Roman" w:cs="Times New Roman"/>
        </w:rPr>
        <w:t>1999;170(4):210-213.</w:t>
      </w:r>
      <w:bookmarkEnd w:id="4"/>
    </w:p>
    <w:p w:rsidR="004C79B4" w:rsidRPr="008C6D26" w:rsidRDefault="004C79B4" w:rsidP="006821C9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5" w:name="_ENREF_3"/>
      <w:r w:rsidRPr="008C6D26">
        <w:rPr>
          <w:rFonts w:ascii="Times New Roman" w:hAnsi="Times New Roman" w:cs="Times New Roman"/>
        </w:rPr>
        <w:t>3.</w:t>
      </w:r>
      <w:r w:rsidRPr="008C6D26">
        <w:rPr>
          <w:rFonts w:ascii="Times New Roman" w:hAnsi="Times New Roman" w:cs="Times New Roman"/>
        </w:rPr>
        <w:tab/>
        <w:t xml:space="preserve">Fagot-Campagna A, Saaddine JB, Flegal KM, Beckles GL. Diabetes, impaired fasting glucose, and elevated HbA1c in U.S. adolescents: the Third National Health and Nutrition Examination Survey. </w:t>
      </w:r>
      <w:r w:rsidRPr="008C6D26">
        <w:rPr>
          <w:rFonts w:ascii="Times New Roman" w:hAnsi="Times New Roman" w:cs="Times New Roman"/>
          <w:i/>
        </w:rPr>
        <w:t xml:space="preserve">Diabetes care. </w:t>
      </w:r>
      <w:r w:rsidRPr="008C6D26">
        <w:rPr>
          <w:rFonts w:ascii="Times New Roman" w:hAnsi="Times New Roman" w:cs="Times New Roman"/>
        </w:rPr>
        <w:t>2001;24(5):834-837.</w:t>
      </w:r>
      <w:bookmarkEnd w:id="5"/>
    </w:p>
    <w:p w:rsidR="004C79B4" w:rsidRPr="008C6D26" w:rsidRDefault="004C79B4" w:rsidP="006821C9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6" w:name="_ENREF_4"/>
      <w:r w:rsidRPr="008C6D26">
        <w:rPr>
          <w:rFonts w:ascii="Times New Roman" w:hAnsi="Times New Roman" w:cs="Times New Roman"/>
        </w:rPr>
        <w:t>4.</w:t>
      </w:r>
      <w:r w:rsidRPr="008C6D26">
        <w:rPr>
          <w:rFonts w:ascii="Times New Roman" w:hAnsi="Times New Roman" w:cs="Times New Roman"/>
        </w:rPr>
        <w:tab/>
        <w:t xml:space="preserve">Lee ET, Begum M, Wang W, et al. Type 2 diabetes and impaired fasting glucose in American Indians aged 5-40 years: the Cherokee diabetes study. </w:t>
      </w:r>
      <w:r w:rsidRPr="008C6D26">
        <w:rPr>
          <w:rFonts w:ascii="Times New Roman" w:hAnsi="Times New Roman" w:cs="Times New Roman"/>
          <w:i/>
        </w:rPr>
        <w:t xml:space="preserve">Annals of epidemiology. </w:t>
      </w:r>
      <w:r w:rsidRPr="008C6D26">
        <w:rPr>
          <w:rFonts w:ascii="Times New Roman" w:hAnsi="Times New Roman" w:cs="Times New Roman"/>
        </w:rPr>
        <w:t>2004;14(9):696-704.</w:t>
      </w:r>
      <w:bookmarkEnd w:id="6"/>
    </w:p>
    <w:p w:rsidR="004C79B4" w:rsidRPr="008C6D26" w:rsidRDefault="004C79B4" w:rsidP="006821C9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7" w:name="_ENREF_5"/>
      <w:r w:rsidRPr="008C6D26">
        <w:rPr>
          <w:rFonts w:ascii="Times New Roman" w:hAnsi="Times New Roman" w:cs="Times New Roman"/>
        </w:rPr>
        <w:t>5.</w:t>
      </w:r>
      <w:r w:rsidRPr="008C6D26">
        <w:rPr>
          <w:rFonts w:ascii="Times New Roman" w:hAnsi="Times New Roman" w:cs="Times New Roman"/>
        </w:rPr>
        <w:tab/>
        <w:t xml:space="preserve">Uçkun-Kitapçi A, Teziç T, Firat S, et al. Obesity and type 2 diabetes mellitus: A population-based study of adolescents. </w:t>
      </w:r>
      <w:r w:rsidRPr="008C6D26">
        <w:rPr>
          <w:rFonts w:ascii="Times New Roman" w:hAnsi="Times New Roman" w:cs="Times New Roman"/>
          <w:i/>
        </w:rPr>
        <w:t xml:space="preserve">Journal of Pediatric Endocrinology and Metabolism. </w:t>
      </w:r>
      <w:r w:rsidRPr="008C6D26">
        <w:rPr>
          <w:rFonts w:ascii="Times New Roman" w:hAnsi="Times New Roman" w:cs="Times New Roman"/>
        </w:rPr>
        <w:t>2004;17(12):1633-1640.</w:t>
      </w:r>
      <w:bookmarkEnd w:id="7"/>
    </w:p>
    <w:p w:rsidR="004C79B4" w:rsidRPr="008C6D26" w:rsidRDefault="004C79B4" w:rsidP="006821C9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8" w:name="_ENREF_6"/>
      <w:r w:rsidRPr="008C6D26">
        <w:rPr>
          <w:rFonts w:ascii="Times New Roman" w:hAnsi="Times New Roman" w:cs="Times New Roman"/>
        </w:rPr>
        <w:t>6.</w:t>
      </w:r>
      <w:r w:rsidRPr="008C6D26">
        <w:rPr>
          <w:rFonts w:ascii="Times New Roman" w:hAnsi="Times New Roman" w:cs="Times New Roman"/>
        </w:rPr>
        <w:tab/>
        <w:t xml:space="preserve">Whincup PH, Gilg JA, Owen CG, Odoki K, Alberti KG, Cook DG. British South Asians aged 13-16 years have higher fasting glucose and insulin levels than Europeans. </w:t>
      </w:r>
      <w:r w:rsidRPr="008C6D26">
        <w:rPr>
          <w:rFonts w:ascii="Times New Roman" w:hAnsi="Times New Roman" w:cs="Times New Roman"/>
          <w:i/>
        </w:rPr>
        <w:t xml:space="preserve">Diabetic medicine : a journal of the British Diabetic Association. </w:t>
      </w:r>
      <w:r w:rsidRPr="008C6D26">
        <w:rPr>
          <w:rFonts w:ascii="Times New Roman" w:hAnsi="Times New Roman" w:cs="Times New Roman"/>
        </w:rPr>
        <w:t>2005;22(9):1275-1277.</w:t>
      </w:r>
      <w:bookmarkEnd w:id="8"/>
    </w:p>
    <w:p w:rsidR="004C79B4" w:rsidRPr="008C6D26" w:rsidRDefault="004C79B4" w:rsidP="006821C9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9" w:name="_ENREF_7"/>
      <w:r w:rsidRPr="008C6D26">
        <w:rPr>
          <w:rFonts w:ascii="Times New Roman" w:hAnsi="Times New Roman" w:cs="Times New Roman"/>
        </w:rPr>
        <w:t>7.</w:t>
      </w:r>
      <w:r w:rsidRPr="008C6D26">
        <w:rPr>
          <w:rFonts w:ascii="Times New Roman" w:hAnsi="Times New Roman" w:cs="Times New Roman"/>
        </w:rPr>
        <w:tab/>
        <w:t xml:space="preserve">Yamamoto-Kimura L, Posadas-Romero C, Posadas-Sánchez R, Zamora-González J, Cardoso-Saldaña G, Ramírez IM. Prevalence and interrelations of cardiovascular risk factors in urban and rural Mexican adolescents. </w:t>
      </w:r>
      <w:r w:rsidRPr="008C6D26">
        <w:rPr>
          <w:rFonts w:ascii="Times New Roman" w:hAnsi="Times New Roman" w:cs="Times New Roman"/>
          <w:i/>
        </w:rPr>
        <w:t xml:space="preserve">Journal of Adolescent Health. </w:t>
      </w:r>
      <w:r w:rsidRPr="008C6D26">
        <w:rPr>
          <w:rFonts w:ascii="Times New Roman" w:hAnsi="Times New Roman" w:cs="Times New Roman"/>
        </w:rPr>
        <w:t>2006;38(5):591-598.</w:t>
      </w:r>
      <w:bookmarkEnd w:id="9"/>
    </w:p>
    <w:p w:rsidR="004C79B4" w:rsidRPr="008C6D26" w:rsidRDefault="004C79B4" w:rsidP="006821C9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0" w:name="_ENREF_8"/>
      <w:r w:rsidRPr="008C6D26">
        <w:rPr>
          <w:rFonts w:ascii="Times New Roman" w:hAnsi="Times New Roman" w:cs="Times New Roman"/>
        </w:rPr>
        <w:t>8.</w:t>
      </w:r>
      <w:r w:rsidRPr="008C6D26">
        <w:rPr>
          <w:rFonts w:ascii="Times New Roman" w:hAnsi="Times New Roman" w:cs="Times New Roman"/>
        </w:rPr>
        <w:tab/>
        <w:t xml:space="preserve">Duncan GE. Prevalence of diabetes and impaired fasting glucose levels among US adolescents: National Health and Nutrition Examination Survey, 1999-2002. </w:t>
      </w:r>
      <w:r w:rsidRPr="008C6D26">
        <w:rPr>
          <w:rFonts w:ascii="Times New Roman" w:hAnsi="Times New Roman" w:cs="Times New Roman"/>
          <w:i/>
        </w:rPr>
        <w:t xml:space="preserve">Archives of pediatrics &amp; adolescent medicine. </w:t>
      </w:r>
      <w:r w:rsidRPr="008C6D26">
        <w:rPr>
          <w:rFonts w:ascii="Times New Roman" w:hAnsi="Times New Roman" w:cs="Times New Roman"/>
        </w:rPr>
        <w:t>2006;160(5):523-528.</w:t>
      </w:r>
      <w:bookmarkEnd w:id="10"/>
    </w:p>
    <w:p w:rsidR="004C79B4" w:rsidRPr="008C6D26" w:rsidRDefault="004C79B4" w:rsidP="006821C9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1" w:name="_ENREF_9"/>
      <w:r w:rsidRPr="008C6D26">
        <w:rPr>
          <w:rFonts w:ascii="Times New Roman" w:hAnsi="Times New Roman" w:cs="Times New Roman"/>
        </w:rPr>
        <w:t>9.</w:t>
      </w:r>
      <w:r w:rsidRPr="008C6D26">
        <w:rPr>
          <w:rFonts w:ascii="Times New Roman" w:hAnsi="Times New Roman" w:cs="Times New Roman"/>
        </w:rPr>
        <w:tab/>
        <w:t xml:space="preserve">Herder C, Schmitz-Beuting C, Rathmann W, et al. Prevalence of impaired glucose regulation in German school-leaving students. </w:t>
      </w:r>
      <w:r w:rsidRPr="008C6D26">
        <w:rPr>
          <w:rFonts w:ascii="Times New Roman" w:hAnsi="Times New Roman" w:cs="Times New Roman"/>
          <w:i/>
        </w:rPr>
        <w:t xml:space="preserve">International Journal of Obesity. </w:t>
      </w:r>
      <w:r w:rsidRPr="008C6D26">
        <w:rPr>
          <w:rFonts w:ascii="Times New Roman" w:hAnsi="Times New Roman" w:cs="Times New Roman"/>
        </w:rPr>
        <w:t>2007;31(7):1086-1088.</w:t>
      </w:r>
      <w:bookmarkEnd w:id="11"/>
    </w:p>
    <w:p w:rsidR="004C79B4" w:rsidRPr="008C6D26" w:rsidRDefault="004C79B4" w:rsidP="006821C9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2" w:name="_ENREF_10"/>
      <w:r w:rsidRPr="008C6D26">
        <w:rPr>
          <w:rFonts w:ascii="Times New Roman" w:hAnsi="Times New Roman" w:cs="Times New Roman"/>
        </w:rPr>
        <w:t>10.</w:t>
      </w:r>
      <w:r w:rsidRPr="008C6D26">
        <w:rPr>
          <w:rFonts w:ascii="Times New Roman" w:hAnsi="Times New Roman" w:cs="Times New Roman"/>
        </w:rPr>
        <w:tab/>
        <w:t xml:space="preserve">Aradillas-Garcia C, Malacara JM, Garay-Sevilla ME, et al. Prediabetes in rural and urban children in 3 states in Mexico. </w:t>
      </w:r>
      <w:r w:rsidRPr="008C6D26">
        <w:rPr>
          <w:rFonts w:ascii="Times New Roman" w:hAnsi="Times New Roman" w:cs="Times New Roman"/>
          <w:i/>
        </w:rPr>
        <w:t xml:space="preserve">Journal of the cardiometabolic syndrome. </w:t>
      </w:r>
      <w:r w:rsidRPr="008C6D26">
        <w:rPr>
          <w:rFonts w:ascii="Times New Roman" w:hAnsi="Times New Roman" w:cs="Times New Roman"/>
        </w:rPr>
        <w:t>2007;2(1):35-39.</w:t>
      </w:r>
      <w:bookmarkEnd w:id="12"/>
    </w:p>
    <w:p w:rsidR="004C79B4" w:rsidRPr="008C6D26" w:rsidRDefault="004C79B4" w:rsidP="006821C9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3" w:name="_ENREF_11"/>
      <w:r w:rsidRPr="008C6D26">
        <w:rPr>
          <w:rFonts w:ascii="Times New Roman" w:hAnsi="Times New Roman" w:cs="Times New Roman"/>
        </w:rPr>
        <w:t>11.</w:t>
      </w:r>
      <w:r w:rsidRPr="008C6D26">
        <w:rPr>
          <w:rFonts w:ascii="Times New Roman" w:hAnsi="Times New Roman" w:cs="Times New Roman"/>
        </w:rPr>
        <w:tab/>
        <w:t xml:space="preserve">Guerrero-Romero F, Violante R, Rodríguez-Morán M. Distribution of fasting plasma glucose and prevalence of impaired fasting glucose, impaired glucose tolerance and type 2 diabetes in the Mexican paediatric population. </w:t>
      </w:r>
      <w:r w:rsidRPr="008C6D26">
        <w:rPr>
          <w:rFonts w:ascii="Times New Roman" w:hAnsi="Times New Roman" w:cs="Times New Roman"/>
          <w:i/>
        </w:rPr>
        <w:t xml:space="preserve">Paediatric and perinatal epidemiology. </w:t>
      </w:r>
      <w:r w:rsidRPr="008C6D26">
        <w:rPr>
          <w:rFonts w:ascii="Times New Roman" w:hAnsi="Times New Roman" w:cs="Times New Roman"/>
        </w:rPr>
        <w:t>2009;23(4):363-369.</w:t>
      </w:r>
      <w:bookmarkEnd w:id="13"/>
    </w:p>
    <w:p w:rsidR="004C79B4" w:rsidRPr="008C6D26" w:rsidRDefault="004C79B4" w:rsidP="006821C9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4" w:name="_ENREF_12"/>
      <w:r w:rsidRPr="008C6D26">
        <w:rPr>
          <w:rFonts w:ascii="Times New Roman" w:hAnsi="Times New Roman" w:cs="Times New Roman"/>
        </w:rPr>
        <w:t>12.</w:t>
      </w:r>
      <w:r w:rsidRPr="008C6D26">
        <w:rPr>
          <w:rFonts w:ascii="Times New Roman" w:hAnsi="Times New Roman" w:cs="Times New Roman"/>
        </w:rPr>
        <w:tab/>
        <w:t xml:space="preserve">Wahi G, Zorzi A, Macnab A, Panagiotopoulos C. Prevalence of type 2 diabetes, obesity and the metabolic syndrome among Canadian First Nations children in a remote Pacific coast community. </w:t>
      </w:r>
      <w:r w:rsidRPr="008C6D26">
        <w:rPr>
          <w:rFonts w:ascii="Times New Roman" w:hAnsi="Times New Roman" w:cs="Times New Roman"/>
          <w:i/>
        </w:rPr>
        <w:t xml:space="preserve">Paediatrics &amp; child health. </w:t>
      </w:r>
      <w:r w:rsidRPr="008C6D26">
        <w:rPr>
          <w:rFonts w:ascii="Times New Roman" w:hAnsi="Times New Roman" w:cs="Times New Roman"/>
        </w:rPr>
        <w:t>2009;14(2):79-83.</w:t>
      </w:r>
      <w:bookmarkEnd w:id="14"/>
    </w:p>
    <w:p w:rsidR="004C79B4" w:rsidRPr="008C6D26" w:rsidRDefault="004C79B4" w:rsidP="006821C9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5" w:name="_ENREF_13"/>
      <w:r w:rsidRPr="008C6D26">
        <w:rPr>
          <w:rFonts w:ascii="Times New Roman" w:hAnsi="Times New Roman" w:cs="Times New Roman"/>
        </w:rPr>
        <w:t>13.</w:t>
      </w:r>
      <w:r w:rsidRPr="008C6D26">
        <w:rPr>
          <w:rFonts w:ascii="Times New Roman" w:hAnsi="Times New Roman" w:cs="Times New Roman"/>
        </w:rPr>
        <w:tab/>
        <w:t xml:space="preserve">Zorzi A, Wahi G, Macnab AJ, Panagiotopoulos C. Prevalence of impaired glucose tolerance and the components of metabolic syndrome in Canadian Tsimshian Nation youth. </w:t>
      </w:r>
      <w:r w:rsidRPr="008C6D26">
        <w:rPr>
          <w:rFonts w:ascii="Times New Roman" w:hAnsi="Times New Roman" w:cs="Times New Roman"/>
          <w:i/>
        </w:rPr>
        <w:t xml:space="preserve">Canadian journal of rural medicine : the official journal of the Society of Rural Physicians of Canada = Journal canadien de la medecine rurale : le journal officiel de la Societe de medecine rurale du Canada. </w:t>
      </w:r>
      <w:r w:rsidRPr="008C6D26">
        <w:rPr>
          <w:rFonts w:ascii="Times New Roman" w:hAnsi="Times New Roman" w:cs="Times New Roman"/>
        </w:rPr>
        <w:t>2009;14(2):61-67.</w:t>
      </w:r>
      <w:bookmarkEnd w:id="15"/>
    </w:p>
    <w:p w:rsidR="004C79B4" w:rsidRPr="008C6D26" w:rsidRDefault="004C79B4" w:rsidP="006821C9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6" w:name="_ENREF_14"/>
      <w:r w:rsidRPr="008C6D26">
        <w:rPr>
          <w:rFonts w:ascii="Times New Roman" w:hAnsi="Times New Roman" w:cs="Times New Roman"/>
        </w:rPr>
        <w:t>14.</w:t>
      </w:r>
      <w:r w:rsidRPr="008C6D26">
        <w:rPr>
          <w:rFonts w:ascii="Times New Roman" w:hAnsi="Times New Roman" w:cs="Times New Roman"/>
        </w:rPr>
        <w:tab/>
        <w:t xml:space="preserve">Feliciano-Alfonso JE, Mendivil CO, Ariza ID, Perez CE. Cardiovascular risk factors and metabolic syndrome in a population of young students from the National University of Colombia. </w:t>
      </w:r>
      <w:r w:rsidRPr="008C6D26">
        <w:rPr>
          <w:rFonts w:ascii="Times New Roman" w:hAnsi="Times New Roman" w:cs="Times New Roman"/>
          <w:i/>
        </w:rPr>
        <w:t xml:space="preserve">Revista da Associacao Medica Brasileira (1992). </w:t>
      </w:r>
      <w:r w:rsidRPr="008C6D26">
        <w:rPr>
          <w:rFonts w:ascii="Times New Roman" w:hAnsi="Times New Roman" w:cs="Times New Roman"/>
        </w:rPr>
        <w:t>2010;56(3):293-298.</w:t>
      </w:r>
      <w:bookmarkEnd w:id="16"/>
    </w:p>
    <w:p w:rsidR="004C79B4" w:rsidRPr="008C6D26" w:rsidRDefault="004C79B4" w:rsidP="006821C9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7" w:name="_ENREF_15"/>
      <w:r w:rsidRPr="008C6D26">
        <w:rPr>
          <w:rFonts w:ascii="Times New Roman" w:hAnsi="Times New Roman" w:cs="Times New Roman"/>
        </w:rPr>
        <w:t>15.</w:t>
      </w:r>
      <w:r w:rsidRPr="008C6D26">
        <w:rPr>
          <w:rFonts w:ascii="Times New Roman" w:hAnsi="Times New Roman" w:cs="Times New Roman"/>
        </w:rPr>
        <w:tab/>
        <w:t xml:space="preserve">Lu Q, Yin FZ, Ma CM, et al. Prevalence of impaired fasting glucose and analysis of risk </w:t>
      </w:r>
      <w:r w:rsidRPr="008C6D26">
        <w:rPr>
          <w:rFonts w:ascii="Times New Roman" w:hAnsi="Times New Roman" w:cs="Times New Roman"/>
        </w:rPr>
        <w:lastRenderedPageBreak/>
        <w:t xml:space="preserve">factors in Han adolescents. </w:t>
      </w:r>
      <w:r w:rsidRPr="008C6D26">
        <w:rPr>
          <w:rFonts w:ascii="Times New Roman" w:hAnsi="Times New Roman" w:cs="Times New Roman"/>
          <w:i/>
        </w:rPr>
        <w:t xml:space="preserve">J Diabetes Complications. </w:t>
      </w:r>
      <w:r w:rsidRPr="008C6D26">
        <w:rPr>
          <w:rFonts w:ascii="Times New Roman" w:hAnsi="Times New Roman" w:cs="Times New Roman"/>
        </w:rPr>
        <w:t>2010;24(5):320-324.</w:t>
      </w:r>
      <w:bookmarkEnd w:id="17"/>
    </w:p>
    <w:p w:rsidR="004C79B4" w:rsidRPr="008C6D26" w:rsidRDefault="004C79B4" w:rsidP="006821C9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8" w:name="_ENREF_16"/>
      <w:r w:rsidRPr="008C6D26">
        <w:rPr>
          <w:rFonts w:ascii="Times New Roman" w:hAnsi="Times New Roman" w:cs="Times New Roman"/>
        </w:rPr>
        <w:t>16.</w:t>
      </w:r>
      <w:r w:rsidRPr="008C6D26">
        <w:rPr>
          <w:rFonts w:ascii="Times New Roman" w:hAnsi="Times New Roman" w:cs="Times New Roman"/>
        </w:rPr>
        <w:tab/>
        <w:t xml:space="preserve">Narayanappa D, Rajani HS, Mahendrappa KB, Prabhakar AK. Prevalence of prediabetes in school-going children. </w:t>
      </w:r>
      <w:r w:rsidRPr="008C6D26">
        <w:rPr>
          <w:rFonts w:ascii="Times New Roman" w:hAnsi="Times New Roman" w:cs="Times New Roman"/>
          <w:i/>
        </w:rPr>
        <w:t xml:space="preserve">Indian pediatrics. </w:t>
      </w:r>
      <w:r w:rsidRPr="008C6D26">
        <w:rPr>
          <w:rFonts w:ascii="Times New Roman" w:hAnsi="Times New Roman" w:cs="Times New Roman"/>
        </w:rPr>
        <w:t>2011;48(4):295-299.</w:t>
      </w:r>
      <w:bookmarkEnd w:id="18"/>
    </w:p>
    <w:p w:rsidR="004C79B4" w:rsidRPr="008C6D26" w:rsidRDefault="004C79B4" w:rsidP="006821C9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9" w:name="_ENREF_17"/>
      <w:r w:rsidRPr="008C6D26">
        <w:rPr>
          <w:rFonts w:ascii="Times New Roman" w:hAnsi="Times New Roman" w:cs="Times New Roman"/>
        </w:rPr>
        <w:t>17.</w:t>
      </w:r>
      <w:r w:rsidRPr="008C6D26">
        <w:rPr>
          <w:rFonts w:ascii="Times New Roman" w:hAnsi="Times New Roman" w:cs="Times New Roman"/>
        </w:rPr>
        <w:tab/>
        <w:t xml:space="preserve">Nebal Abdel Rahman Aboul Ella* DISaMAI. Prevalence of overweight and obesity, and status of chronic non- communicable diseases and some related risk factors among Egyptian adolescents. </w:t>
      </w:r>
      <w:r w:rsidRPr="008C6D26">
        <w:rPr>
          <w:rFonts w:ascii="Times New Roman" w:hAnsi="Times New Roman" w:cs="Times New Roman"/>
          <w:i/>
        </w:rPr>
        <w:t xml:space="preserve">Journal of Diabetes and Endocrinology. </w:t>
      </w:r>
      <w:r w:rsidRPr="008C6D26">
        <w:rPr>
          <w:rFonts w:ascii="Times New Roman" w:hAnsi="Times New Roman" w:cs="Times New Roman"/>
        </w:rPr>
        <w:t>2011;2(4):41-52.</w:t>
      </w:r>
      <w:bookmarkEnd w:id="19"/>
    </w:p>
    <w:p w:rsidR="004C79B4" w:rsidRPr="008C6D26" w:rsidRDefault="004C79B4" w:rsidP="006821C9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20" w:name="_ENREF_18"/>
      <w:r w:rsidRPr="008C6D26">
        <w:rPr>
          <w:rFonts w:ascii="Times New Roman" w:hAnsi="Times New Roman" w:cs="Times New Roman"/>
        </w:rPr>
        <w:t>18.</w:t>
      </w:r>
      <w:r w:rsidRPr="008C6D26">
        <w:rPr>
          <w:rFonts w:ascii="Times New Roman" w:hAnsi="Times New Roman" w:cs="Times New Roman"/>
        </w:rPr>
        <w:tab/>
        <w:t xml:space="preserve">Nsiah-Kumi PA, Lasley S, Whiting M, et al. Diabetes, pre-diabetes and insulin resistance screening in Native American children and youth. </w:t>
      </w:r>
      <w:r w:rsidRPr="008C6D26">
        <w:rPr>
          <w:rFonts w:ascii="Times New Roman" w:hAnsi="Times New Roman" w:cs="Times New Roman"/>
          <w:i/>
        </w:rPr>
        <w:t xml:space="preserve">International Journal Of Obesity. </w:t>
      </w:r>
      <w:r w:rsidRPr="008C6D26">
        <w:rPr>
          <w:rFonts w:ascii="Times New Roman" w:hAnsi="Times New Roman" w:cs="Times New Roman"/>
        </w:rPr>
        <w:t>2013;37(4):540-545.</w:t>
      </w:r>
      <w:bookmarkEnd w:id="20"/>
    </w:p>
    <w:p w:rsidR="004C79B4" w:rsidRPr="008C6D26" w:rsidRDefault="004C79B4" w:rsidP="006821C9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21" w:name="_ENREF_19"/>
      <w:r w:rsidRPr="008C6D26">
        <w:rPr>
          <w:rFonts w:ascii="Times New Roman" w:hAnsi="Times New Roman" w:cs="Times New Roman"/>
        </w:rPr>
        <w:t>19.</w:t>
      </w:r>
      <w:r w:rsidRPr="008C6D26">
        <w:rPr>
          <w:rFonts w:ascii="Times New Roman" w:hAnsi="Times New Roman" w:cs="Times New Roman"/>
        </w:rPr>
        <w:tab/>
        <w:t xml:space="preserve">Zhang J, Ma YT, Xie X, et al. Prevalence of diabetes and impaired fasting glucose in Uygur children of Xinjiang, China. </w:t>
      </w:r>
      <w:r w:rsidRPr="008C6D26">
        <w:rPr>
          <w:rFonts w:ascii="Times New Roman" w:hAnsi="Times New Roman" w:cs="Times New Roman"/>
          <w:i/>
        </w:rPr>
        <w:t xml:space="preserve">Genetics And Molecular Research. </w:t>
      </w:r>
      <w:r w:rsidRPr="008C6D26">
        <w:rPr>
          <w:rFonts w:ascii="Times New Roman" w:hAnsi="Times New Roman" w:cs="Times New Roman"/>
        </w:rPr>
        <w:t>2013;12(4):5007-5012.</w:t>
      </w:r>
      <w:bookmarkEnd w:id="21"/>
    </w:p>
    <w:p w:rsidR="004C79B4" w:rsidRPr="008C6D26" w:rsidRDefault="004C79B4" w:rsidP="006821C9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22" w:name="_ENREF_20"/>
      <w:r w:rsidRPr="008C6D26">
        <w:rPr>
          <w:rFonts w:ascii="Times New Roman" w:hAnsi="Times New Roman" w:cs="Times New Roman"/>
        </w:rPr>
        <w:t>20.</w:t>
      </w:r>
      <w:r w:rsidRPr="008C6D26">
        <w:rPr>
          <w:rFonts w:ascii="Times New Roman" w:hAnsi="Times New Roman" w:cs="Times New Roman"/>
        </w:rPr>
        <w:tab/>
        <w:t xml:space="preserve">M. Abu Sayeed MMR, Nurunnahar Fayzunnessa, Parvin Akter Khanam, Tanjima Begum, Hajera Mahtab, Akhter Banu. Childhood diabetes in a Bangladeshi population. </w:t>
      </w:r>
      <w:r w:rsidRPr="008C6D26">
        <w:rPr>
          <w:rFonts w:ascii="Times New Roman" w:hAnsi="Times New Roman" w:cs="Times New Roman"/>
          <w:i/>
        </w:rPr>
        <w:t xml:space="preserve">Journal of Diabetes Mellitus. </w:t>
      </w:r>
      <w:r w:rsidRPr="008C6D26">
        <w:rPr>
          <w:rFonts w:ascii="Times New Roman" w:hAnsi="Times New Roman" w:cs="Times New Roman"/>
        </w:rPr>
        <w:t>2013;3(1):33-37.</w:t>
      </w:r>
      <w:bookmarkEnd w:id="22"/>
    </w:p>
    <w:p w:rsidR="004C79B4" w:rsidRPr="008C6D26" w:rsidRDefault="004C79B4" w:rsidP="006821C9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23" w:name="_ENREF_21"/>
      <w:r w:rsidRPr="008C6D26">
        <w:rPr>
          <w:rFonts w:ascii="Times New Roman" w:hAnsi="Times New Roman" w:cs="Times New Roman"/>
        </w:rPr>
        <w:t>21.</w:t>
      </w:r>
      <w:r w:rsidRPr="008C6D26">
        <w:rPr>
          <w:rFonts w:ascii="Times New Roman" w:hAnsi="Times New Roman" w:cs="Times New Roman"/>
        </w:rPr>
        <w:tab/>
        <w:t xml:space="preserve">Chen CM, Lou MF, Gau BS. Prevalence of impaired fasting glucose and analysis of related factors in Taiwanese adolescents. </w:t>
      </w:r>
      <w:r w:rsidRPr="008C6D26">
        <w:rPr>
          <w:rFonts w:ascii="Times New Roman" w:hAnsi="Times New Roman" w:cs="Times New Roman"/>
          <w:i/>
        </w:rPr>
        <w:t xml:space="preserve">Pediatric diabetes. </w:t>
      </w:r>
      <w:r w:rsidRPr="008C6D26">
        <w:rPr>
          <w:rFonts w:ascii="Times New Roman" w:hAnsi="Times New Roman" w:cs="Times New Roman"/>
        </w:rPr>
        <w:t>2014;15(3):220-228.</w:t>
      </w:r>
      <w:bookmarkEnd w:id="23"/>
    </w:p>
    <w:p w:rsidR="004C79B4" w:rsidRPr="008C6D26" w:rsidRDefault="004C79B4" w:rsidP="006821C9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24" w:name="_ENREF_22"/>
      <w:r w:rsidRPr="008C6D26">
        <w:rPr>
          <w:rFonts w:ascii="Times New Roman" w:hAnsi="Times New Roman" w:cs="Times New Roman"/>
        </w:rPr>
        <w:t>22.</w:t>
      </w:r>
      <w:r w:rsidRPr="008C6D26">
        <w:rPr>
          <w:rFonts w:ascii="Times New Roman" w:hAnsi="Times New Roman" w:cs="Times New Roman"/>
        </w:rPr>
        <w:tab/>
        <w:t xml:space="preserve">Mamtani R, Lowenfels AB, Sheikh J, et al. Adolescent prediabetes in a high-risk Middle East country: a cross-sectional study. </w:t>
      </w:r>
      <w:r w:rsidRPr="008C6D26">
        <w:rPr>
          <w:rFonts w:ascii="Times New Roman" w:hAnsi="Times New Roman" w:cs="Times New Roman"/>
          <w:i/>
        </w:rPr>
        <w:t xml:space="preserve">JRSM open. </w:t>
      </w:r>
      <w:r w:rsidRPr="008C6D26">
        <w:rPr>
          <w:rFonts w:ascii="Times New Roman" w:hAnsi="Times New Roman" w:cs="Times New Roman"/>
        </w:rPr>
        <w:t>2014;5(8):2054270414536550-2054270414536550.</w:t>
      </w:r>
      <w:bookmarkEnd w:id="24"/>
    </w:p>
    <w:p w:rsidR="004C79B4" w:rsidRPr="008C6D26" w:rsidRDefault="004C79B4" w:rsidP="006821C9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25" w:name="_ENREF_23"/>
      <w:r w:rsidRPr="008C6D26">
        <w:rPr>
          <w:rFonts w:ascii="Times New Roman" w:hAnsi="Times New Roman" w:cs="Times New Roman"/>
        </w:rPr>
        <w:t>23.</w:t>
      </w:r>
      <w:r w:rsidRPr="008C6D26">
        <w:rPr>
          <w:rFonts w:ascii="Times New Roman" w:hAnsi="Times New Roman" w:cs="Times New Roman"/>
        </w:rPr>
        <w:tab/>
        <w:t xml:space="preserve">Taranikanti M, Panda S, Sukanya M, Swamy PN, Khan MS, Tabassum H. Prediabetes in South Indian rural adolescent school students. </w:t>
      </w:r>
      <w:r w:rsidRPr="008C6D26">
        <w:rPr>
          <w:rFonts w:ascii="Times New Roman" w:hAnsi="Times New Roman" w:cs="Times New Roman"/>
          <w:i/>
        </w:rPr>
        <w:t xml:space="preserve">Indian journal of physiology and pharmacology. </w:t>
      </w:r>
      <w:r w:rsidRPr="008C6D26">
        <w:rPr>
          <w:rFonts w:ascii="Times New Roman" w:hAnsi="Times New Roman" w:cs="Times New Roman"/>
        </w:rPr>
        <w:t>2014;58(1):77-80.</w:t>
      </w:r>
      <w:bookmarkEnd w:id="25"/>
    </w:p>
    <w:p w:rsidR="004C79B4" w:rsidRPr="008C6D26" w:rsidRDefault="004C79B4" w:rsidP="006821C9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26" w:name="_ENREF_24"/>
      <w:r w:rsidRPr="008C6D26">
        <w:rPr>
          <w:rFonts w:ascii="Times New Roman" w:hAnsi="Times New Roman" w:cs="Times New Roman"/>
        </w:rPr>
        <w:t>24.</w:t>
      </w:r>
      <w:r w:rsidRPr="008C6D26">
        <w:rPr>
          <w:rFonts w:ascii="Times New Roman" w:hAnsi="Times New Roman" w:cs="Times New Roman"/>
        </w:rPr>
        <w:tab/>
        <w:t xml:space="preserve">Al-Rubeaan K. National surveillance for type 1, type 2 diabetes and prediabetes among children and adolescents: a population-based study (SAUDI-DM). </w:t>
      </w:r>
      <w:r w:rsidRPr="008C6D26">
        <w:rPr>
          <w:rFonts w:ascii="Times New Roman" w:hAnsi="Times New Roman" w:cs="Times New Roman"/>
          <w:i/>
        </w:rPr>
        <w:t xml:space="preserve">Journal of epidemiology and community health. </w:t>
      </w:r>
      <w:r w:rsidRPr="008C6D26">
        <w:rPr>
          <w:rFonts w:ascii="Times New Roman" w:hAnsi="Times New Roman" w:cs="Times New Roman"/>
        </w:rPr>
        <w:t>2015;69(11):1045-1051.</w:t>
      </w:r>
      <w:bookmarkEnd w:id="26"/>
    </w:p>
    <w:p w:rsidR="004C79B4" w:rsidRPr="008C6D26" w:rsidRDefault="004C79B4" w:rsidP="006821C9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27" w:name="_ENREF_25"/>
      <w:r w:rsidRPr="008C6D26">
        <w:rPr>
          <w:rFonts w:ascii="Times New Roman" w:hAnsi="Times New Roman" w:cs="Times New Roman"/>
        </w:rPr>
        <w:t>25.</w:t>
      </w:r>
      <w:r w:rsidRPr="008C6D26">
        <w:rPr>
          <w:rFonts w:ascii="Times New Roman" w:hAnsi="Times New Roman" w:cs="Times New Roman"/>
        </w:rPr>
        <w:tab/>
        <w:t xml:space="preserve">Chahkandi T, Taheri F, Kazemi T, Bijari B. The Prevalence of Diabetes and Prediabetes Among Elementary School Children in Birjand. </w:t>
      </w:r>
      <w:r w:rsidRPr="008C6D26">
        <w:rPr>
          <w:rFonts w:ascii="Times New Roman" w:hAnsi="Times New Roman" w:cs="Times New Roman"/>
          <w:i/>
        </w:rPr>
        <w:t xml:space="preserve">Iranian journal of pediatrics. </w:t>
      </w:r>
      <w:r w:rsidRPr="008C6D26">
        <w:rPr>
          <w:rFonts w:ascii="Times New Roman" w:hAnsi="Times New Roman" w:cs="Times New Roman"/>
        </w:rPr>
        <w:t>2015;25(1).</w:t>
      </w:r>
      <w:bookmarkEnd w:id="27"/>
    </w:p>
    <w:p w:rsidR="004C79B4" w:rsidRPr="008C6D26" w:rsidRDefault="004C79B4" w:rsidP="006821C9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28" w:name="_ENREF_26"/>
      <w:r w:rsidRPr="008C6D26">
        <w:rPr>
          <w:rFonts w:ascii="Times New Roman" w:hAnsi="Times New Roman" w:cs="Times New Roman"/>
        </w:rPr>
        <w:t>26.</w:t>
      </w:r>
      <w:r w:rsidRPr="008C6D26">
        <w:rPr>
          <w:rFonts w:ascii="Times New Roman" w:hAnsi="Times New Roman" w:cs="Times New Roman"/>
        </w:rPr>
        <w:tab/>
        <w:t xml:space="preserve">Jaja T, Oduwole AO, Fetuga B, Abdus-Salam IA. Prevalence of prediabetes in secondary school students in Port Harcourt, Nigeria. </w:t>
      </w:r>
      <w:r w:rsidRPr="008C6D26">
        <w:rPr>
          <w:rFonts w:ascii="Times New Roman" w:hAnsi="Times New Roman" w:cs="Times New Roman"/>
          <w:i/>
        </w:rPr>
        <w:t xml:space="preserve">African Journal of Diabetes Medicine. </w:t>
      </w:r>
      <w:r w:rsidRPr="008C6D26">
        <w:rPr>
          <w:rFonts w:ascii="Times New Roman" w:hAnsi="Times New Roman" w:cs="Times New Roman"/>
        </w:rPr>
        <w:t>2015;23(1):11-14.</w:t>
      </w:r>
      <w:bookmarkEnd w:id="28"/>
    </w:p>
    <w:p w:rsidR="004C79B4" w:rsidRPr="008C6D26" w:rsidRDefault="004C79B4" w:rsidP="006821C9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29" w:name="_ENREF_27"/>
      <w:r w:rsidRPr="008C6D26">
        <w:rPr>
          <w:rFonts w:ascii="Times New Roman" w:hAnsi="Times New Roman" w:cs="Times New Roman"/>
        </w:rPr>
        <w:t>27.</w:t>
      </w:r>
      <w:r w:rsidRPr="008C6D26">
        <w:rPr>
          <w:rFonts w:ascii="Times New Roman" w:hAnsi="Times New Roman" w:cs="Times New Roman"/>
        </w:rPr>
        <w:tab/>
        <w:t xml:space="preserve">Agbre-Yace ML, Oyenusi EE, Oduwole AO, Ake MD, Abodo JR. Prevalence of diabetes mellitus among children and adolescents in the district of Abidjan in Cote d'Ivoire: A population-based study. </w:t>
      </w:r>
      <w:r w:rsidRPr="008C6D26">
        <w:rPr>
          <w:rFonts w:ascii="Times New Roman" w:hAnsi="Times New Roman" w:cs="Times New Roman"/>
          <w:i/>
        </w:rPr>
        <w:t xml:space="preserve">Journal of diabetes and metabolic disorders. </w:t>
      </w:r>
      <w:r w:rsidRPr="008C6D26">
        <w:rPr>
          <w:rFonts w:ascii="Times New Roman" w:hAnsi="Times New Roman" w:cs="Times New Roman"/>
        </w:rPr>
        <w:t>2016;15(1).</w:t>
      </w:r>
      <w:bookmarkEnd w:id="29"/>
    </w:p>
    <w:p w:rsidR="004C79B4" w:rsidRPr="008C6D26" w:rsidRDefault="004C79B4" w:rsidP="006821C9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30" w:name="_ENREF_28"/>
      <w:r w:rsidRPr="008C6D26">
        <w:rPr>
          <w:rFonts w:ascii="Times New Roman" w:hAnsi="Times New Roman" w:cs="Times New Roman"/>
        </w:rPr>
        <w:t>28.</w:t>
      </w:r>
      <w:r w:rsidRPr="008C6D26">
        <w:rPr>
          <w:rFonts w:ascii="Times New Roman" w:hAnsi="Times New Roman" w:cs="Times New Roman"/>
        </w:rPr>
        <w:tab/>
        <w:t xml:space="preserve">İkinci S, Atak SN, Uysal AR, Köse SK. An estimation of impaired fasting glucose prevalence and related factors: A middle school-based study in children aged 9-16 years. </w:t>
      </w:r>
      <w:r w:rsidRPr="008C6D26">
        <w:rPr>
          <w:rFonts w:ascii="Times New Roman" w:hAnsi="Times New Roman" w:cs="Times New Roman"/>
          <w:i/>
        </w:rPr>
        <w:t xml:space="preserve">Nobel Medicus. </w:t>
      </w:r>
      <w:r w:rsidRPr="008C6D26">
        <w:rPr>
          <w:rFonts w:ascii="Times New Roman" w:hAnsi="Times New Roman" w:cs="Times New Roman"/>
        </w:rPr>
        <w:t>2016;12(2):45-52.</w:t>
      </w:r>
      <w:bookmarkEnd w:id="30"/>
    </w:p>
    <w:p w:rsidR="004C79B4" w:rsidRPr="008C6D26" w:rsidRDefault="004C79B4" w:rsidP="006821C9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31" w:name="_ENREF_29"/>
      <w:r w:rsidRPr="008C6D26">
        <w:rPr>
          <w:rFonts w:ascii="Times New Roman" w:hAnsi="Times New Roman" w:cs="Times New Roman"/>
        </w:rPr>
        <w:t>29.</w:t>
      </w:r>
      <w:r w:rsidRPr="008C6D26">
        <w:rPr>
          <w:rFonts w:ascii="Times New Roman" w:hAnsi="Times New Roman" w:cs="Times New Roman"/>
        </w:rPr>
        <w:tab/>
        <w:t xml:space="preserve">Arigbede O, Adeoye I, Jarrett O, Yusuf O. Prediabetes among Nigerian adolescents: A School-based study of the prevalence, risk factors and pattern of fasting blood glucose in Ibadan, Nigeria. </w:t>
      </w:r>
      <w:r w:rsidRPr="008C6D26">
        <w:rPr>
          <w:rFonts w:ascii="Times New Roman" w:hAnsi="Times New Roman" w:cs="Times New Roman"/>
          <w:i/>
        </w:rPr>
        <w:t xml:space="preserve">International Journal Of Diabetes In Developing Countries. </w:t>
      </w:r>
      <w:r w:rsidRPr="008C6D26">
        <w:rPr>
          <w:rFonts w:ascii="Times New Roman" w:hAnsi="Times New Roman" w:cs="Times New Roman"/>
        </w:rPr>
        <w:t>2017;37(4):437-445.</w:t>
      </w:r>
      <w:bookmarkEnd w:id="31"/>
    </w:p>
    <w:p w:rsidR="004C79B4" w:rsidRPr="008C6D26" w:rsidRDefault="004C79B4" w:rsidP="006821C9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32" w:name="_ENREF_30"/>
      <w:r w:rsidRPr="008C6D26">
        <w:rPr>
          <w:rFonts w:ascii="Times New Roman" w:hAnsi="Times New Roman" w:cs="Times New Roman"/>
        </w:rPr>
        <w:t>30.</w:t>
      </w:r>
      <w:r w:rsidRPr="008C6D26">
        <w:rPr>
          <w:rFonts w:ascii="Times New Roman" w:hAnsi="Times New Roman" w:cs="Times New Roman"/>
        </w:rPr>
        <w:tab/>
        <w:t xml:space="preserve">Cho EH, Shin D, Cho KH, Hur J. Prevalences and Management of Diabetes and Pre-diabetes among Korean Teenagers and Young Adults: Results from the Korea National Health and Nutrition Examination Survey 2005-2014. </w:t>
      </w:r>
      <w:r w:rsidRPr="008C6D26">
        <w:rPr>
          <w:rFonts w:ascii="Times New Roman" w:hAnsi="Times New Roman" w:cs="Times New Roman"/>
          <w:i/>
        </w:rPr>
        <w:t xml:space="preserve">Journal of Korean medical science. </w:t>
      </w:r>
      <w:r w:rsidRPr="008C6D26">
        <w:rPr>
          <w:rFonts w:ascii="Times New Roman" w:hAnsi="Times New Roman" w:cs="Times New Roman"/>
        </w:rPr>
        <w:t>2017;32(12):1984-1990.</w:t>
      </w:r>
      <w:bookmarkEnd w:id="32"/>
    </w:p>
    <w:p w:rsidR="004C79B4" w:rsidRPr="008C6D26" w:rsidRDefault="004C79B4" w:rsidP="006821C9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33" w:name="_ENREF_31"/>
      <w:r w:rsidRPr="008C6D26">
        <w:rPr>
          <w:rFonts w:ascii="Times New Roman" w:hAnsi="Times New Roman" w:cs="Times New Roman"/>
        </w:rPr>
        <w:lastRenderedPageBreak/>
        <w:t>31.</w:t>
      </w:r>
      <w:r w:rsidRPr="008C6D26">
        <w:rPr>
          <w:rFonts w:ascii="Times New Roman" w:hAnsi="Times New Roman" w:cs="Times New Roman"/>
        </w:rPr>
        <w:tab/>
        <w:t xml:space="preserve">Casapulla SL, Howe CA, Mora GR, et al. Cardiometabolic risk factors, metabolic syndrome and pre-diabetes in adolescents in the Sierra region of Ecuador. </w:t>
      </w:r>
      <w:r w:rsidRPr="008C6D26">
        <w:rPr>
          <w:rFonts w:ascii="Times New Roman" w:hAnsi="Times New Roman" w:cs="Times New Roman"/>
          <w:i/>
        </w:rPr>
        <w:t xml:space="preserve">Diabetology &amp; metabolic syndrome. </w:t>
      </w:r>
      <w:r w:rsidRPr="008C6D26">
        <w:rPr>
          <w:rFonts w:ascii="Times New Roman" w:hAnsi="Times New Roman" w:cs="Times New Roman"/>
        </w:rPr>
        <w:t>2017;9.</w:t>
      </w:r>
      <w:bookmarkEnd w:id="33"/>
    </w:p>
    <w:p w:rsidR="004C79B4" w:rsidRPr="008C6D26" w:rsidRDefault="004C79B4" w:rsidP="006821C9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34" w:name="_ENREF_32"/>
      <w:r w:rsidRPr="008C6D26">
        <w:rPr>
          <w:rFonts w:ascii="Times New Roman" w:hAnsi="Times New Roman" w:cs="Times New Roman"/>
        </w:rPr>
        <w:t>32.</w:t>
      </w:r>
      <w:r w:rsidRPr="008C6D26">
        <w:rPr>
          <w:rFonts w:ascii="Times New Roman" w:hAnsi="Times New Roman" w:cs="Times New Roman"/>
        </w:rPr>
        <w:tab/>
        <w:t xml:space="preserve">Rodd C, Feely A, Dart A, Sharma A, McGavock J. Biological and socioeconomic determinants of prediabetes in youth: an analysis using 2007 to 2011 Canadian Health Measures Surveys. </w:t>
      </w:r>
      <w:r w:rsidRPr="008C6D26">
        <w:rPr>
          <w:rFonts w:ascii="Times New Roman" w:hAnsi="Times New Roman" w:cs="Times New Roman"/>
          <w:i/>
        </w:rPr>
        <w:t xml:space="preserve">Pediatric research. </w:t>
      </w:r>
      <w:r w:rsidRPr="008C6D26">
        <w:rPr>
          <w:rFonts w:ascii="Times New Roman" w:hAnsi="Times New Roman" w:cs="Times New Roman"/>
        </w:rPr>
        <w:t>2018;84(2):248-253.</w:t>
      </w:r>
      <w:bookmarkEnd w:id="34"/>
    </w:p>
    <w:p w:rsidR="004C79B4" w:rsidRPr="008C6D26" w:rsidRDefault="004C79B4" w:rsidP="006821C9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35" w:name="_ENREF_33"/>
      <w:r w:rsidRPr="008C6D26">
        <w:rPr>
          <w:rFonts w:ascii="Times New Roman" w:hAnsi="Times New Roman" w:cs="Times New Roman"/>
        </w:rPr>
        <w:t>33.</w:t>
      </w:r>
      <w:r w:rsidRPr="008C6D26">
        <w:rPr>
          <w:rFonts w:ascii="Times New Roman" w:hAnsi="Times New Roman" w:cs="Times New Roman"/>
        </w:rPr>
        <w:tab/>
        <w:t xml:space="preserve">Wang Z, Zou Z, Wang H, et al. Prevalence and risk factors of impaired fasting glucose and diabetes among Chinese children and adolescents: a national observational study. </w:t>
      </w:r>
      <w:r w:rsidRPr="008C6D26">
        <w:rPr>
          <w:rFonts w:ascii="Times New Roman" w:hAnsi="Times New Roman" w:cs="Times New Roman"/>
          <w:i/>
        </w:rPr>
        <w:t xml:space="preserve">British Journal Of Nutrition. </w:t>
      </w:r>
      <w:r w:rsidRPr="008C6D26">
        <w:rPr>
          <w:rFonts w:ascii="Times New Roman" w:hAnsi="Times New Roman" w:cs="Times New Roman"/>
        </w:rPr>
        <w:t>2018;120(7):813-819.</w:t>
      </w:r>
      <w:bookmarkEnd w:id="35"/>
    </w:p>
    <w:p w:rsidR="004C79B4" w:rsidRPr="008C6D26" w:rsidRDefault="004C79B4" w:rsidP="006821C9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36" w:name="_ENREF_34"/>
      <w:r w:rsidRPr="008C6D26">
        <w:rPr>
          <w:rFonts w:ascii="Times New Roman" w:hAnsi="Times New Roman" w:cs="Times New Roman"/>
        </w:rPr>
        <w:t>34.</w:t>
      </w:r>
      <w:r w:rsidRPr="008C6D26">
        <w:rPr>
          <w:rFonts w:ascii="Times New Roman" w:hAnsi="Times New Roman" w:cs="Times New Roman"/>
        </w:rPr>
        <w:tab/>
        <w:t xml:space="preserve">Kloppenborg JT, Fonvig CE, Nielsen TRH, et al. Impaired fasting glucose and the metabolic profile in Danish children and adolescents with normal weight, overweight, or obesity. </w:t>
      </w:r>
      <w:r w:rsidRPr="008C6D26">
        <w:rPr>
          <w:rFonts w:ascii="Times New Roman" w:hAnsi="Times New Roman" w:cs="Times New Roman"/>
          <w:i/>
        </w:rPr>
        <w:t xml:space="preserve">Pediatric diabetes. </w:t>
      </w:r>
      <w:r w:rsidRPr="008C6D26">
        <w:rPr>
          <w:rFonts w:ascii="Times New Roman" w:hAnsi="Times New Roman" w:cs="Times New Roman"/>
        </w:rPr>
        <w:t>2018;19(3):356-365.</w:t>
      </w:r>
      <w:bookmarkEnd w:id="36"/>
    </w:p>
    <w:p w:rsidR="004C79B4" w:rsidRPr="008C6D26" w:rsidRDefault="004C79B4" w:rsidP="006821C9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37" w:name="_ENREF_35"/>
      <w:r w:rsidRPr="008C6D26">
        <w:rPr>
          <w:rFonts w:ascii="Times New Roman" w:hAnsi="Times New Roman" w:cs="Times New Roman"/>
        </w:rPr>
        <w:t>35.</w:t>
      </w:r>
      <w:r w:rsidRPr="008C6D26">
        <w:rPr>
          <w:rFonts w:ascii="Times New Roman" w:hAnsi="Times New Roman" w:cs="Times New Roman"/>
        </w:rPr>
        <w:tab/>
        <w:t xml:space="preserve">Rajani HS, Narayanappa D, Jagadish Kumar K, Manjunath VG. Prevalence of prediabetes among traditional population, jenukuruba tribal children in Mysore district. </w:t>
      </w:r>
      <w:r w:rsidRPr="008C6D26">
        <w:rPr>
          <w:rFonts w:ascii="Times New Roman" w:hAnsi="Times New Roman" w:cs="Times New Roman"/>
          <w:i/>
        </w:rPr>
        <w:t xml:space="preserve">Indian Journal of Public Health Research and Development. </w:t>
      </w:r>
      <w:r w:rsidRPr="008C6D26">
        <w:rPr>
          <w:rFonts w:ascii="Times New Roman" w:hAnsi="Times New Roman" w:cs="Times New Roman"/>
        </w:rPr>
        <w:t>2018;9(8):59-62.</w:t>
      </w:r>
      <w:bookmarkEnd w:id="37"/>
    </w:p>
    <w:p w:rsidR="004C79B4" w:rsidRPr="008C6D26" w:rsidRDefault="004C79B4" w:rsidP="006821C9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38" w:name="_ENREF_36"/>
      <w:r w:rsidRPr="008C6D26">
        <w:rPr>
          <w:rFonts w:ascii="Times New Roman" w:hAnsi="Times New Roman" w:cs="Times New Roman"/>
        </w:rPr>
        <w:t>36.</w:t>
      </w:r>
      <w:r w:rsidRPr="008C6D26">
        <w:rPr>
          <w:rFonts w:ascii="Times New Roman" w:hAnsi="Times New Roman" w:cs="Times New Roman"/>
        </w:rPr>
        <w:tab/>
        <w:t xml:space="preserve">Yang C, Ding Z, Zhou H, et al. Prevalence of prediabetes by the fasting plasma glucose and HbA1c screening criteria among the children and adolescents of Shenzhen, China. </w:t>
      </w:r>
      <w:r w:rsidRPr="008C6D26">
        <w:rPr>
          <w:rFonts w:ascii="Times New Roman" w:hAnsi="Times New Roman" w:cs="Times New Roman"/>
          <w:i/>
        </w:rPr>
        <w:t xml:space="preserve">Journal of diabetes. </w:t>
      </w:r>
      <w:r w:rsidRPr="008C6D26">
        <w:rPr>
          <w:rFonts w:ascii="Times New Roman" w:hAnsi="Times New Roman" w:cs="Times New Roman"/>
        </w:rPr>
        <w:t>2018.</w:t>
      </w:r>
      <w:bookmarkEnd w:id="38"/>
    </w:p>
    <w:p w:rsidR="004C79B4" w:rsidRPr="008C6D26" w:rsidRDefault="004C79B4" w:rsidP="006821C9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39" w:name="_ENREF_37"/>
      <w:r w:rsidRPr="008C6D26">
        <w:rPr>
          <w:rFonts w:ascii="Times New Roman" w:hAnsi="Times New Roman" w:cs="Times New Roman"/>
        </w:rPr>
        <w:t>37.</w:t>
      </w:r>
      <w:r w:rsidRPr="008C6D26">
        <w:rPr>
          <w:rFonts w:ascii="Times New Roman" w:hAnsi="Times New Roman" w:cs="Times New Roman"/>
        </w:rPr>
        <w:tab/>
        <w:t xml:space="preserve">Eidkhani V, Parizadeh D, Hasheminia M, Azizi F, Hadaegh F. Impaired fasting glucose prevalence surge among Iranian adolescents in a decade: The Tehran Lipid and Glucose Study. </w:t>
      </w:r>
      <w:r w:rsidRPr="008C6D26">
        <w:rPr>
          <w:rFonts w:ascii="Times New Roman" w:hAnsi="Times New Roman" w:cs="Times New Roman"/>
          <w:i/>
        </w:rPr>
        <w:t xml:space="preserve">Pediatric diabetes. </w:t>
      </w:r>
      <w:r w:rsidRPr="008C6D26">
        <w:rPr>
          <w:rFonts w:ascii="Times New Roman" w:hAnsi="Times New Roman" w:cs="Times New Roman"/>
        </w:rPr>
        <w:t>2019;20(8):1064-1071.</w:t>
      </w:r>
      <w:bookmarkEnd w:id="39"/>
    </w:p>
    <w:p w:rsidR="004C79B4" w:rsidRPr="008C6D26" w:rsidRDefault="004C79B4" w:rsidP="006821C9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40" w:name="_ENREF_38"/>
      <w:r w:rsidRPr="008C6D26">
        <w:rPr>
          <w:rFonts w:ascii="Times New Roman" w:hAnsi="Times New Roman" w:cs="Times New Roman"/>
        </w:rPr>
        <w:t>38.</w:t>
      </w:r>
      <w:r w:rsidRPr="008C6D26">
        <w:rPr>
          <w:rFonts w:ascii="Times New Roman" w:hAnsi="Times New Roman" w:cs="Times New Roman"/>
        </w:rPr>
        <w:tab/>
        <w:t xml:space="preserve">Telo GH, Cureau FV, Szklo M, Bloch KV, Schaan BD. Prevalence of type 2 diabetes among adolescents in Brazil: Findings from Study of Cardiovascular Risk in Adolescents (ERICA). </w:t>
      </w:r>
      <w:r w:rsidRPr="008C6D26">
        <w:rPr>
          <w:rFonts w:ascii="Times New Roman" w:hAnsi="Times New Roman" w:cs="Times New Roman"/>
          <w:i/>
        </w:rPr>
        <w:t xml:space="preserve">Pediatric diabetes. </w:t>
      </w:r>
      <w:r w:rsidRPr="008C6D26">
        <w:rPr>
          <w:rFonts w:ascii="Times New Roman" w:hAnsi="Times New Roman" w:cs="Times New Roman"/>
        </w:rPr>
        <w:t>2019;20(4):389-396.</w:t>
      </w:r>
      <w:bookmarkEnd w:id="40"/>
    </w:p>
    <w:p w:rsidR="00242AB0" w:rsidRDefault="00242AB0" w:rsidP="00242AB0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41" w:name="_ENREF_40"/>
      <w:r>
        <w:rPr>
          <w:rFonts w:ascii="Times New Roman" w:hAnsi="Times New Roman" w:cs="Times New Roman" w:hint="eastAsia"/>
        </w:rPr>
        <w:t>39</w:t>
      </w:r>
      <w:r w:rsidR="004C79B4" w:rsidRPr="008C6D26">
        <w:rPr>
          <w:rFonts w:ascii="Times New Roman" w:hAnsi="Times New Roman" w:cs="Times New Roman"/>
        </w:rPr>
        <w:t>.</w:t>
      </w:r>
      <w:r w:rsidR="004C79B4" w:rsidRPr="008C6D26">
        <w:rPr>
          <w:rFonts w:ascii="Times New Roman" w:hAnsi="Times New Roman" w:cs="Times New Roman"/>
        </w:rPr>
        <w:tab/>
        <w:t xml:space="preserve">Arora B, Patel SS, Saboo BD. The prevalence of prediabetes and associated conditions in Ahmedabad population. </w:t>
      </w:r>
      <w:r w:rsidR="004C79B4" w:rsidRPr="008C6D26">
        <w:rPr>
          <w:rFonts w:ascii="Times New Roman" w:hAnsi="Times New Roman" w:cs="Times New Roman"/>
          <w:i/>
        </w:rPr>
        <w:t xml:space="preserve">International Journal of Diabetes in Developing Countries. </w:t>
      </w:r>
      <w:r w:rsidR="004C79B4" w:rsidRPr="008C6D26">
        <w:rPr>
          <w:rFonts w:ascii="Times New Roman" w:hAnsi="Times New Roman" w:cs="Times New Roman"/>
        </w:rPr>
        <w:t>2019.</w:t>
      </w:r>
      <w:bookmarkStart w:id="42" w:name="_ENREF_39"/>
      <w:bookmarkEnd w:id="41"/>
      <w:r w:rsidRPr="00242AB0">
        <w:rPr>
          <w:rFonts w:ascii="Times New Roman" w:hAnsi="Times New Roman" w:cs="Times New Roman"/>
        </w:rPr>
        <w:t xml:space="preserve"> </w:t>
      </w:r>
    </w:p>
    <w:p w:rsidR="00242AB0" w:rsidRPr="008C6D26" w:rsidRDefault="00242AB0" w:rsidP="00242AB0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40</w:t>
      </w:r>
      <w:r w:rsidRPr="008C6D26">
        <w:rPr>
          <w:rFonts w:ascii="Times New Roman" w:hAnsi="Times New Roman" w:cs="Times New Roman"/>
        </w:rPr>
        <w:t>.</w:t>
      </w:r>
      <w:r w:rsidRPr="008C6D26">
        <w:rPr>
          <w:rFonts w:ascii="Times New Roman" w:hAnsi="Times New Roman" w:cs="Times New Roman"/>
        </w:rPr>
        <w:tab/>
        <w:t xml:space="preserve">Andes LJ, Cheng YJ, Rolka DB, Gregg EW, Imperatore G. Prevalence of Prediabetes Among Adolescents and Young Adults in the United States, 2005-2016. </w:t>
      </w:r>
      <w:r w:rsidRPr="008C6D26">
        <w:rPr>
          <w:rFonts w:ascii="Times New Roman" w:hAnsi="Times New Roman" w:cs="Times New Roman"/>
          <w:i/>
        </w:rPr>
        <w:t xml:space="preserve">JAMA pediatrics. </w:t>
      </w:r>
      <w:r w:rsidRPr="008C6D26">
        <w:rPr>
          <w:rFonts w:ascii="Times New Roman" w:hAnsi="Times New Roman" w:cs="Times New Roman"/>
        </w:rPr>
        <w:t>20</w:t>
      </w:r>
      <w:r>
        <w:rPr>
          <w:rFonts w:ascii="Times New Roman" w:hAnsi="Times New Roman" w:cs="Times New Roman" w:hint="eastAsia"/>
        </w:rPr>
        <w:t>20</w:t>
      </w:r>
      <w:r w:rsidR="00174695">
        <w:rPr>
          <w:rFonts w:ascii="Times New Roman" w:hAnsi="Times New Roman" w:cs="Times New Roman" w:hint="eastAsia"/>
        </w:rPr>
        <w:t>; 174(2)</w:t>
      </w:r>
      <w:r w:rsidRPr="008C6D26">
        <w:rPr>
          <w:rFonts w:ascii="Times New Roman" w:hAnsi="Times New Roman" w:cs="Times New Roman"/>
        </w:rPr>
        <w:t>:e194498.</w:t>
      </w:r>
      <w:bookmarkEnd w:id="42"/>
    </w:p>
    <w:p w:rsidR="004C79B4" w:rsidRPr="008C6D26" w:rsidRDefault="004C79B4" w:rsidP="006821C9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43" w:name="_ENREF_41"/>
      <w:r w:rsidRPr="008C6D26">
        <w:rPr>
          <w:rFonts w:ascii="Times New Roman" w:hAnsi="Times New Roman" w:cs="Times New Roman"/>
        </w:rPr>
        <w:t>41.</w:t>
      </w:r>
      <w:r w:rsidRPr="008C6D26">
        <w:rPr>
          <w:rFonts w:ascii="Times New Roman" w:hAnsi="Times New Roman" w:cs="Times New Roman"/>
        </w:rPr>
        <w:tab/>
        <w:t xml:space="preserve">Breyer MK, Ofenheimer A, Altziebler J, et al. Marked differences in prediabetes- and diabetes-associated comorbidities between men and women-Epidemiological results from a general population-based cohort aged 6-80 years-The LEAD (Lung, hEart, sociAl, boDy) study. </w:t>
      </w:r>
      <w:r w:rsidRPr="008C6D26">
        <w:rPr>
          <w:rFonts w:ascii="Times New Roman" w:hAnsi="Times New Roman" w:cs="Times New Roman"/>
          <w:i/>
        </w:rPr>
        <w:t xml:space="preserve">European journal of clinical investigation. </w:t>
      </w:r>
      <w:r w:rsidRPr="008C6D26">
        <w:rPr>
          <w:rFonts w:ascii="Times New Roman" w:hAnsi="Times New Roman" w:cs="Times New Roman"/>
        </w:rPr>
        <w:t>2020;50(3):e13207.</w:t>
      </w:r>
      <w:bookmarkEnd w:id="43"/>
    </w:p>
    <w:p w:rsidR="004C79B4" w:rsidRPr="008C6D26" w:rsidRDefault="004C79B4" w:rsidP="006821C9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44" w:name="_ENREF_42"/>
      <w:r w:rsidRPr="008C6D26">
        <w:rPr>
          <w:rFonts w:ascii="Times New Roman" w:hAnsi="Times New Roman" w:cs="Times New Roman"/>
        </w:rPr>
        <w:t>42.</w:t>
      </w:r>
      <w:r w:rsidRPr="008C6D26">
        <w:rPr>
          <w:rFonts w:ascii="Times New Roman" w:hAnsi="Times New Roman" w:cs="Times New Roman"/>
        </w:rPr>
        <w:tab/>
        <w:t xml:space="preserve">Phan DH, Do VV, Khuong LQ, Nguyen HT, Minh HV. Prevalence of Diabetes and Prediabetes among Children Aged 11-14 Years Old in Vietnam. </w:t>
      </w:r>
      <w:r w:rsidRPr="008C6D26">
        <w:rPr>
          <w:rFonts w:ascii="Times New Roman" w:hAnsi="Times New Roman" w:cs="Times New Roman"/>
          <w:i/>
        </w:rPr>
        <w:t xml:space="preserve">Journal of diabetes research. </w:t>
      </w:r>
      <w:r w:rsidRPr="008C6D26">
        <w:rPr>
          <w:rFonts w:ascii="Times New Roman" w:hAnsi="Times New Roman" w:cs="Times New Roman"/>
        </w:rPr>
        <w:t>2020;2020:7573491.</w:t>
      </w:r>
      <w:bookmarkEnd w:id="44"/>
    </w:p>
    <w:p w:rsidR="004C79B4" w:rsidRDefault="004C79B4" w:rsidP="006821C9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45" w:name="_ENREF_43"/>
      <w:r w:rsidRPr="008C6D26">
        <w:rPr>
          <w:rFonts w:ascii="Times New Roman" w:hAnsi="Times New Roman" w:cs="Times New Roman"/>
        </w:rPr>
        <w:t>43.</w:t>
      </w:r>
      <w:r w:rsidRPr="008C6D26">
        <w:rPr>
          <w:rFonts w:ascii="Times New Roman" w:hAnsi="Times New Roman" w:cs="Times New Roman"/>
        </w:rPr>
        <w:tab/>
        <w:t xml:space="preserve">Spurr S, Bally J, Bullin C, Allan D, McNair E. The prevalence of undiagnosed Prediabetes/type 2 diabetes, prehypertension/hypertension and obesity among ethnic groups of adolescents in Western Canada. </w:t>
      </w:r>
      <w:r w:rsidRPr="008C6D26">
        <w:rPr>
          <w:rFonts w:ascii="Times New Roman" w:hAnsi="Times New Roman" w:cs="Times New Roman"/>
          <w:i/>
        </w:rPr>
        <w:t xml:space="preserve">BMC pediatrics. </w:t>
      </w:r>
      <w:r w:rsidRPr="008C6D26">
        <w:rPr>
          <w:rFonts w:ascii="Times New Roman" w:hAnsi="Times New Roman" w:cs="Times New Roman"/>
        </w:rPr>
        <w:t>2020;20(1)</w:t>
      </w:r>
      <w:r w:rsidR="00174695">
        <w:rPr>
          <w:rFonts w:ascii="Times New Roman" w:hAnsi="Times New Roman" w:cs="Times New Roman" w:hint="eastAsia"/>
        </w:rPr>
        <w:t>:31</w:t>
      </w:r>
      <w:r w:rsidRPr="008C6D26">
        <w:rPr>
          <w:rFonts w:ascii="Times New Roman" w:hAnsi="Times New Roman" w:cs="Times New Roman"/>
        </w:rPr>
        <w:t>.</w:t>
      </w:r>
      <w:bookmarkEnd w:id="45"/>
    </w:p>
    <w:p w:rsidR="00121AC1" w:rsidRDefault="00174695" w:rsidP="00121AC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C6D26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 w:hint="eastAsia"/>
        </w:rPr>
        <w:t>4</w:t>
      </w:r>
      <w:r w:rsidRPr="008C6D26">
        <w:rPr>
          <w:rFonts w:ascii="Times New Roman" w:hAnsi="Times New Roman" w:cs="Times New Roman"/>
        </w:rPr>
        <w:t>.</w:t>
      </w:r>
      <w:r w:rsidRPr="008C6D26">
        <w:rPr>
          <w:rFonts w:ascii="Times New Roman" w:hAnsi="Times New Roman" w:cs="Times New Roman"/>
        </w:rPr>
        <w:tab/>
      </w:r>
      <w:r w:rsidR="00121AC1" w:rsidRPr="00121AC1">
        <w:rPr>
          <w:rFonts w:ascii="Times New Roman" w:hAnsi="Times New Roman" w:cs="Times New Roman"/>
        </w:rPr>
        <w:t xml:space="preserve">Latif R, Rafique N. Prevalence and Risk Factors of Prediabetes in Young Saudi Females in a University Setting. </w:t>
      </w:r>
      <w:r w:rsidR="00121AC1" w:rsidRPr="00121AC1">
        <w:rPr>
          <w:rFonts w:ascii="Times New Roman" w:hAnsi="Times New Roman" w:cs="Times New Roman"/>
          <w:i/>
        </w:rPr>
        <w:t>Ethiop J Health Sci</w:t>
      </w:r>
      <w:r w:rsidR="00121AC1" w:rsidRPr="00121AC1">
        <w:rPr>
          <w:rFonts w:ascii="Times New Roman" w:hAnsi="Times New Roman" w:cs="Times New Roman"/>
        </w:rPr>
        <w:t>. 2020;30(6):929-940.</w:t>
      </w:r>
    </w:p>
    <w:p w:rsidR="00121AC1" w:rsidRDefault="00121AC1" w:rsidP="00121AC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C6D26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 w:hint="eastAsia"/>
        </w:rPr>
        <w:t>5</w:t>
      </w:r>
      <w:r w:rsidRPr="008C6D26">
        <w:rPr>
          <w:rFonts w:ascii="Times New Roman" w:hAnsi="Times New Roman" w:cs="Times New Roman"/>
        </w:rPr>
        <w:t>.</w:t>
      </w:r>
      <w:r w:rsidRPr="008C6D26">
        <w:rPr>
          <w:rFonts w:ascii="Times New Roman" w:hAnsi="Times New Roman" w:cs="Times New Roman"/>
        </w:rPr>
        <w:tab/>
      </w:r>
      <w:r w:rsidRPr="00121AC1">
        <w:rPr>
          <w:rFonts w:ascii="Times New Roman" w:hAnsi="Times New Roman" w:cs="Times New Roman"/>
        </w:rPr>
        <w:t xml:space="preserve">Akintayo-Usman NO, Okanlawon FA, Usman SO. Prevalence of pre-diabetes and risk factors among secondary school adolescents in Osogbo Local Government Area, Osun State, Nigeria. </w:t>
      </w:r>
      <w:r w:rsidRPr="00121AC1">
        <w:rPr>
          <w:rFonts w:ascii="Times New Roman" w:hAnsi="Times New Roman" w:cs="Times New Roman"/>
          <w:i/>
        </w:rPr>
        <w:t>Afr Health Sci</w:t>
      </w:r>
      <w:r w:rsidRPr="00121AC1">
        <w:rPr>
          <w:rFonts w:ascii="Times New Roman" w:hAnsi="Times New Roman" w:cs="Times New Roman"/>
        </w:rPr>
        <w:t>. 2021;21(3):1301-1309.</w:t>
      </w:r>
    </w:p>
    <w:p w:rsidR="00121AC1" w:rsidRDefault="00121AC1" w:rsidP="00121AC1">
      <w:pPr>
        <w:pStyle w:val="EndNoteBibliography"/>
        <w:ind w:left="720" w:hanging="720"/>
        <w:rPr>
          <w:rFonts w:ascii="Times New Roman" w:hAnsi="Times New Roman" w:cs="Times New Roman"/>
        </w:rPr>
      </w:pPr>
    </w:p>
    <w:p w:rsidR="00121AC1" w:rsidRPr="00121AC1" w:rsidRDefault="00121AC1" w:rsidP="00121AC1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46</w:t>
      </w:r>
      <w:r w:rsidRPr="00121AC1">
        <w:rPr>
          <w:rFonts w:ascii="Times New Roman" w:hAnsi="Times New Roman" w:cs="Times New Roman"/>
        </w:rPr>
        <w:t>.</w:t>
      </w:r>
      <w:r w:rsidRPr="00121AC1">
        <w:rPr>
          <w:rFonts w:ascii="Times New Roman" w:hAnsi="Times New Roman" w:cs="Times New Roman"/>
        </w:rPr>
        <w:tab/>
        <w:t xml:space="preserve">Kim JH, Lim JS. Trends of Diabetes and Prediabetes Prevalence among Korean Adolescents From 2007 to 2018. </w:t>
      </w:r>
      <w:r w:rsidRPr="00121AC1">
        <w:rPr>
          <w:rFonts w:ascii="Times New Roman" w:hAnsi="Times New Roman" w:cs="Times New Roman"/>
          <w:i/>
        </w:rPr>
        <w:t>Journal of Korean Medical Science</w:t>
      </w:r>
      <w:r w:rsidRPr="00121AC1">
        <w:rPr>
          <w:rFonts w:ascii="Times New Roman" w:hAnsi="Times New Roman" w:cs="Times New Roman"/>
        </w:rPr>
        <w:t>. 2021;36(17).</w:t>
      </w:r>
    </w:p>
    <w:p w:rsidR="00121AC1" w:rsidRPr="00121AC1" w:rsidRDefault="00121AC1" w:rsidP="00121AC1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47</w:t>
      </w:r>
      <w:r w:rsidRPr="00121AC1">
        <w:rPr>
          <w:rFonts w:ascii="Times New Roman" w:hAnsi="Times New Roman" w:cs="Times New Roman"/>
        </w:rPr>
        <w:t>.</w:t>
      </w:r>
      <w:r w:rsidRPr="00121AC1">
        <w:rPr>
          <w:rFonts w:ascii="Times New Roman" w:hAnsi="Times New Roman" w:cs="Times New Roman"/>
        </w:rPr>
        <w:tab/>
        <w:t xml:space="preserve">Shahzad F, Ishaque A, Saleem F. Prediabetes in adolescents — An emerging epidemic — A cross-sectional survey of medical students at a public university, Quetta, Pakistan. </w:t>
      </w:r>
      <w:r w:rsidRPr="00121AC1">
        <w:rPr>
          <w:rFonts w:ascii="Times New Roman" w:hAnsi="Times New Roman" w:cs="Times New Roman"/>
          <w:i/>
        </w:rPr>
        <w:t>Journal of the Pakistan Medical Association</w:t>
      </w:r>
      <w:r w:rsidRPr="00121AC1">
        <w:rPr>
          <w:rFonts w:ascii="Times New Roman" w:hAnsi="Times New Roman" w:cs="Times New Roman"/>
        </w:rPr>
        <w:t>. 2021;71(5):1438-1441.</w:t>
      </w:r>
    </w:p>
    <w:p w:rsidR="00121AC1" w:rsidRPr="00121AC1" w:rsidRDefault="00121AC1" w:rsidP="00121AC1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48</w:t>
      </w:r>
      <w:r w:rsidRPr="00121AC1">
        <w:rPr>
          <w:rFonts w:ascii="Times New Roman" w:hAnsi="Times New Roman" w:cs="Times New Roman"/>
        </w:rPr>
        <w:t>.</w:t>
      </w:r>
      <w:r w:rsidRPr="00121AC1">
        <w:rPr>
          <w:rFonts w:ascii="Times New Roman" w:hAnsi="Times New Roman" w:cs="Times New Roman"/>
        </w:rPr>
        <w:tab/>
        <w:t xml:space="preserve">Mazahery H, Gammon CS, Lawgun D, Conlon CA, Beck KL, von Hurst PR. Pre-diabetes prevalence and associated factors in New Zealand school children: a cross-sectional study. </w:t>
      </w:r>
      <w:r w:rsidRPr="00121AC1">
        <w:rPr>
          <w:rFonts w:ascii="Times New Roman" w:hAnsi="Times New Roman" w:cs="Times New Roman"/>
          <w:i/>
        </w:rPr>
        <w:t>N Z Med J</w:t>
      </w:r>
      <w:r w:rsidRPr="00121AC1">
        <w:rPr>
          <w:rFonts w:ascii="Times New Roman" w:hAnsi="Times New Roman" w:cs="Times New Roman"/>
        </w:rPr>
        <w:t>. 2021;134(1531):76-90.</w:t>
      </w:r>
    </w:p>
    <w:p w:rsidR="00174695" w:rsidRPr="008C6D26" w:rsidRDefault="00174695" w:rsidP="00174695">
      <w:pPr>
        <w:pStyle w:val="EndNoteBibliography"/>
        <w:ind w:left="720" w:hanging="720"/>
        <w:rPr>
          <w:rFonts w:ascii="Times New Roman" w:hAnsi="Times New Roman" w:cs="Times New Roman"/>
        </w:rPr>
      </w:pPr>
    </w:p>
    <w:sectPr w:rsidR="00174695" w:rsidRPr="008C6D26" w:rsidSect="006821C9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49D3" w:rsidRDefault="00ED49D3" w:rsidP="006821C9">
      <w:r>
        <w:separator/>
      </w:r>
    </w:p>
  </w:endnote>
  <w:endnote w:type="continuationSeparator" w:id="0">
    <w:p w:rsidR="00ED49D3" w:rsidRDefault="00ED49D3" w:rsidP="006821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49D3" w:rsidRDefault="00ED49D3" w:rsidP="006821C9">
      <w:r>
        <w:separator/>
      </w:r>
    </w:p>
  </w:footnote>
  <w:footnote w:type="continuationSeparator" w:id="0">
    <w:p w:rsidR="00ED49D3" w:rsidRDefault="00ED49D3" w:rsidP="006821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C79B4"/>
    <w:rsid w:val="00097DD4"/>
    <w:rsid w:val="000A02AD"/>
    <w:rsid w:val="00106D59"/>
    <w:rsid w:val="00121AC1"/>
    <w:rsid w:val="0015321D"/>
    <w:rsid w:val="00174695"/>
    <w:rsid w:val="0019207A"/>
    <w:rsid w:val="001F6929"/>
    <w:rsid w:val="00242AB0"/>
    <w:rsid w:val="002F3003"/>
    <w:rsid w:val="00327419"/>
    <w:rsid w:val="0034586D"/>
    <w:rsid w:val="003B3367"/>
    <w:rsid w:val="003E7066"/>
    <w:rsid w:val="004A1174"/>
    <w:rsid w:val="004C79B4"/>
    <w:rsid w:val="006445FC"/>
    <w:rsid w:val="006821C9"/>
    <w:rsid w:val="008C6D26"/>
    <w:rsid w:val="0091118E"/>
    <w:rsid w:val="00C86A22"/>
    <w:rsid w:val="00CA42FF"/>
    <w:rsid w:val="00CC533D"/>
    <w:rsid w:val="00D27C96"/>
    <w:rsid w:val="00D3695F"/>
    <w:rsid w:val="00D37B35"/>
    <w:rsid w:val="00D716B9"/>
    <w:rsid w:val="00D84A1F"/>
    <w:rsid w:val="00E45281"/>
    <w:rsid w:val="00ED49D3"/>
    <w:rsid w:val="00F431D1"/>
    <w:rsid w:val="00F44182"/>
    <w:rsid w:val="00FE2E92"/>
    <w:rsid w:val="00FF6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79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79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C79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C79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C79B4"/>
    <w:rPr>
      <w:sz w:val="18"/>
      <w:szCs w:val="18"/>
    </w:rPr>
  </w:style>
  <w:style w:type="table" w:styleId="a5">
    <w:name w:val="Table Grid"/>
    <w:basedOn w:val="a1"/>
    <w:uiPriority w:val="59"/>
    <w:rsid w:val="004C79B4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Default">
    <w:name w:val="Default"/>
    <w:rsid w:val="004C79B4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4C79B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C79B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4C79B4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C79B4"/>
    <w:rPr>
      <w:rFonts w:ascii="Calibri" w:hAnsi="Calibri" w:cs="Calibri"/>
      <w:noProof/>
      <w:sz w:val="20"/>
    </w:rPr>
  </w:style>
  <w:style w:type="character" w:styleId="a6">
    <w:name w:val="Hyperlink"/>
    <w:basedOn w:val="a0"/>
    <w:uiPriority w:val="99"/>
    <w:unhideWhenUsed/>
    <w:rsid w:val="004C79B4"/>
    <w:rPr>
      <w:color w:val="0000FF" w:themeColor="hyperlink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4C79B4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4C79B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79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79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C79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C79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C79B4"/>
    <w:rPr>
      <w:sz w:val="18"/>
      <w:szCs w:val="18"/>
    </w:rPr>
  </w:style>
  <w:style w:type="table" w:styleId="a5">
    <w:name w:val="Table Grid"/>
    <w:basedOn w:val="a1"/>
    <w:uiPriority w:val="59"/>
    <w:rsid w:val="004C79B4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Default">
    <w:name w:val="Default"/>
    <w:rsid w:val="004C79B4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4C79B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C79B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4C79B4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C79B4"/>
    <w:rPr>
      <w:rFonts w:ascii="Calibri" w:hAnsi="Calibri" w:cs="Calibri"/>
      <w:noProof/>
      <w:sz w:val="20"/>
    </w:rPr>
  </w:style>
  <w:style w:type="character" w:styleId="a6">
    <w:name w:val="Hyperlink"/>
    <w:basedOn w:val="a0"/>
    <w:uiPriority w:val="99"/>
    <w:unhideWhenUsed/>
    <w:rsid w:val="004C79B4"/>
    <w:rPr>
      <w:color w:val="0000FF" w:themeColor="hyperlink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4C79B4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4C79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619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2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8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98D6A2-9DC9-46E4-920F-1561964AC9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5</Pages>
  <Words>3752</Words>
  <Characters>21393</Characters>
  <Application>Microsoft Office Word</Application>
  <DocSecurity>0</DocSecurity>
  <Lines>178</Lines>
  <Paragraphs>50</Paragraphs>
  <ScaleCrop>false</ScaleCrop>
  <Company>Microsoft</Company>
  <LinksUpToDate>false</LinksUpToDate>
  <CharactersWithSpaces>25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 Chengyi</dc:creator>
  <cp:lastModifiedBy>Han Chengyi</cp:lastModifiedBy>
  <cp:revision>11</cp:revision>
  <dcterms:created xsi:type="dcterms:W3CDTF">2022-04-01T11:12:00Z</dcterms:created>
  <dcterms:modified xsi:type="dcterms:W3CDTF">2022-04-03T12:11:00Z</dcterms:modified>
</cp:coreProperties>
</file>